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194C5" w14:textId="3252F9A8" w:rsidR="00DE538A" w:rsidRPr="001C6A18" w:rsidRDefault="00846A70" w:rsidP="00DE538A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Supplementary </w:t>
      </w:r>
      <w:r w:rsidR="00DE538A" w:rsidRPr="001C6A18">
        <w:rPr>
          <w:rFonts w:ascii="Times New Roman" w:hAnsi="Times New Roman" w:hint="eastAsia"/>
          <w:b/>
          <w:bCs/>
          <w:color w:val="000000" w:themeColor="text1"/>
          <w:sz w:val="22"/>
        </w:rPr>
        <w:t>T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>able S1. ICD codes used in this study</w:t>
      </w:r>
    </w:p>
    <w:tbl>
      <w:tblPr>
        <w:tblW w:w="992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7"/>
        <w:gridCol w:w="3308"/>
        <w:gridCol w:w="3308"/>
      </w:tblGrid>
      <w:tr w:rsidR="001C6A18" w:rsidRPr="001C6A18" w14:paraId="1E42C2E9" w14:textId="77777777" w:rsidTr="00B37C1B">
        <w:trPr>
          <w:trHeight w:val="345"/>
          <w:jc w:val="center"/>
        </w:trPr>
        <w:tc>
          <w:tcPr>
            <w:tcW w:w="3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6ED2F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gnosis</w:t>
            </w:r>
          </w:p>
        </w:tc>
        <w:tc>
          <w:tcPr>
            <w:tcW w:w="3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5F36C" w14:textId="66A78110" w:rsidR="00CC29BE" w:rsidRPr="001C6A18" w:rsidRDefault="00CC29BE" w:rsidP="00CC29B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ICD-9</w:t>
            </w:r>
          </w:p>
        </w:tc>
        <w:tc>
          <w:tcPr>
            <w:tcW w:w="3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85DC9" w14:textId="36270034" w:rsidR="00CC29BE" w:rsidRPr="001C6A18" w:rsidRDefault="00CC29BE" w:rsidP="00CC29B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ICD-10</w:t>
            </w:r>
          </w:p>
        </w:tc>
      </w:tr>
      <w:tr w:rsidR="001C6A18" w:rsidRPr="001C6A18" w14:paraId="571FF57A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24CA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CL injurie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F91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4.2, 717.8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47BD" w14:textId="113F9380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83.5 </w:t>
            </w:r>
          </w:p>
        </w:tc>
      </w:tr>
      <w:tr w:rsidR="001C6A18" w:rsidRPr="001C6A18" w14:paraId="1B0B34E0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1EAB" w14:textId="21CC53C2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construction</w:t>
            </w:r>
            <w:r w:rsidR="00DD154C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surger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553" w14:textId="383E3600" w:rsidR="00CC29BE" w:rsidRPr="001C6A18" w:rsidRDefault="00DD154C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eastAsia="MingLiU" w:hAnsi="Times New Roman"/>
                <w:color w:val="000000" w:themeColor="text1"/>
                <w:kern w:val="0"/>
                <w:sz w:val="22"/>
              </w:rPr>
              <w:t>PCS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: </w:t>
            </w:r>
            <w:r w:rsidR="00CC29BE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.4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9BA1" w14:textId="0254216D" w:rsidR="00CC29BE" w:rsidRPr="001C6A18" w:rsidRDefault="00DD154C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eastAsia="MingLiU" w:hAnsi="Times New Roman"/>
                <w:color w:val="000000" w:themeColor="text1"/>
                <w:kern w:val="0"/>
                <w:sz w:val="22"/>
              </w:rPr>
              <w:t>PCS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: </w:t>
            </w:r>
            <w:r w:rsidR="00CC29BE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MQN, 0MQP</w:t>
            </w:r>
          </w:p>
        </w:tc>
      </w:tr>
      <w:tr w:rsidR="001C6A18" w:rsidRPr="001C6A18" w14:paraId="62064C8A" w14:textId="77777777" w:rsidTr="00B37C1B">
        <w:trPr>
          <w:trHeight w:val="6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07F" w14:textId="4F0A495A" w:rsidR="00CC29BE" w:rsidRPr="001C6A18" w:rsidRDefault="00DD154C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besit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37A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78.00, 278.01, 278.03, V85.3, V85.4, V85.53, V85.5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C2E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66.0-E66.2, E66,8, E66.9, Z68.3, Z68.4, Z68.53, Z68.54</w:t>
            </w:r>
          </w:p>
        </w:tc>
      </w:tr>
      <w:tr w:rsidR="001C6A18" w:rsidRPr="001C6A18" w14:paraId="2525B372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2E50" w14:textId="58ACCFD8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T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874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415, 451-453, 671, 673, 997.2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B54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60, I269, I801-803, I808, I809, I820-I823, I828, I829, O082, O223, O871, O882, I81, I82, I80.x</w:t>
            </w:r>
          </w:p>
        </w:tc>
      </w:tr>
      <w:tr w:rsidR="001C6A18" w:rsidRPr="001C6A18" w14:paraId="22AF2F4C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F4E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2F9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6, 481, 482.8, 482.3, 484, 115.05, 115.15, 115.9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70E0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A48.1, J12 - J18, B39.2, B39.5, B39.9, A22.1, B25.0, A37.91, B44.0 </w:t>
            </w:r>
          </w:p>
        </w:tc>
      </w:tr>
      <w:tr w:rsidR="001C6A18" w:rsidRPr="001C6A18" w14:paraId="034A6EB3" w14:textId="77777777" w:rsidTr="00B37C1B">
        <w:trPr>
          <w:trHeight w:val="330"/>
          <w:jc w:val="center"/>
        </w:trPr>
        <w:tc>
          <w:tcPr>
            <w:tcW w:w="3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3C12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nfectio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40A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01-13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1BE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00-L08, B99, T81.43, O86.03</w:t>
            </w:r>
          </w:p>
        </w:tc>
      </w:tr>
      <w:tr w:rsidR="001C6A18" w:rsidRPr="001C6A18" w14:paraId="6C03010D" w14:textId="77777777" w:rsidTr="00B37C1B">
        <w:trPr>
          <w:trHeight w:val="330"/>
          <w:jc w:val="center"/>
        </w:trPr>
        <w:tc>
          <w:tcPr>
            <w:tcW w:w="3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6D37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CCE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8.5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407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81.4</w:t>
            </w:r>
          </w:p>
        </w:tc>
      </w:tr>
      <w:tr w:rsidR="001C6A18" w:rsidRPr="001C6A18" w14:paraId="2B8076BC" w14:textId="77777777" w:rsidTr="00B37C1B">
        <w:trPr>
          <w:trHeight w:val="615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382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Bleeding complicatio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D1EA" w14:textId="15674ADB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59, 285.1, 998.1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br/>
            </w:r>
            <w:r w:rsidR="00DD154C" w:rsidRPr="001C6A18">
              <w:rPr>
                <w:rFonts w:ascii="Times New Roman" w:eastAsia="MingLiU" w:hAnsi="Times New Roman"/>
                <w:color w:val="000000" w:themeColor="text1"/>
                <w:kern w:val="0"/>
                <w:sz w:val="22"/>
              </w:rPr>
              <w:t>PCS</w:t>
            </w:r>
            <w:r w:rsidR="00DD154C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: 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9.98, 99.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E75C" w14:textId="7670EE02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58, D62, M96.81, M96.83, M96.84, L76.0, L76.2, L76.3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br/>
            </w:r>
            <w:r w:rsidR="00DD154C" w:rsidRPr="001C6A18">
              <w:rPr>
                <w:rFonts w:ascii="Times New Roman" w:eastAsia="MingLiU" w:hAnsi="Times New Roman"/>
                <w:color w:val="000000" w:themeColor="text1"/>
                <w:kern w:val="0"/>
                <w:sz w:val="22"/>
              </w:rPr>
              <w:t>PCS</w:t>
            </w:r>
            <w:r w:rsidR="00DD154C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: 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W380ZZ, 0W383ZZ, 0W384ZZ</w:t>
            </w:r>
          </w:p>
        </w:tc>
      </w:tr>
      <w:tr w:rsidR="001C6A18" w:rsidRPr="001C6A18" w14:paraId="6E201E67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DA9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Wound dehiscence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D4D0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998.3, 998.83, 998.89, 998.9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FB50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81.3, T81.89, T81.9</w:t>
            </w:r>
          </w:p>
        </w:tc>
      </w:tr>
      <w:tr w:rsidR="001C6A18" w:rsidRPr="001C6A18" w14:paraId="2F8B353F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367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KI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BC4F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84.x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F712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N17 </w:t>
            </w:r>
          </w:p>
        </w:tc>
      </w:tr>
      <w:tr w:rsidR="001C6A18" w:rsidRPr="001C6A18" w14:paraId="6B560497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8536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TI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1B7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93.3, 996.4, 996.67, 996.69, 996.77, 996.78, 909.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976D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N39.0, T84.7-T84.9 </w:t>
            </w:r>
          </w:p>
        </w:tc>
      </w:tr>
      <w:tr w:rsidR="001C6A18" w:rsidRPr="001C6A18" w14:paraId="60C4455B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0672" w14:textId="6567A80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Failure of reconstruction (stiffness, effusion, instability, </w:t>
            </w:r>
            <w:r w:rsidR="00DD154C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r post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procedural pain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2B5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8.86, 719.06, 719.46, 719.56, V54.82, V54.9, v54.89, v58.89, 338.18, 338.2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7FFA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25.26, M25.46, M25.56, M25.66, Z51.89, Z47.33, Z47.89, G89.18, G89.28</w:t>
            </w:r>
          </w:p>
        </w:tc>
      </w:tr>
      <w:tr w:rsidR="001C6A18" w:rsidRPr="001C6A18" w14:paraId="5A1EBB92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92F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Hemathrosis/joint fistula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C22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9.16, 719.86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847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25.06, M25.16</w:t>
            </w:r>
          </w:p>
        </w:tc>
      </w:tr>
      <w:tr w:rsidR="001C6A18" w:rsidRPr="001C6A18" w14:paraId="19A6C80F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B0E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ost-traumatic osteoarthriti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2242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15.20, 715.26, 715.28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ED4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17.2-M17.5, M19.92, M19.93</w:t>
            </w:r>
          </w:p>
        </w:tc>
      </w:tr>
      <w:tr w:rsidR="001C6A18" w:rsidRPr="001C6A18" w14:paraId="17CA236F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82AA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cohol abus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7A1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ALCOHOL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99E2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10, E52, G62.1, I42.6, K29.2, K70.0, K70.3, K70.9, T51.x, Z50.2, Z71.4, Z72.1</w:t>
            </w:r>
          </w:p>
        </w:tc>
      </w:tr>
      <w:tr w:rsidR="001C6A18" w:rsidRPr="001C6A18" w14:paraId="48000407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12DF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chronic blood los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BBA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M_BLDLOSS,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73F9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50.0</w:t>
            </w:r>
          </w:p>
        </w:tc>
      </w:tr>
      <w:tr w:rsidR="001C6A18" w:rsidRPr="001C6A18" w14:paraId="4E3C8432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6206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deficienc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6616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ANEMDE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0EA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50.8, D50.9, D51.x - D53.x</w:t>
            </w:r>
          </w:p>
        </w:tc>
      </w:tr>
      <w:tr w:rsidR="001C6A18" w:rsidRPr="001C6A18" w14:paraId="56CDD29A" w14:textId="77777777" w:rsidTr="00B37C1B">
        <w:trPr>
          <w:trHeight w:val="9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5659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heumatoid arthritis/collagen vascular disease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4231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ARTH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0B92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94.0, L94.1, L94.3, M05.x, M06.x, M08.x, M12.0, M12.3, M30.x, M31.0 - M31.3, M32.x - M35.x, M45.x, M46.1, M46.8, M46.9</w:t>
            </w:r>
          </w:p>
        </w:tc>
      </w:tr>
      <w:tr w:rsidR="001C6A18" w:rsidRPr="001C6A18" w14:paraId="14083629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53B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1B75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CHF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07E8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09.9, I11.0, I13.0, I13.2, I25.5, I42.0, I42.5 - I42.9, I43.x, I50.x, P29.0</w:t>
            </w:r>
          </w:p>
        </w:tc>
      </w:tr>
      <w:tr w:rsidR="001C6A18" w:rsidRPr="001C6A18" w14:paraId="603BBC36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856F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onic pulmonary diseas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B230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CHRNLUNG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C47D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7.8, I27.9, J40.x - J47.x, J60.x - J67.x, J68.4, J70.1, J70.3</w:t>
            </w:r>
          </w:p>
        </w:tc>
      </w:tr>
      <w:tr w:rsidR="001C6A18" w:rsidRPr="001C6A18" w14:paraId="05CCD9B1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446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agulopath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D725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COAG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A6A6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65 - D68.x, D69.1, D69.3 - D69.6</w:t>
            </w:r>
          </w:p>
        </w:tc>
      </w:tr>
      <w:tr w:rsidR="001C6A18" w:rsidRPr="001C6A18" w14:paraId="5C953F20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154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CEB6" w14:textId="54A6048F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DEPRES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0E9C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20.4, F31.3 - F31.5, F32.x, F33.x, F34.1, F41.2, F43.2</w:t>
            </w:r>
          </w:p>
        </w:tc>
      </w:tr>
      <w:tr w:rsidR="001C6A18" w:rsidRPr="001C6A18" w14:paraId="61BC910A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A14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iabetes, uncomplicated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8418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DM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771E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10.0, E10.1, E10.9, E11.0, E11.1, E11.9, E12.0, E12.1, E12.9, E13.0, E13.1, E13.9, E14.0, E14.1, E14.9</w:t>
            </w:r>
          </w:p>
        </w:tc>
      </w:tr>
      <w:tr w:rsidR="001C6A18" w:rsidRPr="001C6A18" w14:paraId="6A3BADB6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0FF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betes, complicated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3135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DMCX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7EF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10.2 - E10.8, E11.2 - E11.8, E12.2 - E12.8, E13.2 - E13.8, E14.2 - E14.8</w:t>
            </w:r>
          </w:p>
        </w:tc>
      </w:tr>
      <w:tr w:rsidR="001C6A18" w:rsidRPr="001C6A18" w14:paraId="54EFD591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1E59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rug abus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002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DRUG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4DA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11.x - F16.x, F18.x, F19.x, Z71.5, Z72.2</w:t>
            </w:r>
          </w:p>
        </w:tc>
      </w:tr>
      <w:tr w:rsidR="001C6A18" w:rsidRPr="001C6A18" w14:paraId="4BA54522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ED9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C623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HTN_C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F53F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10.x I11.x - I13.x, I15.x</w:t>
            </w:r>
          </w:p>
        </w:tc>
      </w:tr>
      <w:tr w:rsidR="001C6A18" w:rsidRPr="001C6A18" w14:paraId="60B4EF13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FBA0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thyroidism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ED88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HYPOTHY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7463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00.x - E03.x, E89.0</w:t>
            </w:r>
          </w:p>
        </w:tc>
      </w:tr>
      <w:tr w:rsidR="001C6A18" w:rsidRPr="001C6A18" w14:paraId="75EBA664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A88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ver diseas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5FB1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LIVE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C252" w14:textId="77777777" w:rsidR="00CC29BE" w:rsidRPr="001C6A18" w:rsidRDefault="00CC29BE" w:rsidP="00CC29BE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B18.x, I85.x, I86.4, I98.2, K70.x, K71.1, K71.3 - K71.5, K71.7, K72.x - K74.x, K76.0, K76.2 - K76.9, Z94.4</w:t>
            </w:r>
          </w:p>
        </w:tc>
      </w:tr>
      <w:tr w:rsidR="001C6A18" w:rsidRPr="001C6A18" w14:paraId="1621C817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6D3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luid/electrolyte disorder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369D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LYTE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ECE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22.2, E86.x, E87.x</w:t>
            </w:r>
          </w:p>
        </w:tc>
      </w:tr>
      <w:tr w:rsidR="001C6A18" w:rsidRPr="001C6A18" w14:paraId="06546FCD" w14:textId="77777777" w:rsidTr="00B37C1B">
        <w:trPr>
          <w:trHeight w:val="9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75CB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urological disorder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9E0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NEURO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202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10.x - G13.x, G20.x - G22.x, G25.4, G25.5, G31.2, G31.8, G31.9, G32.x, G35.x - G37.x, G40.x, G41.x, G93.1, G93.4, R47.0, R56.x</w:t>
            </w:r>
          </w:p>
        </w:tc>
      </w:tr>
      <w:tr w:rsidR="001C6A18" w:rsidRPr="001C6A18" w14:paraId="6674F912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CED5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aralysi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A689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PARA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91A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04.1, G11.4, G80.1, G80.2, G81.x, G82.x, G83.0 - G83.4, G83.9</w:t>
            </w:r>
          </w:p>
        </w:tc>
      </w:tr>
      <w:tr w:rsidR="001C6A18" w:rsidRPr="001C6A18" w14:paraId="68D98DD9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2618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ipheral vascular disorder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388A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PERIVASC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ED75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70.x, I71.x, I73.1, I73.8, I73.9, I77.1, I79.0, I79.2, K55.1, K55.8, K55.9, Z95.8, Z95.9</w:t>
            </w:r>
          </w:p>
        </w:tc>
      </w:tr>
      <w:tr w:rsidR="001C6A18" w:rsidRPr="001C6A18" w14:paraId="76B235AE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B0B2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sychose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87F6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PSYCH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C667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20.x, F22.x - F25.x, F28.x, F29.x, F30.2, F31.2, F31.5</w:t>
            </w:r>
          </w:p>
        </w:tc>
      </w:tr>
      <w:tr w:rsidR="001C6A18" w:rsidRPr="001C6A18" w14:paraId="5863B8B9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535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ulmonary circulation disorders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FA1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PULMCIRC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2B8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26.x, I27.x, I28.0, I28.8, I28.9</w:t>
            </w:r>
          </w:p>
        </w:tc>
      </w:tr>
      <w:tr w:rsidR="001C6A18" w:rsidRPr="001C6A18" w14:paraId="22271B56" w14:textId="77777777" w:rsidTr="00B37C1B">
        <w:trPr>
          <w:trHeight w:val="33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6847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nal failur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21D1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RENLFAIL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2757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17-N19</w:t>
            </w:r>
          </w:p>
        </w:tc>
      </w:tr>
      <w:tr w:rsidR="001C6A18" w:rsidRPr="001C6A18" w14:paraId="6457AB3C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66D7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on-metastatic cance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339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TUMOR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76B3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00.x - C26.x, C30.x - C34.x, C37.x - C41.x, C43.x, C45.x - C58.x, C60.x - C76.x, C97.x</w:t>
            </w:r>
          </w:p>
        </w:tc>
      </w:tr>
      <w:tr w:rsidR="001C6A18" w:rsidRPr="001C6A18" w14:paraId="7745EB20" w14:textId="77777777" w:rsidTr="00B37C1B">
        <w:trPr>
          <w:trHeight w:val="6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4B7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alvular diseas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7D8F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VALVE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A28E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52.0, I05.x - I08.x, I09.1, I09.8, I34.x - I39.x, Q23.0 - Q23.3, Z95.2 - Z95.4</w:t>
            </w:r>
          </w:p>
        </w:tc>
      </w:tr>
      <w:tr w:rsidR="001C6A18" w:rsidRPr="001C6A18" w14:paraId="7DFF1E9B" w14:textId="77777777" w:rsidTr="00B37C1B">
        <w:trPr>
          <w:trHeight w:val="345"/>
          <w:jc w:val="center"/>
        </w:trPr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A225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eight loss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50774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M_WGHTLOSS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BB36C" w14:textId="77777777" w:rsidR="00CC29BE" w:rsidRPr="001C6A18" w:rsidRDefault="00CC29BE" w:rsidP="00CC29BE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40.x - E46.x, R63.4, R64</w:t>
            </w:r>
          </w:p>
        </w:tc>
      </w:tr>
    </w:tbl>
    <w:p w14:paraId="799DA5E8" w14:textId="35DE882B" w:rsidR="00CC29BE" w:rsidRPr="001C6A18" w:rsidRDefault="00DD154C" w:rsidP="00DE538A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1C6A18">
        <w:rPr>
          <w:rFonts w:ascii="Times New Roman" w:hAnsi="Times New Roman"/>
          <w:color w:val="000000" w:themeColor="text1"/>
          <w:sz w:val="22"/>
        </w:rPr>
        <w:t>ACL, anterior cruciate ligament; PCS, procedure code; VTE, venous thromboembolism; ICD, International Classification of Diseases; AKI, acute kidney injury; UTI, urinary tract infection.</w:t>
      </w:r>
    </w:p>
    <w:p w14:paraId="73499477" w14:textId="77777777" w:rsidR="00B37C1B" w:rsidRPr="001C6A18" w:rsidRDefault="00B37C1B">
      <w:pPr>
        <w:widowControl/>
        <w:rPr>
          <w:rFonts w:ascii="Times New Roman" w:hAnsi="Times New Roman"/>
          <w:color w:val="000000" w:themeColor="text1"/>
          <w:sz w:val="22"/>
        </w:rPr>
      </w:pPr>
      <w:r w:rsidRPr="001C6A18">
        <w:rPr>
          <w:rFonts w:ascii="Times New Roman" w:hAnsi="Times New Roman"/>
          <w:color w:val="000000" w:themeColor="text1"/>
          <w:sz w:val="22"/>
        </w:rPr>
        <w:br w:type="page"/>
      </w:r>
    </w:p>
    <w:p w14:paraId="2390CB33" w14:textId="63453ED2" w:rsidR="00941BD5" w:rsidRPr="001C6A18" w:rsidRDefault="00B056D1" w:rsidP="00DE538A">
      <w:pPr>
        <w:spacing w:line="360" w:lineRule="auto"/>
        <w:rPr>
          <w:rFonts w:ascii="Times New Roman" w:eastAsia="DFKai-SB" w:hAnsi="Times New Roman"/>
          <w:b/>
          <w:bCs/>
          <w:color w:val="000000" w:themeColor="text1"/>
          <w:sz w:val="22"/>
        </w:rPr>
      </w:pPr>
      <w:r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Supplementary </w:t>
      </w:r>
      <w:r w:rsidR="00DE538A" w:rsidRPr="001C6A18">
        <w:rPr>
          <w:rFonts w:ascii="Times New Roman" w:hAnsi="Times New Roman" w:hint="eastAsia"/>
          <w:b/>
          <w:bCs/>
          <w:color w:val="000000" w:themeColor="text1"/>
          <w:sz w:val="22"/>
        </w:rPr>
        <w:t>T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able </w:t>
      </w:r>
      <w:r w:rsidR="00DE538A" w:rsidRPr="001C6A18">
        <w:rPr>
          <w:rFonts w:ascii="Times New Roman" w:hAnsi="Times New Roman" w:hint="eastAsia"/>
          <w:b/>
          <w:bCs/>
          <w:color w:val="000000" w:themeColor="text1"/>
          <w:sz w:val="22"/>
        </w:rPr>
        <w:t>S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>2.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  <w:shd w:val="clear" w:color="auto" w:fill="FFFFFF"/>
        </w:rPr>
        <w:t xml:space="preserve"> Characteristics of patients </w:t>
      </w:r>
      <w:r w:rsidR="00DE538A" w:rsidRPr="001C6A18">
        <w:rPr>
          <w:rFonts w:ascii="Times New Roman" w:eastAsia="DFKai-SB" w:hAnsi="Times New Roman" w:hint="eastAsia"/>
          <w:b/>
          <w:bCs/>
          <w:color w:val="000000" w:themeColor="text1"/>
          <w:sz w:val="22"/>
        </w:rPr>
        <w:t>b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efore </w:t>
      </w:r>
      <w:r w:rsidR="003008CB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>propensity score matching</w:t>
      </w:r>
    </w:p>
    <w:tbl>
      <w:tblPr>
        <w:tblW w:w="893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1"/>
        <w:gridCol w:w="1720"/>
        <w:gridCol w:w="1664"/>
        <w:gridCol w:w="1701"/>
        <w:gridCol w:w="1136"/>
      </w:tblGrid>
      <w:tr w:rsidR="001C6A18" w:rsidRPr="001C6A18" w14:paraId="05F17B3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0968" w14:textId="77777777" w:rsidR="00004E13" w:rsidRPr="001C6A18" w:rsidRDefault="00004E13" w:rsidP="00004E13">
            <w:pPr>
              <w:widowControl/>
              <w:jc w:val="center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C31" w14:textId="77777777" w:rsidR="00004E13" w:rsidRPr="001C6A18" w:rsidRDefault="00004E13" w:rsidP="00004E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ll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398" w14:textId="04401719" w:rsidR="00004E13" w:rsidRPr="001C6A18" w:rsidRDefault="00DD154C" w:rsidP="00004E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be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85C" w14:textId="29C2C3F8" w:rsidR="00004E13" w:rsidRPr="001C6A18" w:rsidRDefault="00004E13" w:rsidP="00004E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n-</w:t>
            </w:r>
            <w:r w:rsidR="00DD154C"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bese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BD89B" w14:textId="77777777" w:rsidR="00004E13" w:rsidRPr="001C6A18" w:rsidRDefault="00004E13" w:rsidP="00004E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1C6A18" w:rsidRPr="001C6A18" w14:paraId="71B4F50C" w14:textId="77777777" w:rsidTr="001F6668">
        <w:trPr>
          <w:trHeight w:val="345"/>
          <w:jc w:val="center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BCB5" w14:textId="77777777" w:rsidR="001F6668" w:rsidRPr="001C6A18" w:rsidRDefault="001F6668" w:rsidP="001F6668">
            <w:pPr>
              <w:widowControl/>
              <w:jc w:val="center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296B" w14:textId="6AF6A47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 xml:space="preserve"> (n=5214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DA85" w14:textId="47859BA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(n=4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E253" w14:textId="6AD8615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 xml:space="preserve"> (n=4773)</w:t>
            </w: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38B54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3EACF27B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DE7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, yea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1A2A" w14:textId="567D821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7.2 ± 0.19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38F87" w14:textId="27F43CF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8.4 ± 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618D1" w14:textId="7A78B4F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7.1 ± 0.2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2DD9F" w14:textId="0702719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0.029</w:t>
            </w:r>
          </w:p>
        </w:tc>
      </w:tr>
      <w:tr w:rsidR="001C6A18" w:rsidRPr="001C6A18" w14:paraId="0DC4139E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745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-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6C65" w14:textId="03CBD61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67 (32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3FBA" w14:textId="3DE1FBD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07EBD" w14:textId="218730C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557 (32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ED07" w14:textId="77E2B1B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0.015</w:t>
            </w:r>
          </w:p>
        </w:tc>
      </w:tr>
      <w:tr w:rsidR="001C6A18" w:rsidRPr="001C6A18" w14:paraId="21A9856E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16E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0-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7F92C" w14:textId="5A66718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455 (27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EC927" w14:textId="271DDC8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40 (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7B18A" w14:textId="3FA0E48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15 (27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2C2D6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65BA5D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7FD5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0-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51B66" w14:textId="1A6BFA9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34 (23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C5D7" w14:textId="3B78594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0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7BE8" w14:textId="1304DE8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24 (23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52F7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18A9953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0B0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0-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6518" w14:textId="3CD947D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25 (12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3CA8" w14:textId="76A6E84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0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6EB4C" w14:textId="7C2A342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65 (11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D9C86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1B52CC4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B410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0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720C" w14:textId="7A1F8AC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3 (4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424F4" w14:textId="271B6FE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1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8260" w14:textId="629FA2C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12 (4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7FA2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48FFD549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168B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CD4E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F815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3A28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0C8A" w14:textId="342140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56847D70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27B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B4DCF" w14:textId="7AB2D18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246 (62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4CFB9" w14:textId="391DCA2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7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1B7A8" w14:textId="46E1931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039 (6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4DD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615B991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12A5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11F6D" w14:textId="56D4871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927 (37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F907D" w14:textId="324E430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4 (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B081" w14:textId="7F6D878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93 (35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DF4F8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27570001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71B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nsurance status / Primary Pay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1F42D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1331E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FEC2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31CB" w14:textId="5E95824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36419297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F63C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Medicare/Medicaid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4DC2" w14:textId="28B3770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32 (16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163E" w14:textId="07EAC30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2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31A7" w14:textId="5447C75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20 (15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8113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7D1D79E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78C9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Private including HMO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66E7" w14:textId="60B652F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144 (6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6203" w14:textId="4D9A37E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16 (4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12D6" w14:textId="305EA4A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928 (61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F7E6C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4812859E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EE7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elf-pay/no-charge/oth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3132" w14:textId="39DE91E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22 (23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83FFB" w14:textId="2A90F7F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9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3A7B" w14:textId="16862B9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13 (23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04C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423894F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85B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093F" w14:textId="3442ACF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ACF2" w14:textId="7CF2AEF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B1CE" w14:textId="052FF44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0945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209D117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959C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ousehold inc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34987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A14E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D7F8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A2C7F" w14:textId="53B83D8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0.011</w:t>
            </w:r>
          </w:p>
        </w:tc>
      </w:tr>
      <w:tr w:rsidR="001C6A18" w:rsidRPr="001C6A18" w14:paraId="4C15BB1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27BD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42F8" w14:textId="5E1E0A9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16 (26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FE9B" w14:textId="4188F77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5 (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16A56" w14:textId="3E8A0A9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01 (26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98C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6CBE7A9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A23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E96D" w14:textId="50C5EAF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49 (24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CC60C" w14:textId="53D4264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0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6B731" w14:textId="0CCE3BA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29 (24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9DF4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3E7E452C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1B11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5323" w14:textId="5ED2594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92 (23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33822" w14:textId="46B868D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9 (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D6910" w14:textId="2B9BBF3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83 (23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5645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2B518D76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3FE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E9252" w14:textId="1103DED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29 (24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0C5B" w14:textId="5C890F4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9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0494" w14:textId="111D39C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50 (25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95FB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2AFFEB0E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215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0500" w14:textId="293EF06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2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B721" w14:textId="6E992FC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3691" w14:textId="05C9C98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40C0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5154659F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1BE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Smoking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DEB5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8092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0516F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D47C" w14:textId="2C96F87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234A1ED7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707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22174" w14:textId="36C79C1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240 (81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5E24" w14:textId="22BBFF8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18 (7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86CA" w14:textId="21471B2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922 (82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A2A9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F53A489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D31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B9EC1" w14:textId="3FE9DF6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74 (18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638FE" w14:textId="0A2CD87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3 (2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52AE2" w14:textId="75787FA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51 (17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0C4D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D1CB260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F4F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tudy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2724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3098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30FB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DE09" w14:textId="0BF329F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74DD829B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BB4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05-2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ED63" w14:textId="0A9E040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219 (6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D8B1" w14:textId="6B0E7BA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8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CBD18" w14:textId="25AB9FF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051 (63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FD6F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B43ED5C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B1A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0-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78BF5" w14:textId="4423E9B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36 (34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1050D" w14:textId="30CB0E4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22 (5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B5C3" w14:textId="78EF244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514 (32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E55D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6CCCE1B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D4AF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6-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3DEE" w14:textId="094FFFB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59 (5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8CC8" w14:textId="5D11678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1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EACC6" w14:textId="7FBE207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8 (4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F2C8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5D0004F2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76B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eekend admi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83E5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C1BC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6FF18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52598" w14:textId="3BEFDDA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669</w:t>
            </w:r>
          </w:p>
        </w:tc>
      </w:tr>
      <w:tr w:rsidR="001C6A18" w:rsidRPr="001C6A18" w14:paraId="021CA0AF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1C0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6AC9" w14:textId="7C163B1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859 (93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7A6A" w14:textId="7BE58D6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09 (9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DC5F" w14:textId="306EEDD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450 (93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F444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FBA2946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418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B13D" w14:textId="7EFE678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55 (6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5DCE" w14:textId="00D7A3F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2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905D" w14:textId="6BB99AB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23 (6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022C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87A3A99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3B9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ospital bed s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C42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7D3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06B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9887" w14:textId="4A7208F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458</w:t>
            </w:r>
          </w:p>
        </w:tc>
      </w:tr>
      <w:tr w:rsidR="001C6A18" w:rsidRPr="001C6A18" w14:paraId="1520B35F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B55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m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ED725" w14:textId="13CFF6D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53 (15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09A49" w14:textId="2C3CF4D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0 (1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B8EF3" w14:textId="39899D1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73 (15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577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43FDE0CD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E86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edi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4832" w14:textId="6F5B818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99 (25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284DF" w14:textId="2484BE2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3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4FA1" w14:textId="1380D61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86 (25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D8E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374DA845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57F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ar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2ED9" w14:textId="50A1C8A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033 (59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2276" w14:textId="699AC2F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46 (5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C45D" w14:textId="713789C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787 (59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DFCD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000FEE08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2F04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F05" w14:textId="7AAE5D2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977" w14:textId="0E389FB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D71" w14:textId="2D544E1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EF44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0FFA11E9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2B6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ospital reg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DF5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1A3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37B1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F5418" w14:textId="164529B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 xml:space="preserve">0.130 </w:t>
            </w:r>
          </w:p>
        </w:tc>
      </w:tr>
      <w:tr w:rsidR="001C6A18" w:rsidRPr="001C6A18" w14:paraId="5C714496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E6C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rthea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4B03E" w14:textId="765F1FE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29 (18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1E68" w14:textId="3A57145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3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D3421" w14:textId="39B4356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66 (18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A03E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00CCF0CD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1513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ou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2091" w14:textId="5170BA0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84 (2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2A06" w14:textId="6C9D9F0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4 (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11E1E" w14:textId="75EB568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80 (20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AFF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FABA290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9BC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dwe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7327" w14:textId="6063DB6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832 (34.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88D04" w14:textId="71E4CE3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49 (3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69105" w14:textId="71C7FEF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83 (34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639FF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AD0905B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743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e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EA9E" w14:textId="208DA55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69 (26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687F" w14:textId="750D09C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5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9359" w14:textId="103D8F0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44 (26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2EF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1AF134F2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B41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ospital location/teaching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F4B" w14:textId="77777777" w:rsidR="001F6668" w:rsidRPr="001C6A18" w:rsidRDefault="001F6668" w:rsidP="001F666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3828E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410D" w14:textId="77777777" w:rsidR="001F6668" w:rsidRPr="001C6A18" w:rsidRDefault="001F6668" w:rsidP="001F6668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63CB" w14:textId="24A4068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0.013</w:t>
            </w:r>
          </w:p>
        </w:tc>
      </w:tr>
      <w:tr w:rsidR="001C6A18" w:rsidRPr="001C6A18" w14:paraId="46482316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E55B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ur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ABCD" w14:textId="439B823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21 (12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A5D8" w14:textId="3FDE9C7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4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4F85" w14:textId="5A266FE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87 (12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8B7D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509DA114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350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rban nonteach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9979" w14:textId="0FA0D55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967 (37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DA8FF" w14:textId="2825BA0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0 (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2A02" w14:textId="4A5DB02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97 (37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3BA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056E25D9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56E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rban teach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3CA6" w14:textId="073C72D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597 (5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5E0E" w14:textId="350E2FF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5 (5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304E" w14:textId="7C5307B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62 (5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E56B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460ECAAD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F7D" w14:textId="77777777" w:rsidR="001F6668" w:rsidRPr="001C6A18" w:rsidRDefault="001F6668" w:rsidP="001F6668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E50" w14:textId="185C1AC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9F4C" w14:textId="207B09C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773" w14:textId="2B33ACF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85BF" w14:textId="7777777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323268D6" w14:textId="77777777" w:rsidTr="001F6668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3F7" w14:textId="4E3BC650" w:rsidR="00004E13" w:rsidRPr="001C6A18" w:rsidRDefault="00004E13" w:rsidP="00004E13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Elixhauser </w:t>
            </w:r>
            <w:r w:rsidR="00CD0774"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c</w:t>
            </w: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omorbiditi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A1C1" w14:textId="77777777" w:rsidR="00004E13" w:rsidRPr="001C6A18" w:rsidRDefault="00004E13" w:rsidP="00004E13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5FF3" w14:textId="77777777" w:rsidR="00004E13" w:rsidRPr="001C6A18" w:rsidRDefault="00004E13" w:rsidP="00004E1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9CA43" w14:textId="77777777" w:rsidR="00004E13" w:rsidRPr="001C6A18" w:rsidRDefault="00004E13" w:rsidP="00004E1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5623" w14:textId="77777777" w:rsidR="00004E13" w:rsidRPr="001C6A18" w:rsidRDefault="00004E13" w:rsidP="00004E1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C6A18" w:rsidRPr="001C6A18" w14:paraId="4DDD50A7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A73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cohol abu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B752" w14:textId="5AC6F67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8 (2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CB1D0" w14:textId="1DE9ED9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E370E" w14:textId="324CF38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5 (2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DA4B" w14:textId="4D275FE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448</w:t>
            </w:r>
          </w:p>
        </w:tc>
      </w:tr>
      <w:tr w:rsidR="001C6A18" w:rsidRPr="001C6A18" w14:paraId="216EDAFF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F59A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chronic blood lo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9F41B" w14:textId="7A97F7C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 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67D82" w14:textId="3309E16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9CBEE" w14:textId="1D19820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2BEC" w14:textId="769E8E0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335</w:t>
            </w:r>
          </w:p>
        </w:tc>
      </w:tr>
      <w:tr w:rsidR="001C6A18" w:rsidRPr="001C6A18" w14:paraId="7A24B5C9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F72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deficie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CF4D7" w14:textId="3BBA841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5 (2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C070" w14:textId="7D6979E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1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447A" w14:textId="5277A60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4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FA94" w14:textId="10B4CB2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3C980884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DECC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heumatoid arthritis/collagen vascular disea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1ED5" w14:textId="02E290E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6 (0.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D2C7" w14:textId="48DEB44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810CE" w14:textId="22B7F6D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9 (0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9A10" w14:textId="06868E0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0.015</w:t>
            </w:r>
          </w:p>
        </w:tc>
      </w:tr>
      <w:tr w:rsidR="001C6A18" w:rsidRPr="001C6A18" w14:paraId="1E2CC30B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C58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3D507" w14:textId="73033AD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 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24D8" w14:textId="5DF45E6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27E5" w14:textId="02D7A19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433A" w14:textId="614FCBC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0A6A285E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E99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onic pulmonary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86DD" w14:textId="4D4A565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37 (8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999C" w14:textId="37DED31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5 (1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E0E5" w14:textId="7A542B5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52 (7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8841" w14:textId="06065EA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41A751E4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047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agulopath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7B20" w14:textId="3D6AAD4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7 (0.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5177" w14:textId="40871B0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3013" w14:textId="1A24639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3 (0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2DAE" w14:textId="010C4F8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938</w:t>
            </w:r>
          </w:p>
        </w:tc>
      </w:tr>
      <w:tr w:rsidR="001C6A18" w:rsidRPr="001C6A18" w14:paraId="122FDBB4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DF6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80CD" w14:textId="5052A037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90 (5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41E4" w14:textId="0CD9391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3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8A6C4" w14:textId="04702E3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7 (4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6600" w14:textId="7FAA9B7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4270C338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9BA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iabetes, uncomplicated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4D65" w14:textId="4F1A034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20 (4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F9F4" w14:textId="33FCDB11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8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CC73" w14:textId="066CE2F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72 (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2434" w14:textId="1D2DA3D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122B849F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1D7F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betes, complicat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E8F65" w14:textId="7AF2330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4 (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FCBB8" w14:textId="389CBD4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03E6" w14:textId="7015507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5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65EA" w14:textId="7259295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3951E08E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D99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rug abu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3E526" w14:textId="6193823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17 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AFFB" w14:textId="72F8284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4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0D78" w14:textId="352D84D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3 (2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93E8" w14:textId="2E4DA7D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108</w:t>
            </w:r>
          </w:p>
        </w:tc>
      </w:tr>
      <w:tr w:rsidR="001C6A18" w:rsidRPr="001C6A18" w14:paraId="268E4CC5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870C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99A93" w14:textId="742C890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91 (15.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BAA41" w14:textId="6B915B3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51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69EF" w14:textId="4264EAB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40 (13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EC71" w14:textId="18C434F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124020DE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15E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thyroidis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F7349" w14:textId="3A31186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6 (2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884C" w14:textId="088259D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7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777BF" w14:textId="0BBCB9CA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99 (2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8D58" w14:textId="74DB49B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0834B87F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B75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ver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73EE" w14:textId="1BA8829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 (0.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355CA" w14:textId="2AA6DE3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088A" w14:textId="5EA75AB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6E06" w14:textId="554EFE0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425</w:t>
            </w:r>
          </w:p>
        </w:tc>
      </w:tr>
      <w:tr w:rsidR="001C6A18" w:rsidRPr="001C6A18" w14:paraId="26FFF266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16E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luid/electrolyte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1D4A4" w14:textId="5275636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68 (3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75C96" w14:textId="7C73847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8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CB7E" w14:textId="76ACBFF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40 (3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9B48" w14:textId="0246C43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629BEA95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5F1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urological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9906B" w14:textId="6FE328D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6 (1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5FF63" w14:textId="78A34B7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3A62" w14:textId="2B926F2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6 (1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7BA9" w14:textId="2BBE955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 xml:space="preserve">0.270 </w:t>
            </w:r>
          </w:p>
        </w:tc>
      </w:tr>
      <w:tr w:rsidR="001C6A18" w:rsidRPr="001C6A18" w14:paraId="61612923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2BE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araly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69FB" w14:textId="4974F01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3 (0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49C8C" w14:textId="262BA45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682F2" w14:textId="734D168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60D2" w14:textId="6F65AF8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904</w:t>
            </w:r>
          </w:p>
        </w:tc>
      </w:tr>
      <w:tr w:rsidR="001C6A18" w:rsidRPr="001C6A18" w14:paraId="4C798ACE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FD2D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ipheral vascular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A2E7" w14:textId="2B0BA55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2 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65E9" w14:textId="78D29F3E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7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48E5D" w14:textId="433406E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5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3CDB" w14:textId="3DF9D60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2AAEF936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43B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sycho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0BBA5" w14:textId="349401D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1 (2.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651C" w14:textId="2D184DC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B78A" w14:textId="186CCAF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01 (2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1734" w14:textId="65DF3BA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12CBA426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65DC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ulmonary circulation disord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F6937" w14:textId="4000A6C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0 (0.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109C" w14:textId="740BC93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2242" w14:textId="0333D692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2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4C45" w14:textId="5DC3994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60A636E0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84F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nal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B283" w14:textId="33DC7850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30 (0.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0DD4" w14:textId="2C00530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8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475F" w14:textId="237E15B3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2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DAAF" w14:textId="0FF4D506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</w:rPr>
              <w:t>&lt;0.001</w:t>
            </w:r>
          </w:p>
        </w:tc>
      </w:tr>
      <w:tr w:rsidR="001C6A18" w:rsidRPr="001C6A18" w14:paraId="76CE51A1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E44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on-metastatic canc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1050" w14:textId="3E9D0BB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 (0.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9F55" w14:textId="29D8333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6AA7" w14:textId="6631B1D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 (0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5C4A" w14:textId="1B80CF1D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057</w:t>
            </w:r>
          </w:p>
        </w:tc>
      </w:tr>
      <w:tr w:rsidR="001C6A18" w:rsidRPr="001C6A18" w14:paraId="72C110AF" w14:textId="77777777" w:rsidTr="00CF10E3">
        <w:trPr>
          <w:trHeight w:val="330"/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915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alvular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6B4B" w14:textId="379659F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51 (1.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ECB8" w14:textId="1E06F935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6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2BD5" w14:textId="0C9325DF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45 (0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4DD0" w14:textId="042097A9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417</w:t>
            </w:r>
          </w:p>
        </w:tc>
      </w:tr>
      <w:tr w:rsidR="001C6A18" w:rsidRPr="001C6A18" w14:paraId="1B3919D8" w14:textId="77777777" w:rsidTr="00CF10E3">
        <w:trPr>
          <w:trHeight w:val="345"/>
          <w:jc w:val="center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FE89" w14:textId="77777777" w:rsidR="001F6668" w:rsidRPr="001C6A18" w:rsidRDefault="001F6668" w:rsidP="001F6668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eight los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96BC70" w14:textId="7166D1FC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5 (0.5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7F977" w14:textId="1092951B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BA2FD5" w14:textId="626ED724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23 (0.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9E3E8" w14:textId="514071F8" w:rsidR="001F6668" w:rsidRPr="001C6A18" w:rsidRDefault="001F6668" w:rsidP="001F666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0.954</w:t>
            </w:r>
          </w:p>
        </w:tc>
      </w:tr>
    </w:tbl>
    <w:p w14:paraId="4D2ADC3E" w14:textId="0E2AAEDD" w:rsidR="00004E13" w:rsidRPr="001C6A18" w:rsidRDefault="00574099" w:rsidP="00004E13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  <w:r w:rsidRPr="001C6A18">
        <w:rPr>
          <w:rFonts w:ascii="Times New Roman" w:hAnsi="Times New Roman"/>
          <w:color w:val="000000" w:themeColor="text1"/>
          <w:kern w:val="0"/>
          <w:szCs w:val="24"/>
        </w:rPr>
        <w:t>HMO, Health Maintenance Organization.</w:t>
      </w:r>
    </w:p>
    <w:p w14:paraId="00501E27" w14:textId="16F37FB0" w:rsidR="00004E13" w:rsidRPr="001C6A18" w:rsidRDefault="00004E13" w:rsidP="00004E13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Continuous variables are presented as mean ± </w:t>
      </w:r>
      <w:r w:rsidR="00CD0774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standard error (</w:t>
      </w: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SE</w:t>
      </w:r>
      <w:r w:rsidR="00CD0774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)</w:t>
      </w: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.</w:t>
      </w:r>
    </w:p>
    <w:p w14:paraId="1CA179AA" w14:textId="77777777" w:rsidR="00004E13" w:rsidRPr="001C6A18" w:rsidRDefault="00004E13" w:rsidP="00004E13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Categorical variables are presented as unweighted counts (weighted percentage).</w:t>
      </w:r>
    </w:p>
    <w:p w14:paraId="79C52AC6" w14:textId="3A2148C8" w:rsidR="00004E13" w:rsidRPr="001C6A18" w:rsidRDefault="00CD0774" w:rsidP="00004E13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p</w:t>
      </w:r>
      <w:r w:rsidR="00004E13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-value &lt; 0.05 </w:t>
      </w:r>
      <w:r w:rsidR="00DD154C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shown </w:t>
      </w:r>
      <w:r w:rsidR="00004E13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in bold.</w:t>
      </w:r>
    </w:p>
    <w:p w14:paraId="2535634C" w14:textId="77777777" w:rsidR="00004E13" w:rsidRPr="001C6A18" w:rsidRDefault="00004E13" w:rsidP="00DE538A">
      <w:pPr>
        <w:spacing w:line="360" w:lineRule="auto"/>
        <w:rPr>
          <w:rFonts w:ascii="Times New Roman" w:eastAsia="DFKai-SB" w:hAnsi="Times New Roman"/>
          <w:color w:val="000000" w:themeColor="text1"/>
          <w:szCs w:val="24"/>
        </w:rPr>
      </w:pPr>
    </w:p>
    <w:p w14:paraId="3D525750" w14:textId="7E9FABE4" w:rsidR="0030056B" w:rsidRPr="001C6A18" w:rsidRDefault="0030056B">
      <w:pPr>
        <w:widowControl/>
        <w:rPr>
          <w:rFonts w:ascii="Times New Roman" w:hAnsi="Times New Roman"/>
          <w:color w:val="000000" w:themeColor="text1"/>
          <w:sz w:val="22"/>
        </w:rPr>
      </w:pPr>
    </w:p>
    <w:p w14:paraId="56353C58" w14:textId="1462677A" w:rsidR="00DE538A" w:rsidRPr="001C6A18" w:rsidRDefault="00B056D1" w:rsidP="00DE538A">
      <w:pPr>
        <w:widowControl/>
        <w:spacing w:line="36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Supplementary 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>Table S3. Association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>s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 between 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>study variables,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 concomitant meniscus injury, </w:t>
      </w:r>
      <w:r w:rsidR="002513E8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and 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>post-procedural complications</w:t>
      </w:r>
      <w:r w:rsidR="002513E8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 after propensity score matching</w:t>
      </w:r>
    </w:p>
    <w:tbl>
      <w:tblPr>
        <w:tblW w:w="1063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0"/>
        <w:gridCol w:w="1843"/>
        <w:gridCol w:w="1669"/>
        <w:gridCol w:w="76"/>
        <w:gridCol w:w="1945"/>
        <w:gridCol w:w="1842"/>
      </w:tblGrid>
      <w:tr w:rsidR="001C6A18" w:rsidRPr="001C6A18" w14:paraId="454408BD" w14:textId="77777777" w:rsidTr="00313FD3">
        <w:trPr>
          <w:trHeight w:val="360"/>
          <w:jc w:val="center"/>
        </w:trPr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F7B" w14:textId="77777777" w:rsidR="0030056B" w:rsidRPr="001C6A18" w:rsidRDefault="0030056B" w:rsidP="0030056B">
            <w:pPr>
              <w:widowControl/>
              <w:rPr>
                <w:rFonts w:ascii="PMingLiU" w:hAnsi="PMingLiU" w:cs="PMingLiU"/>
                <w:color w:val="000000" w:themeColor="text1"/>
                <w:kern w:val="0"/>
                <w:sz w:val="22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5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6370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 Concomitant meniscus injury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A8B" w14:textId="77777777" w:rsidR="0030056B" w:rsidRPr="001C6A18" w:rsidRDefault="0030056B" w:rsidP="0030056B">
            <w:pPr>
              <w:widowControl/>
              <w:rPr>
                <w:rFonts w:ascii="PMingLiU" w:hAnsi="PMingLiU" w:cs="PMingLiU"/>
                <w:color w:val="000000" w:themeColor="text1"/>
                <w:kern w:val="0"/>
                <w:sz w:val="22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78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BB94" w14:textId="6846782C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Post</w:t>
            </w:r>
            <w:r w:rsidR="008D4B4B"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-</w:t>
            </w: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procedural complications </w:t>
            </w:r>
          </w:p>
        </w:tc>
      </w:tr>
      <w:tr w:rsidR="001C6A18" w:rsidRPr="001C6A18" w14:paraId="0537FE47" w14:textId="77777777" w:rsidTr="00313FD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0AAF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B51E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Univariate</w:t>
            </w:r>
          </w:p>
        </w:tc>
        <w:tc>
          <w:tcPr>
            <w:tcW w:w="16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F5B2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Multivariabl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9789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55EF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Univariate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92B5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Multivariable</w:t>
            </w:r>
          </w:p>
        </w:tc>
      </w:tr>
      <w:tr w:rsidR="001C6A18" w:rsidRPr="001C6A18" w14:paraId="634B6B55" w14:textId="77777777" w:rsidTr="00313FD3">
        <w:trPr>
          <w:trHeight w:val="345"/>
          <w:jc w:val="center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9912" w14:textId="77777777" w:rsidR="0030056B" w:rsidRPr="001C6A18" w:rsidRDefault="0030056B" w:rsidP="0030056B">
            <w:pPr>
              <w:widowControl/>
              <w:jc w:val="center"/>
              <w:rPr>
                <w:rFonts w:ascii="PMingLiU" w:hAnsi="PMingLiU" w:cs="PMingLiU"/>
                <w:color w:val="000000" w:themeColor="text1"/>
                <w:kern w:val="0"/>
                <w:sz w:val="22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738FB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1CF2C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aOR (95% CI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AA99" w14:textId="77777777" w:rsidR="0030056B" w:rsidRPr="001C6A18" w:rsidRDefault="0030056B" w:rsidP="0030056B">
            <w:pPr>
              <w:widowControl/>
              <w:jc w:val="center"/>
              <w:rPr>
                <w:rFonts w:ascii="PMingLiU" w:hAnsi="PMingLiU" w:cs="PMingLiU"/>
                <w:color w:val="000000" w:themeColor="text1"/>
                <w:kern w:val="0"/>
                <w:sz w:val="22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E5A5E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D9720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aOR (95% CI)</w:t>
            </w:r>
          </w:p>
        </w:tc>
      </w:tr>
      <w:tr w:rsidR="001C6A18" w:rsidRPr="001C6A18" w14:paraId="6701F3DA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B5F" w14:textId="12E3D6B5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Obese vs. non-ob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A024" w14:textId="30611488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4 (0.81, 1.32)</w:t>
            </w:r>
          </w:p>
        </w:tc>
        <w:tc>
          <w:tcPr>
            <w:tcW w:w="1669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85CBF" w14:textId="175D6C4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7 (0.74, 1.2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2CB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5938F" w14:textId="76102646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32 (1.05, 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9850" w14:textId="6499520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3 (0.95, 1.60)</w:t>
            </w:r>
          </w:p>
        </w:tc>
      </w:tr>
      <w:tr w:rsidR="001C6A18" w:rsidRPr="001C6A18" w14:paraId="0919D61E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447" w14:textId="49B08D68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8B7" w14:textId="77777777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E4E9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615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BA2" w14:textId="77777777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50C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3619DF96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6976" w14:textId="77777777" w:rsidR="00DC270C" w:rsidRPr="001C6A18" w:rsidRDefault="00DC270C" w:rsidP="00CF10E3">
            <w:pPr>
              <w:widowControl/>
              <w:ind w:firstLineChars="100" w:firstLine="220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CE14" w14:textId="68EBAC8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5 (0.71, 1.2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1A990" w14:textId="3446B1C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6 (0.71, 1.3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A0E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5C29" w14:textId="171EE70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6 (0.84, 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901F" w14:textId="1790BE53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8 (0.77, 1.53)</w:t>
            </w:r>
          </w:p>
        </w:tc>
      </w:tr>
      <w:tr w:rsidR="001C6A18" w:rsidRPr="001C6A18" w14:paraId="796FCBB1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DAB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75A3C" w14:textId="26E22908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4 (0.77, 1.3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83B7" w14:textId="4D4CD832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1 (0.74, 1.3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E1B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5477D" w14:textId="180ECA2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6 (0.97, 1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83C5" w14:textId="0A6E522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6 (0.88, 1.80)</w:t>
            </w:r>
          </w:p>
        </w:tc>
      </w:tr>
      <w:tr w:rsidR="001C6A18" w:rsidRPr="001C6A18" w14:paraId="334AF4F4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F2C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0-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81DEE" w14:textId="4551573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60 (1.14, 2.2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1039" w14:textId="5C8AA3C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3 (0.99, 2.0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F99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6F912" w14:textId="4DBAE7B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47 (1.01, 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DE03" w14:textId="1658DF3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7 (0.77, 1.78)</w:t>
            </w:r>
          </w:p>
        </w:tc>
      </w:tr>
      <w:tr w:rsidR="001C6A18" w:rsidRPr="001C6A18" w14:paraId="3306D9CC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2A4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0-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2AC9" w14:textId="6A789C4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5 (0.93, 2.5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5FBA" w14:textId="3010DC7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4 (0.58, 1.8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C09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591B0" w14:textId="11E768D3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64 (2.29, 5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2CFB3" w14:textId="75AD3014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14 (1.23, 3.73)</w:t>
            </w:r>
          </w:p>
        </w:tc>
      </w:tr>
      <w:tr w:rsidR="001C6A18" w:rsidRPr="001C6A18" w14:paraId="68ECA60C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3CC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B708" w14:textId="101A6FC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75 (0.61, 0.9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AA84" w14:textId="613E9FD2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73 (0.59, 0.9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021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BF1FA" w14:textId="3A86318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1 (0.80,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E24D" w14:textId="4926D3A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F7DE379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0C9" w14:textId="0E7837BC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ex (female vs.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047A" w14:textId="71924558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6D8D" w14:textId="137B2A1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AA8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8754" w14:textId="770AAE8F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B81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864EC41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A1B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nsurance status / Primary Pay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CC9" w14:textId="567A6D17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FBA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210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472" w14:textId="31B7EC17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BAB8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8D98815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110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Medicare/Medicai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F62C" w14:textId="6FD7ADF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3 (0.78, 1.3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DB23" w14:textId="4039CCE6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FF2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7B5C6" w14:textId="04766A4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6 (0.73,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51E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71A01AD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4F4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rivate including HM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A110" w14:textId="4DD6D2C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1 (0.95, 1.8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CB648" w14:textId="4561A2C4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CF54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CE4A" w14:textId="4DAE1E0E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9 (0.64, 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1A0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5D94CC85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891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elf-pay/no-charge/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576D" w14:textId="2BC3EBA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5A4" w14:textId="16346D7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04A2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B5D0" w14:textId="7457409E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2D0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4729113C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4AE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C34C" w14:textId="3D695C74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8 (0.94, 1.7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D84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1CD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8EF1" w14:textId="0E0CB3D2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3 (0.67,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262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3DED05C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F727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4A2B" w14:textId="5256F2E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9 (0.64, 1.2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389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4649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53E5B" w14:textId="6CB2156F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8 (0.84, 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E8C0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AC47BD9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C9F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A1BB4" w14:textId="06ED2B0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4 (0.68, 1.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6FE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DBA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6D15C" w14:textId="53986E0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5 (0.89, 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99A1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465F3B4A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CD0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8E40" w14:textId="19C0FAA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385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6256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218" w14:textId="1B5B92EF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F4A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B64BBD1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64D1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8516" w14:textId="2320A74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5 (0.73, 1.2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AB2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001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18D4" w14:textId="36BD2694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9 (0.84, 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34EA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0CD0830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D5B" w14:textId="2FB43442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moking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1A06" w14:textId="117DDDE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A58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437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C5D5" w14:textId="24B77EA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4A88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915352E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FE6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Study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CB10" w14:textId="73A3EA82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CDA" w14:textId="72688179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172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B9F" w14:textId="2E3BFB44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800" w14:textId="4E23205E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3284CE3E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3DA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05-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92DA" w14:textId="2E819C7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9 (0.77, 1.2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6407" w14:textId="3D5B4623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5 (0.73, 1.2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82C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12B3" w14:textId="719E7132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8 (1.07, 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3A63" w14:textId="66698C1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2 (0.93, 1.60)</w:t>
            </w:r>
          </w:p>
        </w:tc>
      </w:tr>
      <w:tr w:rsidR="001C6A18" w:rsidRPr="001C6A18" w14:paraId="049AC2D9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81E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10-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35757" w14:textId="7A31259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80 (2.05, 3.8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602D" w14:textId="4A7C627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38 (1.70, 3.3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156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E28F" w14:textId="20D9F05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11 (2.26, 4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3D69" w14:textId="63E6A25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97 (1.38, 2.83)</w:t>
            </w:r>
          </w:p>
        </w:tc>
      </w:tr>
      <w:tr w:rsidR="001C6A18" w:rsidRPr="001C6A18" w14:paraId="6CC345B1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499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016-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4A0A" w14:textId="21EE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6 (1.08, 2.2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2DE9" w14:textId="5469C8E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1 (0.81, 1.8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1A0A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B5AB" w14:textId="794C1F8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12 (1.51, 2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3843" w14:textId="7861617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9 (1.08, 2.34)</w:t>
            </w:r>
          </w:p>
        </w:tc>
      </w:tr>
      <w:tr w:rsidR="001C6A18" w:rsidRPr="001C6A18" w14:paraId="7FB35B64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1F6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Weekend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4B2E" w14:textId="4AE41420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21E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3402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F4E9" w14:textId="2AE4F50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73B8" w14:textId="2C97F7F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29057012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DC8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Hospital bed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6E46" w14:textId="6A5CC2C8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4B3E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53B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E01" w14:textId="03A95CC2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07A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5CCA9501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B69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m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5FD1" w14:textId="5D116978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5 (0.78, 1.4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225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848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8D87" w14:textId="00080228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0 (0.83,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442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5668E01E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DB7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DA3F6" w14:textId="4E4758A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9 (0.75, 1.3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672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37B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AD4C6" w14:textId="2221BBC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5 (0.95, 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8786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F4AB388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0D5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a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6E5D" w14:textId="032D2A4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E77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5532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7D9" w14:textId="76BC3BC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01E0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3E28152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5B58" w14:textId="77777777" w:rsidR="00DC270C" w:rsidRPr="001C6A18" w:rsidRDefault="00DC270C" w:rsidP="00DC270C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Hospital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163" w14:textId="04F68C8F" w:rsidR="00DC270C" w:rsidRPr="001C6A18" w:rsidRDefault="00DC270C" w:rsidP="00CF10E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487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669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C0B" w14:textId="017AF0B1" w:rsidR="00DC270C" w:rsidRPr="001C6A18" w:rsidRDefault="00DC270C" w:rsidP="00CF10E3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9EE" w14:textId="64706641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6FD04C08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1A07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orth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6678" w14:textId="2E4E853C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69 (0.48, 0.9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0F5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F45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6BB5" w14:textId="155A18E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62 (1.08, 2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EDF2" w14:textId="3C7A220C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63 (1.07, 2.47)</w:t>
            </w:r>
          </w:p>
        </w:tc>
      </w:tr>
      <w:tr w:rsidR="001C6A18" w:rsidRPr="001C6A18" w14:paraId="669A9636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B70F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88082" w14:textId="3478EED1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7 (0.63, 1.2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EB3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9D7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3B84" w14:textId="1E6E9435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61 (1.12, 2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0BB3" w14:textId="13386549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2 (1.05, 2.20)</w:t>
            </w:r>
          </w:p>
        </w:tc>
      </w:tr>
      <w:tr w:rsidR="001C6A18" w:rsidRPr="001C6A18" w14:paraId="3FF791D7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AB2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id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CD9C7" w14:textId="7592658D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0 (0.57, 1.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C57" w14:textId="7777777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F4C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69191" w14:textId="0C4ECFB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4 (1.27, 2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B444A" w14:textId="4F813943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02 (1.38, 2.96)</w:t>
            </w:r>
          </w:p>
        </w:tc>
      </w:tr>
      <w:tr w:rsidR="001C6A18" w:rsidRPr="001C6A18" w14:paraId="1F278EF6" w14:textId="77777777" w:rsidTr="00CF10E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F79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83AAE" w14:textId="2B7EA252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4 (0.81, 1.32)</w:t>
            </w:r>
          </w:p>
        </w:tc>
        <w:tc>
          <w:tcPr>
            <w:tcW w:w="1669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081E" w14:textId="55746F84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7 (0.74, 1.2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7BF" w14:textId="77777777" w:rsidR="00DC270C" w:rsidRPr="001C6A18" w:rsidRDefault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B73DB" w14:textId="3425FB9B" w:rsidR="00DC270C" w:rsidRPr="001C6A18" w:rsidRDefault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32 (1.05, 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84763" w14:textId="30323EA7" w:rsidR="00DC270C" w:rsidRPr="001C6A18" w:rsidRDefault="00DC270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3 (0.95, 1.60)</w:t>
            </w:r>
          </w:p>
        </w:tc>
      </w:tr>
      <w:tr w:rsidR="001C6A18" w:rsidRPr="001C6A18" w14:paraId="5ED7D6D2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FB8" w14:textId="77777777" w:rsidR="0030056B" w:rsidRPr="001C6A18" w:rsidRDefault="0030056B" w:rsidP="0030056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Hospital location/teach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5334" w14:textId="77777777" w:rsidR="0030056B" w:rsidRPr="001C6A18" w:rsidRDefault="0030056B" w:rsidP="0030056B">
            <w:pPr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82C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136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B6C" w14:textId="77777777" w:rsidR="0030056B" w:rsidRPr="001C6A18" w:rsidRDefault="0030056B" w:rsidP="0030056B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9CE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22BAB039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EF8" w14:textId="77777777" w:rsidR="0030056B" w:rsidRPr="001C6A18" w:rsidRDefault="0030056B" w:rsidP="0030056B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10F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F26E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8D4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206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530" w14:textId="77777777" w:rsidR="0030056B" w:rsidRPr="001C6A18" w:rsidRDefault="0030056B" w:rsidP="0030056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f</w:t>
            </w:r>
          </w:p>
        </w:tc>
      </w:tr>
      <w:tr w:rsidR="001C6A18" w:rsidRPr="001C6A18" w14:paraId="66731A15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D82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rban nonteac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9B3EA" w14:textId="129A623D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5 (0.67, 1.3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C9D6" w14:textId="77777777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891" w14:textId="77777777" w:rsidR="00DC270C" w:rsidRPr="001C6A18" w:rsidRDefault="00DC270C" w:rsidP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CF1B" w14:textId="47B78245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0 (0.90, 1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FCC6" w14:textId="660D6F2D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3 (0.76, 1.40)</w:t>
            </w:r>
          </w:p>
        </w:tc>
      </w:tr>
      <w:tr w:rsidR="001C6A18" w:rsidRPr="001C6A18" w14:paraId="3F287F09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5E2" w14:textId="77777777" w:rsidR="00DC270C" w:rsidRPr="001C6A18" w:rsidRDefault="00DC270C" w:rsidP="00DC270C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Urban teach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EDB6A" w14:textId="2C6EF095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2 (0.66, 1.2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42F5" w14:textId="77777777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57E" w14:textId="77777777" w:rsidR="00DC270C" w:rsidRPr="001C6A18" w:rsidRDefault="00DC270C" w:rsidP="00DC270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D1700" w14:textId="371058CC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72 (1.33, 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825A2" w14:textId="092B6DB1" w:rsidR="00DC270C" w:rsidRPr="001C6A18" w:rsidRDefault="00DC270C" w:rsidP="00DC270C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34 (1.01, 1.79)</w:t>
            </w:r>
          </w:p>
        </w:tc>
      </w:tr>
      <w:tr w:rsidR="001C6A18" w:rsidRPr="001C6A18" w14:paraId="190761DB" w14:textId="77777777" w:rsidTr="00C82B23">
        <w:trPr>
          <w:trHeight w:val="33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52E" w14:textId="2F459C46" w:rsidR="0030056B" w:rsidRPr="001C6A18" w:rsidRDefault="0030056B" w:rsidP="0030056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Elixhauser </w:t>
            </w:r>
            <w:r w:rsidR="002513E8"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F12" w14:textId="77777777" w:rsidR="0030056B" w:rsidRPr="001C6A18" w:rsidRDefault="0030056B" w:rsidP="0030056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5991" w14:textId="77777777" w:rsidR="0030056B" w:rsidRPr="001C6A18" w:rsidRDefault="0030056B" w:rsidP="0030056B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C53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FBE51" w14:textId="77777777" w:rsidR="0030056B" w:rsidRPr="001C6A18" w:rsidRDefault="0030056B" w:rsidP="0030056B">
            <w:pPr>
              <w:widowControl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EBD0" w14:textId="77777777" w:rsidR="0030056B" w:rsidRPr="001C6A18" w:rsidRDefault="0030056B" w:rsidP="0030056B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9F23B78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97D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cohol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15C77" w14:textId="621BE223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23 (1.26, 3.9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502B8" w14:textId="62BF3374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9 (1.04, 3.4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D3F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A98B" w14:textId="5C25C1B4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15 (1.21, 3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010E" w14:textId="73317BAB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2 (0.63, 2.36)</w:t>
            </w:r>
          </w:p>
        </w:tc>
      </w:tr>
      <w:tr w:rsidR="001C6A18" w:rsidRPr="001C6A18" w14:paraId="314376D7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C14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chronic blood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35ACF" w14:textId="2F850B0E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0 (0.22, 5.3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BE0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E73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A5F5" w14:textId="1E05EAC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52 (0.06, 4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C3A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7585A6F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1AC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emia, de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059D" w14:textId="00CD2D59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9 (0.52, 1.9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1F5D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FFE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7EAC1" w14:textId="5A5159F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67 (1.47, 4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D2E5" w14:textId="7DF5402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70 (0.79, 3.63)</w:t>
            </w:r>
          </w:p>
        </w:tc>
      </w:tr>
      <w:tr w:rsidR="001C6A18" w:rsidRPr="001C6A18" w14:paraId="78DEC38F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37D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heumatoid arthritis/collagen vascular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80F7" w14:textId="44AA30C4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5 (0.31, 4.2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8CC6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A4F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457F" w14:textId="501DB5EE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1 (0.30, 4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E916" w14:textId="1ED9466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3C4493E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B99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DEFCA" w14:textId="106F8AB5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41 (1.04, 11.2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15F7" w14:textId="0E4F20F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45 (0.12, 1.7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68B1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1E79" w14:textId="222903B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7 (0.27, 2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EF6E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5336039B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A25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4097C" w14:textId="1A7F7126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72 (0.49, 1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D78D" w14:textId="26247C19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1FA6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24EE" w14:textId="60B994E2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7 (0.85, 1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196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44B35417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4EC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agul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F5FD" w14:textId="4A919F15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8 (0.41, 2.3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C61A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917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39A9" w14:textId="4F90C19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5.63 (2.66, 1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B700" w14:textId="7F5EC8D0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60 (0.93, 7.30)</w:t>
            </w:r>
          </w:p>
        </w:tc>
      </w:tr>
      <w:tr w:rsidR="001C6A18" w:rsidRPr="001C6A18" w14:paraId="3FB7BAD0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F12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C1C6" w14:textId="724ADE6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0 (0.97, 2.0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B9C6" w14:textId="3D430596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A989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C6FC" w14:textId="4F3A222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4 (0.91, 1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7FB3" w14:textId="043E44F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9413D6D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DAA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Diabetes, uncomplica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6CE6" w14:textId="63E93E34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8 (0.66, 1.4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1F5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E55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DCB1" w14:textId="060435B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6 (0.74, 1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369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3BCCDC8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939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abetes, compli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77565" w14:textId="6A8EA698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41 (0.96, 6.0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453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A335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04CA" w14:textId="7D99F69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90 (1.55, 9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9FBC" w14:textId="16973710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6 (0.55, 4.44)</w:t>
            </w:r>
          </w:p>
        </w:tc>
      </w:tr>
      <w:tr w:rsidR="001C6A18" w:rsidRPr="001C6A18" w14:paraId="19A965F5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D5E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rug ab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F592" w14:textId="422819A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0 (0.66, 2.1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DDA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24D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BD26B" w14:textId="176E233F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6 (1.06, 3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59E4" w14:textId="6F68299A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2 (0.69, 2.52)</w:t>
            </w:r>
          </w:p>
        </w:tc>
      </w:tr>
      <w:tr w:rsidR="001C6A18" w:rsidRPr="001C6A18" w14:paraId="060B14D3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196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00934" w14:textId="774AE51A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5 (0.87, 1.5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F532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8D3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68F8" w14:textId="0F43FFA6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8 (1.19, 2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D346" w14:textId="3EB337AE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0 (0.71, 1.40)</w:t>
            </w:r>
          </w:p>
        </w:tc>
      </w:tr>
      <w:tr w:rsidR="001C6A18" w:rsidRPr="001C6A18" w14:paraId="3B7E54A9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A7CF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ypothyroid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A323" w14:textId="7C6BE6C6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85 (1.09, 3.1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36822" w14:textId="52812E98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70 (0.97, 3.0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A1D7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8581" w14:textId="40E55004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90 (1.13, 3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57BE3" w14:textId="383B784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6 (0.75, 2.46)</w:t>
            </w:r>
          </w:p>
        </w:tc>
      </w:tr>
      <w:tr w:rsidR="001C6A18" w:rsidRPr="001C6A18" w14:paraId="4A43044F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CC6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55FC6" w14:textId="5C8218E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69 (0.50, 5.7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4E8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EA4A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E2D6" w14:textId="060333D6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43 (1.30, 15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104B" w14:textId="03A191E2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58 (0.54, 12.36)</w:t>
            </w:r>
          </w:p>
        </w:tc>
      </w:tr>
      <w:tr w:rsidR="001C6A18" w:rsidRPr="001C6A18" w14:paraId="019E5C3A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63B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luid/electrolyte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68C81" w14:textId="43E85642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11 (1.36, 3.2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1E1D" w14:textId="0A65411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5 (0.95, 2.5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B91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F9E3" w14:textId="56212A3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85 (3.15, 7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35A1" w14:textId="515C73D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48 (1.48, 4.14)</w:t>
            </w:r>
          </w:p>
        </w:tc>
      </w:tr>
      <w:tr w:rsidR="001C6A18" w:rsidRPr="001C6A18" w14:paraId="52C865D2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E6A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eurologic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BBD4" w14:textId="62D5CBDC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9 (0.60, 2.3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8C1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986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C1BCB" w14:textId="3EFAAA50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89 (1.45, 5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2D2A" w14:textId="6EC4686B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41 (1.00, 5.83)</w:t>
            </w:r>
          </w:p>
        </w:tc>
      </w:tr>
      <w:tr w:rsidR="001C6A18" w:rsidRPr="001C6A18" w14:paraId="179638BE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0A7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ar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FEED" w14:textId="31648E6A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0 (0.35, 3.4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B879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9C6D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ACA5B" w14:textId="79B839B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00 (0.00, 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6D8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544CC58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968E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ipheral vascular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BB501" w14:textId="2B8A3C8E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16 (1.07, 9.3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C51A" w14:textId="7141D3CC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69 (0.81, 8.9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32D7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2505" w14:textId="05672C8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29 (0.82, 6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EC2A" w14:textId="6222F9D9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32E38FF6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1195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sycho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2AC9" w14:textId="72D7E16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09 (0.62, 1.9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0EC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9F9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2FF0" w14:textId="5EEE477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84 (0.48, 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D2CB" w14:textId="76396CFC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46A99BC2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E84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ulmonary circulation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191B" w14:textId="1416F2F0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56 (0.13, 2.4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A8C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702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D7069" w14:textId="4F72B089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2.24 (7.27, 68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26F7" w14:textId="7DEB5F5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2.06 (3.71, 39.15)</w:t>
            </w:r>
          </w:p>
        </w:tc>
      </w:tr>
      <w:tr w:rsidR="001C6A18" w:rsidRPr="001C6A18" w14:paraId="5C237658" w14:textId="77777777" w:rsidTr="00CF10E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CFF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BC595" w14:textId="49B4A7A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46 (1.52, 7.8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8AD1" w14:textId="65CC972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97 (0.86, 4.5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BC8" w14:textId="77777777" w:rsidR="00C7202A" w:rsidRPr="001C6A18" w:rsidRDefault="00C7202A" w:rsidP="00C7202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EB1B1" w14:textId="32917E6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6.07 (2.50, 14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3A951" w14:textId="12ABE8A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39 (1.08, 10.65)</w:t>
            </w:r>
          </w:p>
        </w:tc>
      </w:tr>
      <w:tr w:rsidR="001C6A18" w:rsidRPr="001C6A18" w14:paraId="69A80087" w14:textId="77777777" w:rsidTr="00C82B23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9CA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alv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A2D5" w14:textId="68081179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5 (0.39, 4.6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A729" w14:textId="18933683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B4E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EC042" w14:textId="629EF41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64 (0.44, 6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4D30" w14:textId="77777777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3E1B8172" w14:textId="77777777" w:rsidTr="00CF10E3">
        <w:trPr>
          <w:trHeight w:val="375"/>
          <w:jc w:val="center"/>
        </w:trPr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92FEE" w14:textId="77777777" w:rsidR="00C7202A" w:rsidRPr="001C6A18" w:rsidRDefault="00C7202A" w:rsidP="00C7202A">
            <w:pPr>
              <w:widowControl/>
              <w:ind w:firstLineChars="100" w:firstLine="22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eight lo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20A516" w14:textId="0707E30A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0 (0.40, 5.64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1EEC" w14:textId="549DBCB1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2D16" w14:textId="425CA5C5" w:rsidR="00C7202A" w:rsidRPr="001C6A18" w:rsidRDefault="00C7202A" w:rsidP="00C7202A">
            <w:pPr>
              <w:widowControl/>
              <w:rPr>
                <w:rFonts w:ascii="PMingLiU" w:hAnsi="PMingLiU" w:cs="PMingLiU"/>
                <w:color w:val="000000" w:themeColor="text1"/>
                <w:kern w:val="0"/>
                <w:sz w:val="22"/>
              </w:rPr>
            </w:pPr>
            <w:r w:rsidRPr="001C6A18">
              <w:rPr>
                <w:rFonts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A9B674E" w14:textId="77505DBD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5.32 (3.25, 72.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D6EBA9" w14:textId="6129206E" w:rsidR="00C7202A" w:rsidRPr="001C6A18" w:rsidRDefault="00C7202A" w:rsidP="00C7202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94 (0.74, 20.96)</w:t>
            </w:r>
          </w:p>
        </w:tc>
      </w:tr>
    </w:tbl>
    <w:p w14:paraId="78D82DD7" w14:textId="6F2C73D3" w:rsidR="00574099" w:rsidRPr="001C6A18" w:rsidRDefault="00574099" w:rsidP="002513E8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hAnsi="Times New Roman"/>
          <w:color w:val="000000" w:themeColor="text1"/>
          <w:kern w:val="0"/>
          <w:szCs w:val="24"/>
        </w:rPr>
        <w:t xml:space="preserve">OR, odds ratio; aOR, adjusted OR; CI, confidence interval; </w:t>
      </w:r>
      <w:r w:rsidRPr="001C6A18">
        <w:rPr>
          <w:rFonts w:ascii="Times New Roman" w:hAnsi="Times New Roman"/>
          <w:color w:val="000000" w:themeColor="text1"/>
          <w:szCs w:val="24"/>
        </w:rPr>
        <w:t>HMO, Health Maintenance Organization;</w:t>
      </w: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 Q, quartile.</w:t>
      </w:r>
    </w:p>
    <w:p w14:paraId="0F3BFB74" w14:textId="3F2D282B" w:rsidR="002513E8" w:rsidRPr="001C6A18" w:rsidRDefault="002513E8" w:rsidP="002513E8">
      <w:pPr>
        <w:widowControl/>
        <w:rPr>
          <w:rFonts w:ascii="Times New Roman" w:hAnsi="Times New Roman"/>
          <w:color w:val="000000" w:themeColor="text1"/>
          <w:szCs w:val="24"/>
        </w:rPr>
      </w:pPr>
      <w:r w:rsidRPr="001C6A18">
        <w:rPr>
          <w:rFonts w:ascii="Times New Roman" w:hAnsi="Times New Roman"/>
          <w:color w:val="000000" w:themeColor="text1"/>
          <w:szCs w:val="24"/>
        </w:rPr>
        <w:t xml:space="preserve">NA: </w:t>
      </w:r>
      <w:r w:rsidRPr="001C6A18">
        <w:rPr>
          <w:rFonts w:ascii="Times New Roman" w:hAnsi="Times New Roman" w:hint="eastAsia"/>
          <w:color w:val="000000" w:themeColor="text1"/>
          <w:szCs w:val="24"/>
        </w:rPr>
        <w:t>T</w:t>
      </w:r>
      <w:r w:rsidRPr="001C6A18">
        <w:rPr>
          <w:rFonts w:ascii="Times New Roman" w:hAnsi="Times New Roman"/>
          <w:color w:val="000000" w:themeColor="text1"/>
          <w:szCs w:val="24"/>
        </w:rPr>
        <w:t>he event occurred in 100% of patients in the obese group.</w:t>
      </w:r>
    </w:p>
    <w:p w14:paraId="7B9486DB" w14:textId="7F0C521A" w:rsidR="002513E8" w:rsidRPr="001C6A18" w:rsidRDefault="002513E8" w:rsidP="002513E8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p-value &lt; 0.05 shown in bold.</w:t>
      </w:r>
    </w:p>
    <w:p w14:paraId="567280FB" w14:textId="01CB129A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6954342" w14:textId="77777777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743C24E1" w14:textId="77777777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E7EE11F" w14:textId="77777777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5B56E5D6" w14:textId="77777777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0815C34" w14:textId="77777777" w:rsidR="0030056B" w:rsidRPr="001C6A18" w:rsidRDefault="0030056B" w:rsidP="00DE538A">
      <w:pPr>
        <w:widowControl/>
        <w:spacing w:line="360" w:lineRule="auto"/>
        <w:rPr>
          <w:rFonts w:ascii="Times New Roman" w:hAnsi="Times New Roman"/>
          <w:color w:val="000000" w:themeColor="text1"/>
          <w:sz w:val="22"/>
        </w:rPr>
      </w:pPr>
      <w:bookmarkStart w:id="0" w:name="_GoBack"/>
      <w:bookmarkEnd w:id="0"/>
    </w:p>
    <w:p w14:paraId="73671D9F" w14:textId="77777777" w:rsidR="00BE441D" w:rsidRPr="001C6A18" w:rsidRDefault="00BE441D">
      <w:pPr>
        <w:widowControl/>
        <w:rPr>
          <w:rFonts w:ascii="Times New Roman" w:hAnsi="Times New Roman"/>
          <w:color w:val="000000" w:themeColor="text1"/>
          <w:sz w:val="22"/>
        </w:rPr>
      </w:pPr>
      <w:r w:rsidRPr="001C6A18">
        <w:rPr>
          <w:rFonts w:ascii="Times New Roman" w:hAnsi="Times New Roman"/>
          <w:color w:val="000000" w:themeColor="text1"/>
          <w:sz w:val="22"/>
        </w:rPr>
        <w:br w:type="page"/>
      </w:r>
    </w:p>
    <w:p w14:paraId="5358D4E8" w14:textId="6FC496A7" w:rsidR="00DE538A" w:rsidRPr="001C6A18" w:rsidRDefault="00B056D1" w:rsidP="00DE538A">
      <w:pPr>
        <w:widowControl/>
        <w:spacing w:line="360" w:lineRule="auto"/>
        <w:rPr>
          <w:rFonts w:ascii="Times New Roman" w:eastAsia="DFKai-SB" w:hAnsi="Times New Roman"/>
          <w:b/>
          <w:bCs/>
          <w:color w:val="000000" w:themeColor="text1"/>
          <w:sz w:val="22"/>
        </w:rPr>
      </w:pPr>
      <w:r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Supplementary 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>Table S4. Association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>s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 between 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>study variables,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 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>LOS</w:t>
      </w:r>
      <w:r w:rsidR="00DE538A"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, </w:t>
      </w:r>
      <w:r w:rsidR="00DD154C" w:rsidRPr="001C6A18">
        <w:rPr>
          <w:rFonts w:ascii="Times New Roman" w:hAnsi="Times New Roman"/>
          <w:b/>
          <w:bCs/>
          <w:color w:val="000000" w:themeColor="text1"/>
          <w:sz w:val="22"/>
        </w:rPr>
        <w:t xml:space="preserve">and </w:t>
      </w:r>
      <w:r w:rsidR="00DE538A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>non-routine discharge</w:t>
      </w:r>
      <w:r w:rsidR="007278A9" w:rsidRPr="001C6A18">
        <w:rPr>
          <w:rFonts w:ascii="Times New Roman" w:eastAsia="DFKai-SB" w:hAnsi="Times New Roman"/>
          <w:b/>
          <w:bCs/>
          <w:color w:val="000000" w:themeColor="text1"/>
          <w:sz w:val="22"/>
        </w:rPr>
        <w:t xml:space="preserve"> after propensity score matching</w:t>
      </w:r>
    </w:p>
    <w:tbl>
      <w:tblPr>
        <w:tblW w:w="1093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118"/>
        <w:gridCol w:w="76"/>
        <w:gridCol w:w="1939"/>
        <w:gridCol w:w="1984"/>
      </w:tblGrid>
      <w:tr w:rsidR="001C6A18" w:rsidRPr="001C6A18" w14:paraId="4A7103D0" w14:textId="77777777" w:rsidTr="00B94C9D">
        <w:trPr>
          <w:trHeight w:val="36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BBF" w14:textId="77777777" w:rsidR="00FC68B0" w:rsidRPr="001C6A18" w:rsidRDefault="00FC68B0" w:rsidP="00BE441D">
            <w:pPr>
              <w:widowControl/>
              <w:spacing w:line="0" w:lineRule="atLeast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42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C572" w14:textId="479E92F5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LOS</w:t>
            </w:r>
            <w:r w:rsidR="00245689" w:rsidRPr="001C6A18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="00245689" w:rsidRPr="001C6A18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  <w:r w:rsidRPr="001C6A18">
              <w:rPr>
                <w:rFonts w:ascii="Times New Roman" w:hAnsi="Times New Roman"/>
                <w:b/>
                <w:color w:val="000000" w:themeColor="text1"/>
                <w:kern w:val="0"/>
                <w:szCs w:val="24"/>
              </w:rPr>
              <w:t>, days</w:t>
            </w:r>
          </w:p>
        </w:tc>
        <w:tc>
          <w:tcPr>
            <w:tcW w:w="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84F" w14:textId="77777777" w:rsidR="00FC68B0" w:rsidRPr="001C6A18" w:rsidRDefault="00FC68B0" w:rsidP="00BE441D">
            <w:pPr>
              <w:widowControl/>
              <w:spacing w:line="0" w:lineRule="atLeast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9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C5C6" w14:textId="47F61C0A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Non</w:t>
            </w:r>
            <w:r w:rsidR="00BE441D"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-</w:t>
            </w: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routine discharge</w:t>
            </w:r>
            <w:r w:rsidR="00245689"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r w:rsidR="00245689" w:rsidRPr="001C6A18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1C6A18" w:rsidRPr="001C6A18" w14:paraId="1C3FF106" w14:textId="77777777" w:rsidTr="00B94C9D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5F5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3837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Univariate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5225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Multivariabl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02D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960E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Univari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6A69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Multivariable</w:t>
            </w:r>
          </w:p>
        </w:tc>
      </w:tr>
      <w:tr w:rsidR="001C6A18" w:rsidRPr="001C6A18" w14:paraId="2173D71A" w14:textId="77777777" w:rsidTr="00B94C9D">
        <w:trPr>
          <w:trHeight w:val="345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3378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964FA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Beta (95% CI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39140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aBeta (95% CI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3A90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PMingLiU" w:hAnsi="PMingLiU" w:cs="PMingLiU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PMingLiU" w:hAnsi="PMingLiU" w:cs="PMingLiU" w:hint="eastAsia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B78E2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95663" w14:textId="77777777" w:rsidR="00FC68B0" w:rsidRPr="001C6A18" w:rsidRDefault="00FC68B0" w:rsidP="00BE441D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  <w:t>aOR (95% CI)</w:t>
            </w:r>
          </w:p>
        </w:tc>
      </w:tr>
      <w:tr w:rsidR="001C6A18" w:rsidRPr="001C6A18" w14:paraId="79894457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0B1" w14:textId="4428C82F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Obese vs. non-obe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04BF" w14:textId="01CE171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2118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E356" w14:textId="5A57D1B9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highlight w:val="yellow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2CD1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07D9" w14:textId="76158B49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D2F8" w14:textId="338D61A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8B662AA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C0D" w14:textId="6ECB2A91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3EAC" w14:textId="2201261E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1 (1.48, 1.5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1F0E" w14:textId="212008E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96 (0.95, 0.9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3C5E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CBA6" w14:textId="6502E5CD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5 (0.96, 2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F8E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56050C25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70B" w14:textId="77777777" w:rsidR="0009369A" w:rsidRPr="001C6A18" w:rsidRDefault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-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4627" w14:textId="37B0F68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6 (0.49, 0.6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01E2" w14:textId="1AEF75FD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42 (0.39, 0.4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264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E065" w14:textId="6F8E1A9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2 (0.98, 2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7A21" w14:textId="399DF43C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6630BD6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E3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0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DE21" w14:textId="7BAF674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80E2" w14:textId="1319111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9B1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946D" w14:textId="43B0749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ED5E" w14:textId="6375C6A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E4A7F9B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DEAA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0-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01C5E" w14:textId="3851FF6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2 (-0.36, 1.6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F852" w14:textId="3CC0085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4825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F6B90" w14:textId="2E0D612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6 (0.68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4F06" w14:textId="5254E3B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22028B7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2C3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0-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0A95" w14:textId="1DAFE4E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481" w14:textId="7FEE39F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628E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A553" w14:textId="71322805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1C6B" w14:textId="2C3634B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366B73F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A111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0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BF94" w14:textId="36901AE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564C" w14:textId="5165F1E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108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9735" w14:textId="4EFD2146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81AD" w14:textId="5FF260C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2CDA37ED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6DA" w14:textId="665FA5C8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Sex (female vs. 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F786" w14:textId="7077B72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20 (0.60, 1.8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B2F5" w14:textId="3BB9BBCA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8 (0.55, 0.6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54B1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8F585" w14:textId="5F661AC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5 (1.20, 2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FECBF" w14:textId="37D50DFC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37 (0.84, 2.23)</w:t>
            </w:r>
          </w:p>
        </w:tc>
      </w:tr>
      <w:tr w:rsidR="001C6A18" w:rsidRPr="001C6A18" w14:paraId="3B8D0BAB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F16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Insurance status / Primary Pay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0D7B" w14:textId="03864DD9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72 (3.27, 6.1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DD08" w14:textId="5265346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61 (2.59, 2.6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256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47CC" w14:textId="0F975012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04 (4.45, 1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62CB0" w14:textId="3AE78C6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69 (2.71, 8.09)</w:t>
            </w:r>
          </w:p>
        </w:tc>
      </w:tr>
      <w:tr w:rsidR="001C6A18" w:rsidRPr="001C6A18" w14:paraId="4A3460F2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DA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Medicare/Medicai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3A91" w14:textId="6B1F5CA6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6.46 (4.80, 8.1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AE88" w14:textId="2D324A4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54 (4.47, 4.6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9C9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00D0" w14:textId="7D57ACDA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43 (2.33, 5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21E1" w14:textId="278F1019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77 (1.63, 4.73)</w:t>
            </w:r>
          </w:p>
        </w:tc>
      </w:tr>
      <w:tr w:rsidR="001C6A18" w:rsidRPr="001C6A18" w14:paraId="72820128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432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Private including HM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DBAA" w14:textId="36694DF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D901" w14:textId="00E025F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9D0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7A25" w14:textId="321D418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D660" w14:textId="2767DF3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1E7F17C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509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elf-pay/no-charge/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1427" w14:textId="56EB1A0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0A9C" w14:textId="14528D5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044B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BABE" w14:textId="3E044DF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CA7D" w14:textId="462EF78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338D3294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CDE2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148B" w14:textId="3A9BC5D0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55 (-0.13, 1.2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F03D" w14:textId="0500A2B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32 (0.31, 0.3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28A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BB75" w14:textId="046E29E2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0 (1.07, 3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619A" w14:textId="114984D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07 (1.17, 3.66)</w:t>
            </w:r>
          </w:p>
        </w:tc>
      </w:tr>
      <w:tr w:rsidR="001C6A18" w:rsidRPr="001C6A18" w14:paraId="3896F6E6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53E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8E52" w14:textId="12DA11B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66 (0.95, 2.3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AE9E" w14:textId="52E66B0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96 (0.94, 0.9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9A2C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5B5B" w14:textId="6CA3D0D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25 (1.39, 3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95F0" w14:textId="2430EAF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33 (1.38, 3.93)</w:t>
            </w:r>
          </w:p>
        </w:tc>
      </w:tr>
      <w:tr w:rsidR="001C6A18" w:rsidRPr="001C6A18" w14:paraId="47C9692F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FD0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A243" w14:textId="638EB864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CAEC" w14:textId="7544C5B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679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0646" w14:textId="6A6110A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EDC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FB186B8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130F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D7E7" w14:textId="28C9ED4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8E42" w14:textId="65A19A1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5E8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2FE8" w14:textId="03A1F6AC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CF7" w14:textId="56CC38F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41EA2324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CA1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A2AA" w14:textId="7780D76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-0.46 (-1.51, 0.6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3BE" w14:textId="24D5AAF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-0.70 (-1.78, 0.3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4DE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9ACC" w14:textId="340BD5DD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78 (0.50, 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7194" w14:textId="1F9BE6B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9 (0.40, 1.19)</w:t>
            </w:r>
          </w:p>
        </w:tc>
      </w:tr>
      <w:tr w:rsidR="001C6A18" w:rsidRPr="001C6A18" w14:paraId="00E0BE35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6E4" w14:textId="6EFD02B6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Smoking (yes vs. 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6685C" w14:textId="451851D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29 (-0.75, 1.3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81F7" w14:textId="5C00531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18 (-1.04, 1.4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3D4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B905B" w14:textId="51091ED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3 (0.34, 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9959" w14:textId="12578BA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41 (0.24, 0.70)</w:t>
            </w:r>
          </w:p>
        </w:tc>
      </w:tr>
      <w:tr w:rsidR="001C6A18" w:rsidRPr="001C6A18" w14:paraId="1CA7D3A0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6AF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Study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6097" w14:textId="43955CA9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02 (-1.18, 1.2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E11" w14:textId="541094D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-0.70 (-1.77, 0.3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8A84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C9B7" w14:textId="1B29CC1A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5 (0.41, 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2A34" w14:textId="2D87C16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55 (0.31, 0.97)</w:t>
            </w:r>
          </w:p>
        </w:tc>
      </w:tr>
      <w:tr w:rsidR="001C6A18" w:rsidRPr="001C6A18" w14:paraId="1D0E3F18" w14:textId="77777777" w:rsidTr="00B94C9D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695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05-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A94" w14:textId="65F1079A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1B3" w14:textId="6ABD958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304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12C4" w14:textId="061F5709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B987" w14:textId="7B5A9DB4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F17B605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765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0-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AD911" w14:textId="5E60ED6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1 (1.48, 1.5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1FD1" w14:textId="477FD77D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96 (0.95, 0.9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912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EB0B5" w14:textId="0E7ABF2A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5 (0.96, 2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C913" w14:textId="16045F3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772D58C2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8AC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6-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9392" w14:textId="40C47F5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6 (0.55, 0.5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F0DA6" w14:textId="4D57053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15 (0.13, 0.1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955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4950E" w14:textId="1E6F5D6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2 (0.58, 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1640" w14:textId="315E22A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6E798219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D92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Weekend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67D83" w14:textId="03639D3D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6 (0.49, 0.6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A029F" w14:textId="1F93CE5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42 (0.39, 0.4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D84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CF41" w14:textId="04603E72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2 (0.98, 2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C355" w14:textId="7B48568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3AE4B3A5" w14:textId="77777777" w:rsidTr="00B94C9D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A6A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ospital bed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C8C" w14:textId="3A554733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A11B" w14:textId="7499493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7860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67A" w14:textId="379AAD14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380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2884DA5B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9B3A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m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FB8E" w14:textId="212C855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2 (-0.36, 1.6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73F" w14:textId="440302BD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2B8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3058" w14:textId="428CDABC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6 (0.68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16B" w14:textId="30B0427A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14F03859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FA7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e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3DEE" w14:textId="74F31689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D05D" w14:textId="2CB48C44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7832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EC1C" w14:textId="2575E85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AEC3" w14:textId="375F311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01BA9472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913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E753" w14:textId="59EA1C6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4ACC" w14:textId="054FD92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04F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0C7D" w14:textId="634BA40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DF92" w14:textId="67E0BD7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6D00C309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99ED" w14:textId="77777777" w:rsidR="0009369A" w:rsidRPr="001C6A18" w:rsidRDefault="0009369A" w:rsidP="0009369A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ospital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01FF" w14:textId="62C1C157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20 (0.60, 1.8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8FF2" w14:textId="3E232011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58 (0.55, 0.6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781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D95F" w14:textId="6491F082" w:rsidR="0009369A" w:rsidRPr="001C6A18" w:rsidRDefault="0009369A" w:rsidP="00CF10E3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5 (1.20, 2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CC42" w14:textId="4DC49E3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37 (0.84, 2.23)</w:t>
            </w:r>
          </w:p>
        </w:tc>
      </w:tr>
      <w:tr w:rsidR="001C6A18" w:rsidRPr="001C6A18" w14:paraId="5DE8B7BD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FE9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orthe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205C" w14:textId="33D07F8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72 (3.27, 6.1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46C9" w14:textId="3025611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61 (2.59, 2.6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4CEF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4458" w14:textId="60B931F6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04 (4.45, 1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9D71" w14:textId="3BBE94F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69 (2.71, 8.09)</w:t>
            </w:r>
          </w:p>
        </w:tc>
      </w:tr>
      <w:tr w:rsidR="001C6A18" w:rsidRPr="001C6A18" w14:paraId="0872E2D2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6A3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ou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510D" w14:textId="196699F6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6.46 (4.80, 8.1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1E4A" w14:textId="3FB5B3A6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54 (4.47, 4.6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CA0E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7EBD" w14:textId="102D2300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43 (2.33, 5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D1AE" w14:textId="2EA4660E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77 (1.63, 4.73)</w:t>
            </w:r>
          </w:p>
        </w:tc>
      </w:tr>
      <w:tr w:rsidR="001C6A18" w:rsidRPr="001C6A18" w14:paraId="66501B79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744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Midw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BF4B" w14:textId="73EC039F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D95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C7C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F318" w14:textId="6A8A2404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B596" w14:textId="5094AF8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1C6A18" w:rsidRPr="001C6A18" w14:paraId="479C8C13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E4F3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F8A6" w14:textId="731EB478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EE4" w14:textId="3DD116EC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859" w14:textId="77777777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8F07" w14:textId="7BFE450B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BA35" w14:textId="64ABB4F3" w:rsidR="0009369A" w:rsidRPr="001C6A18" w:rsidRDefault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ref</w:t>
            </w:r>
          </w:p>
        </w:tc>
      </w:tr>
      <w:tr w:rsidR="001C6A18" w:rsidRPr="001C6A18" w14:paraId="2C0C3F79" w14:textId="77777777" w:rsidTr="00B94C9D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8274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Hospital location/teaching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5E9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FFC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40F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14D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63F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4D95DD1D" w14:textId="77777777" w:rsidTr="00B94C9D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BD9A" w14:textId="77777777" w:rsidR="00B94C9D" w:rsidRPr="001C6A18" w:rsidRDefault="00B94C9D" w:rsidP="00B94C9D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313" w14:textId="379A2535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</w:rPr>
              <w:t>re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98E" w14:textId="45DEFB2A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r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f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BA1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00AC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083" w14:textId="1DE30A9F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r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ef</w:t>
            </w:r>
          </w:p>
        </w:tc>
      </w:tr>
      <w:tr w:rsidR="001C6A18" w:rsidRPr="001C6A18" w14:paraId="78743947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E1E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rban nonteac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1A6F" w14:textId="2A49B52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42 (-0.03, 0.8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C149A" w14:textId="68B7821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32 (0.22, 0.4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09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7BFC3" w14:textId="6305AB6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15 (1.50, 6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46A71" w14:textId="6B8D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02 (1.35, 6.74)</w:t>
            </w:r>
          </w:p>
        </w:tc>
      </w:tr>
      <w:tr w:rsidR="001C6A18" w:rsidRPr="001C6A18" w14:paraId="63DF9DFA" w14:textId="77777777" w:rsidTr="00CF10E3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5CE5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Urban teac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679A8" w14:textId="2D2D036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73 (2.02, 3.4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1245" w14:textId="32E81A9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51 (1.41, 1.6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504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9F59" w14:textId="0D504DE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37 (3.68, 14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2EB75" w14:textId="5CCA2C60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5.96 (2.72, 13.08)</w:t>
            </w:r>
          </w:p>
        </w:tc>
      </w:tr>
      <w:tr w:rsidR="001C6A18" w:rsidRPr="001C6A18" w14:paraId="6554C7CF" w14:textId="77777777" w:rsidTr="00B94C9D">
        <w:trPr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BAF" w14:textId="7B5DE4BE" w:rsidR="00B94C9D" w:rsidRPr="001C6A18" w:rsidRDefault="00B94C9D" w:rsidP="00B94C9D">
            <w:pPr>
              <w:widowControl/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Elixhauser </w:t>
            </w:r>
            <w:r w:rsidR="009B4B17"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</w:t>
            </w: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694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29C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961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37B5" w14:textId="77777777" w:rsidR="00B94C9D" w:rsidRPr="001C6A18" w:rsidRDefault="00B94C9D" w:rsidP="00B94C9D">
            <w:pPr>
              <w:widowControl/>
              <w:spacing w:line="0" w:lineRule="atLeast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D00CE" w14:textId="77777777" w:rsidR="00B94C9D" w:rsidRPr="001C6A18" w:rsidRDefault="00B94C9D" w:rsidP="00B94C9D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1C6A18" w:rsidRPr="001C6A18" w14:paraId="746ADF06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C6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lcohol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D39F" w14:textId="5315505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6.47 (4.03, 8.9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47F0" w14:textId="73B70D6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83 (2.61, 3.0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AF9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A0086" w14:textId="508A7B1E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61 (2.01, 6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0E5C" w14:textId="6BA1FF0B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70 (1.09, 6.73)</w:t>
            </w:r>
          </w:p>
        </w:tc>
      </w:tr>
      <w:tr w:rsidR="001C6A18" w:rsidRPr="001C6A18" w14:paraId="3CB48135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FE8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nemia, chronic blood l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6D252" w14:textId="40C23E5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4.18 (-0.78, 9.1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61DD" w14:textId="76DE2DF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F77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8C74" w14:textId="4495B2C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80 (0.57, 13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7EA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607E6FCF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6BE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nemia, de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2B4B8" w14:textId="3DF81432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81 (0.17, 3.4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CDB0" w14:textId="712B99D4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74 (0.73, 0.7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A06C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D0DA6" w14:textId="30B947C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39 (2.36, 8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7EE8" w14:textId="4F03C7E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5.49 (2.33, 12.91)</w:t>
            </w:r>
          </w:p>
        </w:tc>
      </w:tr>
      <w:tr w:rsidR="001C6A18" w:rsidRPr="001C6A18" w14:paraId="0FE22C7A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6C2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heumatoid arthritis/collagen vascular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59328" w14:textId="5F18D99C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50 (-2.26, 5.2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47E9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271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E98FF" w14:textId="576116B4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7 (0.32, 6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793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3EB20077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F07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ngestive 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CDE9" w14:textId="42B0D9D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23 (-1.64, 4.1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2EA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AABC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ABF6" w14:textId="15A2273C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8.15 (2.50, 26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E903" w14:textId="08C7F4A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30 (0.64, 8.23)</w:t>
            </w:r>
          </w:p>
        </w:tc>
      </w:tr>
      <w:tr w:rsidR="001C6A18" w:rsidRPr="001C6A18" w14:paraId="5F128302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B00B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7588" w14:textId="7A00711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0 (-0.31, 1.5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C9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99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6A30" w14:textId="7DFE9C4C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18 (0.76, 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A673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444DF2A9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008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agulopa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79DB" w14:textId="2BBF0ADE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63 (3.09, 12.1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B66D" w14:textId="5B10B8D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32 (3.31, 3.3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4C8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46B0" w14:textId="2B901A4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77 (2.22, 1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931A" w14:textId="524CC72C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21 (0.78, 6.30)</w:t>
            </w:r>
          </w:p>
        </w:tc>
      </w:tr>
      <w:tr w:rsidR="001C6A18" w:rsidRPr="001C6A18" w14:paraId="2E38446F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94B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88DFC" w14:textId="187DF01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74 (-0.64, 2.1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F39B" w14:textId="32714C4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333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48F7" w14:textId="3F87D4B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45 (0.89, 2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F29D" w14:textId="58F7A48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74 (0.36, 1.52)</w:t>
            </w:r>
          </w:p>
        </w:tc>
      </w:tr>
      <w:tr w:rsidR="001C6A18" w:rsidRPr="001C6A18" w14:paraId="1C655A79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02B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Diabetes, uncomplicat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72426" w14:textId="2F6EBBA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-0.22 (-1.19, 0.7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089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35D8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4C6C" w14:textId="4622113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1 (0.76, 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AD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0F92032B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8A1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iabetes, complic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7CED" w14:textId="23FB6E7B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99 (0.80, 5.1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F746E" w14:textId="7FCA360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25 (0.23, 0.2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BC0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6D302" w14:textId="0B889AF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1.36 (4.66, 27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A9C0" w14:textId="12ADD48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32 (1.00, 11.06)</w:t>
            </w:r>
          </w:p>
        </w:tc>
      </w:tr>
      <w:tr w:rsidR="001C6A18" w:rsidRPr="001C6A18" w14:paraId="25ECFFFE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48FB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rug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C683" w14:textId="31BE9D2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5.88 (0.40, 11.3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56D8" w14:textId="78A09D4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73 (3.70, 3.7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2B5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F55B" w14:textId="44BF06D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74 (0.84, 3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87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37BA53B9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71F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D6D8F" w14:textId="6F76093F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.20 (0.22, 2.1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0AA64" w14:textId="1E4D96FF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36 (0.36, 0.3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4F3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FE0DB" w14:textId="21A677B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26 (1.63, 3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FC57" w14:textId="0A4AD750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4 (0.80, 2.22)</w:t>
            </w:r>
          </w:p>
        </w:tc>
      </w:tr>
      <w:tr w:rsidR="001C6A18" w:rsidRPr="001C6A18" w14:paraId="6AEE38D4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9F1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ypothyroid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2BD6" w14:textId="7432BDE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28 (-1.17, 1.7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DCF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F93E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9E75" w14:textId="59AC165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60 (1.45, 4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E4AB" w14:textId="2CAC006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4 (0.66, 2.70)</w:t>
            </w:r>
          </w:p>
        </w:tc>
      </w:tr>
      <w:tr w:rsidR="001C6A18" w:rsidRPr="001C6A18" w14:paraId="5B470045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C82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7BBDB" w14:textId="5D97E334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4.49 (-0.26, 9.2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83A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B07A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1622" w14:textId="26F42ACB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18 (1.07, 16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D9B7" w14:textId="6ECDF0E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2.54 (0.69, 9.29)</w:t>
            </w:r>
          </w:p>
        </w:tc>
      </w:tr>
      <w:tr w:rsidR="001C6A18" w:rsidRPr="001C6A18" w14:paraId="3D653018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92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luid/electrolyte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37B9" w14:textId="001A6C9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59 (5.19, 9.9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1BB00" w14:textId="10C585B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46 (4.44, 4.4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683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AFE90" w14:textId="35F056E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75 (2.96, 7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4C563" w14:textId="6042AC8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81 (0.89, 3.70)</w:t>
            </w:r>
          </w:p>
        </w:tc>
      </w:tr>
      <w:tr w:rsidR="001C6A18" w:rsidRPr="001C6A18" w14:paraId="31D81D31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ED58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Neurologic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4700" w14:textId="78E15D1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36 (-0.49, 7.2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928E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D5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CC75D" w14:textId="78BDB922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68 (0.16, 2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FA54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</w:tr>
      <w:tr w:rsidR="001C6A18" w:rsidRPr="001C6A18" w14:paraId="7F4E69C0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EE0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AB8E" w14:textId="217455F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-0.71 (-2.88, 1.4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3ACE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0F7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495A8" w14:textId="071203D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70 (1.35, 44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E26AC" w14:textId="4DBD2FF9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9.36 (7.00, 123.18)</w:t>
            </w:r>
          </w:p>
        </w:tc>
      </w:tr>
      <w:tr w:rsidR="001C6A18" w:rsidRPr="001C6A18" w14:paraId="6035BD2E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FB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eripheral vascular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237C9" w14:textId="6DE64B2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88 (-1.56, 5.3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FECD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DB7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BD4A6" w14:textId="36DE265B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51 (1.47, 13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9C7F" w14:textId="03724F6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31 (0.18, 9.27)</w:t>
            </w:r>
          </w:p>
        </w:tc>
      </w:tr>
      <w:tr w:rsidR="001C6A18" w:rsidRPr="001C6A18" w14:paraId="7FCD469F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018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sycho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40F27" w14:textId="535CA3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4.17 (-0.98, 9.3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B1E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078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7BE0" w14:textId="23F7FAE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16 (1.20, 3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29E0" w14:textId="7B612E41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46 (1.10, 5.49)</w:t>
            </w:r>
          </w:p>
        </w:tc>
      </w:tr>
      <w:tr w:rsidR="001C6A18" w:rsidRPr="001C6A18" w14:paraId="166416A5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036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ulmonary circulation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3135" w14:textId="5A38789C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7.27 (2.62, 11.9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6A76" w14:textId="4377E26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09 (4.09, 4.1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CA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047D" w14:textId="693521D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3.32 (1.19, 9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16BD" w14:textId="36603D8D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92 (0.23, 3.67)</w:t>
            </w:r>
          </w:p>
        </w:tc>
      </w:tr>
      <w:tr w:rsidR="001C6A18" w:rsidRPr="001C6A18" w14:paraId="2957797D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472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enal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CE59" w14:textId="25261B26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.11 (1.03, 7.1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0A5E" w14:textId="41EC3AE0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41 (2.40, 2.4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07D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EB2C" w14:textId="1E9B7473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2.76 (1.17, 6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EAFB4" w14:textId="4CCF27C8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0.44 (0.11, 1.71)</w:t>
            </w:r>
          </w:p>
        </w:tc>
      </w:tr>
      <w:tr w:rsidR="001C6A18" w:rsidRPr="001C6A18" w14:paraId="2530AEC3" w14:textId="77777777" w:rsidTr="00CF10E3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5DF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alv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2AE18" w14:textId="423612D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3.08 (-3.96, 10.1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D6DD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7C6" w14:textId="77777777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F873" w14:textId="2F7DFDF4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00 (0.00, 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4598" w14:textId="2D4BC42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0.00 (0.00, 0.00)</w:t>
            </w:r>
          </w:p>
        </w:tc>
      </w:tr>
      <w:tr w:rsidR="001C6A18" w:rsidRPr="001C6A18" w14:paraId="7768ED47" w14:textId="77777777" w:rsidTr="00A61AD4">
        <w:trPr>
          <w:trHeight w:val="375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40CF" w14:textId="77777777" w:rsidR="0009369A" w:rsidRPr="001C6A18" w:rsidRDefault="0009369A" w:rsidP="0009369A">
            <w:pPr>
              <w:widowControl/>
              <w:spacing w:line="0" w:lineRule="atLeast"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Weight lo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9C3A77" w14:textId="5EE8B0DE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15.68 (10.96, 20.39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07BA4FA" w14:textId="6E24E5AA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9.58 (9.54, 9.62)</w:t>
            </w:r>
          </w:p>
        </w:tc>
        <w:tc>
          <w:tcPr>
            <w:tcW w:w="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B1B6" w14:textId="188BACE9" w:rsidR="0009369A" w:rsidRPr="001C6A18" w:rsidRDefault="0009369A" w:rsidP="0009369A">
            <w:pPr>
              <w:widowControl/>
              <w:spacing w:line="0" w:lineRule="atLeast"/>
              <w:rPr>
                <w:rFonts w:ascii="PMingLiU" w:hAnsi="PMingLiU" w:cs="PMingLiU"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hint="eastAsia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D25102" w14:textId="23405192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6.72 (1.96, 22.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7AA06B" w14:textId="2EAE6145" w:rsidR="0009369A" w:rsidRPr="001C6A18" w:rsidRDefault="0009369A" w:rsidP="0009369A">
            <w:pPr>
              <w:widowControl/>
              <w:spacing w:line="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1C6A18">
              <w:rPr>
                <w:rFonts w:ascii="Times New Roman" w:hAnsi="Times New Roman"/>
                <w:color w:val="000000" w:themeColor="text1"/>
                <w:sz w:val="22"/>
              </w:rPr>
              <w:t>1.87 (0.23, 15.28)</w:t>
            </w:r>
          </w:p>
        </w:tc>
      </w:tr>
    </w:tbl>
    <w:p w14:paraId="5EB6F940" w14:textId="6AD7FF70" w:rsidR="00BE441D" w:rsidRPr="001C6A18" w:rsidRDefault="00DD154C" w:rsidP="00BE441D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hAnsi="Times New Roman"/>
          <w:color w:val="000000" w:themeColor="text1"/>
          <w:kern w:val="0"/>
          <w:szCs w:val="24"/>
        </w:rPr>
        <w:t xml:space="preserve">OR, odds ratio; aOR, adjusted OR; CI, confidence interval; </w:t>
      </w:r>
      <w:r w:rsidR="00BE441D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LOS, length of hospital stays</w:t>
      </w: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; HMO, Health Maintenance Organization; Q, quartile</w:t>
      </w:r>
      <w:r w:rsidR="00574099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.</w:t>
      </w:r>
    </w:p>
    <w:p w14:paraId="0161FEA9" w14:textId="77D0B218" w:rsidR="00BE441D" w:rsidRPr="001C6A18" w:rsidRDefault="009B4B17" w:rsidP="00BE441D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  <w:r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p</w:t>
      </w:r>
      <w:r w:rsidR="00BE441D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-value &lt; 0.05 </w:t>
      </w:r>
      <w:r w:rsidR="00DD154C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 xml:space="preserve">shown </w:t>
      </w:r>
      <w:r w:rsidR="00BE441D" w:rsidRPr="001C6A18"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  <w:t>in bold.</w:t>
      </w:r>
    </w:p>
    <w:p w14:paraId="27734322" w14:textId="1C4D32BD" w:rsidR="00BE441D" w:rsidRPr="001C6A18" w:rsidRDefault="00BE441D" w:rsidP="00BE441D">
      <w:pPr>
        <w:widowControl/>
        <w:spacing w:line="0" w:lineRule="atLeast"/>
        <w:jc w:val="both"/>
        <w:rPr>
          <w:rFonts w:ascii="Times New Roman" w:hAnsi="Times New Roman"/>
          <w:color w:val="000000" w:themeColor="text1"/>
          <w:szCs w:val="24"/>
        </w:rPr>
      </w:pPr>
      <w:r w:rsidRPr="001C6A18">
        <w:rPr>
          <w:rFonts w:ascii="Times New Roman" w:hAnsi="Times New Roman"/>
          <w:color w:val="000000" w:themeColor="text1"/>
          <w:szCs w:val="24"/>
          <w:vertAlign w:val="superscript"/>
        </w:rPr>
        <w:t xml:space="preserve">a </w:t>
      </w:r>
      <w:r w:rsidRPr="001C6A18">
        <w:rPr>
          <w:rFonts w:ascii="Times New Roman" w:hAnsi="Times New Roman"/>
          <w:color w:val="000000" w:themeColor="text1"/>
          <w:szCs w:val="24"/>
        </w:rPr>
        <w:t xml:space="preserve">Excluding patients who died in </w:t>
      </w:r>
      <w:r w:rsidR="009B4B17" w:rsidRPr="001C6A18">
        <w:rPr>
          <w:rFonts w:ascii="Times New Roman" w:hAnsi="Times New Roman"/>
          <w:color w:val="000000" w:themeColor="text1"/>
          <w:szCs w:val="24"/>
        </w:rPr>
        <w:t xml:space="preserve">the </w:t>
      </w:r>
      <w:r w:rsidRPr="001C6A18">
        <w:rPr>
          <w:rFonts w:ascii="Times New Roman" w:hAnsi="Times New Roman"/>
          <w:color w:val="000000" w:themeColor="text1"/>
          <w:szCs w:val="24"/>
        </w:rPr>
        <w:t>hospital.</w:t>
      </w:r>
    </w:p>
    <w:p w14:paraId="14A5409F" w14:textId="77777777" w:rsidR="00947571" w:rsidRPr="001C6A18" w:rsidRDefault="00947571" w:rsidP="00F84D2F">
      <w:pPr>
        <w:widowControl/>
        <w:rPr>
          <w:rFonts w:ascii="Times New Roman" w:eastAsia="DFKai-SB" w:hAnsi="Times New Roman"/>
          <w:color w:val="000000" w:themeColor="text1"/>
          <w:szCs w:val="24"/>
          <w:shd w:val="clear" w:color="auto" w:fill="FFFFFF"/>
        </w:rPr>
      </w:pPr>
    </w:p>
    <w:sectPr w:rsidR="00947571" w:rsidRPr="001C6A18" w:rsidSect="001C6A18">
      <w:headerReference w:type="default" r:id="rId8"/>
      <w:footerReference w:type="default" r:id="rId9"/>
      <w:pgSz w:w="11906" w:h="16838"/>
      <w:pgMar w:top="1588" w:right="1644" w:bottom="1276" w:left="1701" w:header="357" w:footer="7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5E96D" w14:textId="77777777" w:rsidR="00176166" w:rsidRDefault="00176166" w:rsidP="00F844F1">
      <w:r>
        <w:separator/>
      </w:r>
    </w:p>
  </w:endnote>
  <w:endnote w:type="continuationSeparator" w:id="0">
    <w:p w14:paraId="5F75E7EE" w14:textId="77777777" w:rsidR="00176166" w:rsidRDefault="00176166" w:rsidP="00F8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A62AF" w14:textId="430C7877" w:rsidR="007D5476" w:rsidRDefault="007D5476" w:rsidP="00F844F1">
    <w:pPr>
      <w:pStyle w:val="Footer"/>
      <w:tabs>
        <w:tab w:val="clear" w:pos="8306"/>
        <w:tab w:val="right" w:pos="9639"/>
      </w:tabs>
      <w:ind w:firstLineChars="3400" w:firstLine="68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9AFB3" w14:textId="77777777" w:rsidR="00176166" w:rsidRDefault="00176166" w:rsidP="00F844F1">
      <w:r>
        <w:separator/>
      </w:r>
    </w:p>
  </w:footnote>
  <w:footnote w:type="continuationSeparator" w:id="0">
    <w:p w14:paraId="16687D0F" w14:textId="77777777" w:rsidR="00176166" w:rsidRDefault="00176166" w:rsidP="00F844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42AF9" w14:textId="01F66C4D" w:rsidR="007D5476" w:rsidRDefault="007D5476" w:rsidP="00F844F1">
    <w:pPr>
      <w:pStyle w:val="Header"/>
    </w:pPr>
    <w:r>
      <w:t xml:space="preserve">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54D15"/>
    <w:multiLevelType w:val="hybridMultilevel"/>
    <w:tmpl w:val="2EE6B0FE"/>
    <w:lvl w:ilvl="0" w:tplc="558A0FB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FF42F3"/>
    <w:multiLevelType w:val="hybridMultilevel"/>
    <w:tmpl w:val="BBC88DC6"/>
    <w:lvl w:ilvl="0" w:tplc="538A5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6E1CF5"/>
    <w:multiLevelType w:val="hybridMultilevel"/>
    <w:tmpl w:val="E346AF00"/>
    <w:lvl w:ilvl="0" w:tplc="C4580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D55303C"/>
    <w:multiLevelType w:val="hybridMultilevel"/>
    <w:tmpl w:val="6CF445B4"/>
    <w:lvl w:ilvl="0" w:tplc="F5B26476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2400" w:hanging="480"/>
      </w:pPr>
    </w:lvl>
    <w:lvl w:ilvl="2" w:tplc="0409001B" w:tentative="1">
      <w:start w:val="1"/>
      <w:numFmt w:val="lowerRoman"/>
      <w:lvlText w:val="%3."/>
      <w:lvlJc w:val="righ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40" w:hanging="480"/>
      </w:pPr>
    </w:lvl>
    <w:lvl w:ilvl="5" w:tplc="0409001B" w:tentative="1">
      <w:start w:val="1"/>
      <w:numFmt w:val="lowerRoman"/>
      <w:lvlText w:val="%6."/>
      <w:lvlJc w:val="righ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80" w:hanging="480"/>
      </w:pPr>
    </w:lvl>
    <w:lvl w:ilvl="8" w:tplc="0409001B" w:tentative="1">
      <w:start w:val="1"/>
      <w:numFmt w:val="lowerRoman"/>
      <w:lvlText w:val="%9."/>
      <w:lvlJc w:val="right"/>
      <w:pPr>
        <w:ind w:left="5760" w:hanging="480"/>
      </w:pPr>
    </w:lvl>
  </w:abstractNum>
  <w:abstractNum w:abstractNumId="4" w15:restartNumberingAfterBreak="0">
    <w:nsid w:val="105701D9"/>
    <w:multiLevelType w:val="hybridMultilevel"/>
    <w:tmpl w:val="8E48D2A2"/>
    <w:lvl w:ilvl="0" w:tplc="86AA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02022C"/>
    <w:multiLevelType w:val="hybridMultilevel"/>
    <w:tmpl w:val="3D0A20EC"/>
    <w:lvl w:ilvl="0" w:tplc="5F664ADC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6C24848"/>
    <w:multiLevelType w:val="hybridMultilevel"/>
    <w:tmpl w:val="45E00540"/>
    <w:lvl w:ilvl="0" w:tplc="EB72382E">
      <w:start w:val="1"/>
      <w:numFmt w:val="decimal"/>
      <w:lvlText w:val="(%1)"/>
      <w:lvlJc w:val="left"/>
      <w:pPr>
        <w:ind w:left="-1440" w:hanging="480"/>
      </w:pPr>
      <w:rPr>
        <w:rFonts w:hint="default"/>
        <w:b/>
      </w:rPr>
    </w:lvl>
    <w:lvl w:ilvl="1" w:tplc="04090019">
      <w:start w:val="1"/>
      <w:numFmt w:val="ideographTraditional"/>
      <w:lvlText w:val="%2、"/>
      <w:lvlJc w:val="left"/>
      <w:pPr>
        <w:ind w:left="-960" w:hanging="480"/>
      </w:pPr>
    </w:lvl>
    <w:lvl w:ilvl="2" w:tplc="0409001B" w:tentative="1">
      <w:start w:val="1"/>
      <w:numFmt w:val="lowerRoman"/>
      <w:lvlText w:val="%3."/>
      <w:lvlJc w:val="right"/>
      <w:pPr>
        <w:ind w:left="-480" w:hanging="480"/>
      </w:pPr>
    </w:lvl>
    <w:lvl w:ilvl="3" w:tplc="0409000F" w:tentative="1">
      <w:start w:val="1"/>
      <w:numFmt w:val="decimal"/>
      <w:lvlText w:val="%4."/>
      <w:lvlJc w:val="left"/>
      <w:pPr>
        <w:ind w:left="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80" w:hanging="480"/>
      </w:pPr>
    </w:lvl>
    <w:lvl w:ilvl="5" w:tplc="0409001B" w:tentative="1">
      <w:start w:val="1"/>
      <w:numFmt w:val="lowerRoman"/>
      <w:lvlText w:val="%6."/>
      <w:lvlJc w:val="right"/>
      <w:pPr>
        <w:ind w:left="960" w:hanging="480"/>
      </w:pPr>
    </w:lvl>
    <w:lvl w:ilvl="6" w:tplc="0409000F" w:tentative="1">
      <w:start w:val="1"/>
      <w:numFmt w:val="decimal"/>
      <w:lvlText w:val="%7."/>
      <w:lvlJc w:val="left"/>
      <w:pPr>
        <w:ind w:left="1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1920" w:hanging="480"/>
      </w:pPr>
    </w:lvl>
    <w:lvl w:ilvl="8" w:tplc="0409001B" w:tentative="1">
      <w:start w:val="1"/>
      <w:numFmt w:val="lowerRoman"/>
      <w:lvlText w:val="%9."/>
      <w:lvlJc w:val="right"/>
      <w:pPr>
        <w:ind w:left="2400" w:hanging="480"/>
      </w:pPr>
    </w:lvl>
  </w:abstractNum>
  <w:abstractNum w:abstractNumId="7" w15:restartNumberingAfterBreak="0">
    <w:nsid w:val="1AE4658D"/>
    <w:multiLevelType w:val="hybridMultilevel"/>
    <w:tmpl w:val="6B66ACD0"/>
    <w:lvl w:ilvl="0" w:tplc="E94807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D101964"/>
    <w:multiLevelType w:val="hybridMultilevel"/>
    <w:tmpl w:val="FAC6285C"/>
    <w:lvl w:ilvl="0" w:tplc="CCBABA42">
      <w:start w:val="4"/>
      <w:numFmt w:val="lowerLetter"/>
      <w:lvlText w:val="%1."/>
      <w:lvlJc w:val="left"/>
      <w:pPr>
        <w:ind w:left="840" w:hanging="360"/>
      </w:pPr>
      <w:rPr>
        <w:rFonts w:eastAsia="PMingLiU" w:hint="default"/>
        <w:b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1DD76A7F"/>
    <w:multiLevelType w:val="hybridMultilevel"/>
    <w:tmpl w:val="E5941B0A"/>
    <w:lvl w:ilvl="0" w:tplc="5C2C6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F286C93"/>
    <w:multiLevelType w:val="hybridMultilevel"/>
    <w:tmpl w:val="FBF476D0"/>
    <w:lvl w:ilvl="0" w:tplc="3ED279E0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20C5745"/>
    <w:multiLevelType w:val="hybridMultilevel"/>
    <w:tmpl w:val="B85ADDBC"/>
    <w:lvl w:ilvl="0" w:tplc="0B88A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38F661A"/>
    <w:multiLevelType w:val="hybridMultilevel"/>
    <w:tmpl w:val="2692FE62"/>
    <w:lvl w:ilvl="0" w:tplc="9E3602FE">
      <w:numFmt w:val="bullet"/>
      <w:lvlText w:val=""/>
      <w:lvlJc w:val="left"/>
      <w:pPr>
        <w:ind w:left="72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 w15:restartNumberingAfterBreak="0">
    <w:nsid w:val="23A82AD4"/>
    <w:multiLevelType w:val="hybridMultilevel"/>
    <w:tmpl w:val="7444F0AC"/>
    <w:lvl w:ilvl="0" w:tplc="D9E6D35E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abstractNum w:abstractNumId="14" w15:restartNumberingAfterBreak="0">
    <w:nsid w:val="23CC0725"/>
    <w:multiLevelType w:val="hybridMultilevel"/>
    <w:tmpl w:val="3E964EEC"/>
    <w:lvl w:ilvl="0" w:tplc="69405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5474A51"/>
    <w:multiLevelType w:val="hybridMultilevel"/>
    <w:tmpl w:val="B5BA2776"/>
    <w:lvl w:ilvl="0" w:tplc="6CA0B97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9607173"/>
    <w:multiLevelType w:val="hybridMultilevel"/>
    <w:tmpl w:val="A992E71E"/>
    <w:lvl w:ilvl="0" w:tplc="25885C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A331FBE"/>
    <w:multiLevelType w:val="multilevel"/>
    <w:tmpl w:val="CEFC5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6A11A5"/>
    <w:multiLevelType w:val="hybridMultilevel"/>
    <w:tmpl w:val="18446260"/>
    <w:lvl w:ilvl="0" w:tplc="6AE09D54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C7D01B9"/>
    <w:multiLevelType w:val="hybridMultilevel"/>
    <w:tmpl w:val="72661022"/>
    <w:lvl w:ilvl="0" w:tplc="F98C2A2E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32D67D83"/>
    <w:multiLevelType w:val="hybridMultilevel"/>
    <w:tmpl w:val="8BF82A5A"/>
    <w:lvl w:ilvl="0" w:tplc="8C449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4B363E8"/>
    <w:multiLevelType w:val="hybridMultilevel"/>
    <w:tmpl w:val="B7D4B9BC"/>
    <w:lvl w:ilvl="0" w:tplc="6DAAAA10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37586FA9"/>
    <w:multiLevelType w:val="hybridMultilevel"/>
    <w:tmpl w:val="B1AA7E2A"/>
    <w:lvl w:ilvl="0" w:tplc="9942E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D">
      <w:start w:val="1"/>
      <w:numFmt w:val="bullet"/>
      <w:lvlText w:val="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05A7D4A"/>
    <w:multiLevelType w:val="hybridMultilevel"/>
    <w:tmpl w:val="DA1E4EE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4" w15:restartNumberingAfterBreak="0">
    <w:nsid w:val="485B0829"/>
    <w:multiLevelType w:val="hybridMultilevel"/>
    <w:tmpl w:val="42D6A24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49C557D8"/>
    <w:multiLevelType w:val="hybridMultilevel"/>
    <w:tmpl w:val="1B52675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4A125AF6"/>
    <w:multiLevelType w:val="hybridMultilevel"/>
    <w:tmpl w:val="7EFCECBA"/>
    <w:lvl w:ilvl="0" w:tplc="5D842E8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4B2E79A2"/>
    <w:multiLevelType w:val="hybridMultilevel"/>
    <w:tmpl w:val="FEF4806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4F4D7C09"/>
    <w:multiLevelType w:val="hybridMultilevel"/>
    <w:tmpl w:val="7DB8863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28F7194"/>
    <w:multiLevelType w:val="hybridMultilevel"/>
    <w:tmpl w:val="EE32B7A6"/>
    <w:lvl w:ilvl="0" w:tplc="F4BC7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54156D69"/>
    <w:multiLevelType w:val="hybridMultilevel"/>
    <w:tmpl w:val="B89CDB76"/>
    <w:lvl w:ilvl="0" w:tplc="AD88CE3E">
      <w:start w:val="1"/>
      <w:numFmt w:val="upperLetter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31" w15:restartNumberingAfterBreak="0">
    <w:nsid w:val="59AE33F9"/>
    <w:multiLevelType w:val="hybridMultilevel"/>
    <w:tmpl w:val="6834FF88"/>
    <w:lvl w:ilvl="0" w:tplc="08F8644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2" w15:restartNumberingAfterBreak="0">
    <w:nsid w:val="5E6047D8"/>
    <w:multiLevelType w:val="hybridMultilevel"/>
    <w:tmpl w:val="C2AA8CC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61FA77E6"/>
    <w:multiLevelType w:val="hybridMultilevel"/>
    <w:tmpl w:val="2FFC40C4"/>
    <w:lvl w:ilvl="0" w:tplc="36F6FDBE">
      <w:start w:val="4"/>
      <w:numFmt w:val="lowerLetter"/>
      <w:lvlText w:val="%1."/>
      <w:lvlJc w:val="left"/>
      <w:pPr>
        <w:ind w:left="84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63FC04A6"/>
    <w:multiLevelType w:val="hybridMultilevel"/>
    <w:tmpl w:val="A52AE77E"/>
    <w:lvl w:ilvl="0" w:tplc="1C58A8D0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621400D"/>
    <w:multiLevelType w:val="hybridMultilevel"/>
    <w:tmpl w:val="25FECF74"/>
    <w:lvl w:ilvl="0" w:tplc="C96A79A4">
      <w:numFmt w:val="bullet"/>
      <w:lvlText w:val=""/>
      <w:lvlJc w:val="left"/>
      <w:pPr>
        <w:ind w:left="1548" w:hanging="360"/>
      </w:pPr>
      <w:rPr>
        <w:rFonts w:ascii="Wingdings" w:eastAsia="DFKai-SB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214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2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0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8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6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4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2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08" w:hanging="480"/>
      </w:pPr>
      <w:rPr>
        <w:rFonts w:ascii="Wingdings" w:hAnsi="Wingdings" w:hint="default"/>
      </w:rPr>
    </w:lvl>
  </w:abstractNum>
  <w:abstractNum w:abstractNumId="36" w15:restartNumberingAfterBreak="0">
    <w:nsid w:val="67C424A2"/>
    <w:multiLevelType w:val="hybridMultilevel"/>
    <w:tmpl w:val="E37A60E4"/>
    <w:lvl w:ilvl="0" w:tplc="09C08DF2">
      <w:start w:val="1"/>
      <w:numFmt w:val="decimal"/>
      <w:lvlText w:val="(%1)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1" w:hanging="480"/>
      </w:pPr>
    </w:lvl>
    <w:lvl w:ilvl="2" w:tplc="0409001B" w:tentative="1">
      <w:start w:val="1"/>
      <w:numFmt w:val="lowerRoman"/>
      <w:lvlText w:val="%3."/>
      <w:lvlJc w:val="right"/>
      <w:pPr>
        <w:ind w:left="2161" w:hanging="480"/>
      </w:pPr>
    </w:lvl>
    <w:lvl w:ilvl="3" w:tplc="0409000F" w:tentative="1">
      <w:start w:val="1"/>
      <w:numFmt w:val="decimal"/>
      <w:lvlText w:val="%4."/>
      <w:lvlJc w:val="left"/>
      <w:pPr>
        <w:ind w:left="26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1" w:hanging="480"/>
      </w:pPr>
    </w:lvl>
    <w:lvl w:ilvl="5" w:tplc="0409001B" w:tentative="1">
      <w:start w:val="1"/>
      <w:numFmt w:val="lowerRoman"/>
      <w:lvlText w:val="%6."/>
      <w:lvlJc w:val="right"/>
      <w:pPr>
        <w:ind w:left="3601" w:hanging="480"/>
      </w:pPr>
    </w:lvl>
    <w:lvl w:ilvl="6" w:tplc="0409000F" w:tentative="1">
      <w:start w:val="1"/>
      <w:numFmt w:val="decimal"/>
      <w:lvlText w:val="%7."/>
      <w:lvlJc w:val="left"/>
      <w:pPr>
        <w:ind w:left="40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1" w:hanging="480"/>
      </w:pPr>
    </w:lvl>
    <w:lvl w:ilvl="8" w:tplc="0409001B" w:tentative="1">
      <w:start w:val="1"/>
      <w:numFmt w:val="lowerRoman"/>
      <w:lvlText w:val="%9."/>
      <w:lvlJc w:val="right"/>
      <w:pPr>
        <w:ind w:left="5041" w:hanging="480"/>
      </w:pPr>
    </w:lvl>
  </w:abstractNum>
  <w:abstractNum w:abstractNumId="37" w15:restartNumberingAfterBreak="0">
    <w:nsid w:val="680A2672"/>
    <w:multiLevelType w:val="hybridMultilevel"/>
    <w:tmpl w:val="718EEFC0"/>
    <w:lvl w:ilvl="0" w:tplc="1802795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8" w15:restartNumberingAfterBreak="0">
    <w:nsid w:val="69A9376F"/>
    <w:multiLevelType w:val="hybridMultilevel"/>
    <w:tmpl w:val="2FE854D6"/>
    <w:lvl w:ilvl="0" w:tplc="9C66A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C247A35"/>
    <w:multiLevelType w:val="hybridMultilevel"/>
    <w:tmpl w:val="1D8E2318"/>
    <w:lvl w:ilvl="0" w:tplc="BF4666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F8A490B"/>
    <w:multiLevelType w:val="hybridMultilevel"/>
    <w:tmpl w:val="514EB368"/>
    <w:lvl w:ilvl="0" w:tplc="DF241CFC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1" w:hanging="480"/>
      </w:pPr>
    </w:lvl>
    <w:lvl w:ilvl="2" w:tplc="0409001B" w:tentative="1">
      <w:start w:val="1"/>
      <w:numFmt w:val="lowerRoman"/>
      <w:lvlText w:val="%3."/>
      <w:lvlJc w:val="right"/>
      <w:pPr>
        <w:ind w:left="2041" w:hanging="480"/>
      </w:pPr>
    </w:lvl>
    <w:lvl w:ilvl="3" w:tplc="0409000F" w:tentative="1">
      <w:start w:val="1"/>
      <w:numFmt w:val="decimal"/>
      <w:lvlText w:val="%4."/>
      <w:lvlJc w:val="left"/>
      <w:pPr>
        <w:ind w:left="252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1" w:hanging="480"/>
      </w:pPr>
    </w:lvl>
    <w:lvl w:ilvl="5" w:tplc="0409001B" w:tentative="1">
      <w:start w:val="1"/>
      <w:numFmt w:val="lowerRoman"/>
      <w:lvlText w:val="%6."/>
      <w:lvlJc w:val="right"/>
      <w:pPr>
        <w:ind w:left="3481" w:hanging="480"/>
      </w:pPr>
    </w:lvl>
    <w:lvl w:ilvl="6" w:tplc="0409000F" w:tentative="1">
      <w:start w:val="1"/>
      <w:numFmt w:val="decimal"/>
      <w:lvlText w:val="%7."/>
      <w:lvlJc w:val="left"/>
      <w:pPr>
        <w:ind w:left="396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1" w:hanging="480"/>
      </w:pPr>
    </w:lvl>
    <w:lvl w:ilvl="8" w:tplc="0409001B" w:tentative="1">
      <w:start w:val="1"/>
      <w:numFmt w:val="lowerRoman"/>
      <w:lvlText w:val="%9."/>
      <w:lvlJc w:val="right"/>
      <w:pPr>
        <w:ind w:left="4921" w:hanging="480"/>
      </w:pPr>
    </w:lvl>
  </w:abstractNum>
  <w:abstractNum w:abstractNumId="41" w15:restartNumberingAfterBreak="0">
    <w:nsid w:val="6FEE5591"/>
    <w:multiLevelType w:val="hybridMultilevel"/>
    <w:tmpl w:val="F4DE8824"/>
    <w:lvl w:ilvl="0" w:tplc="D1346660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42" w15:restartNumberingAfterBreak="0">
    <w:nsid w:val="70DE3D74"/>
    <w:multiLevelType w:val="hybridMultilevel"/>
    <w:tmpl w:val="B4942E28"/>
    <w:lvl w:ilvl="0" w:tplc="CF082160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43" w15:restartNumberingAfterBreak="0">
    <w:nsid w:val="71C157C2"/>
    <w:multiLevelType w:val="hybridMultilevel"/>
    <w:tmpl w:val="94AACC4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844B1CA">
      <w:start w:val="1"/>
      <w:numFmt w:val="lowerLetter"/>
      <w:lvlText w:val="%2."/>
      <w:lvlJc w:val="left"/>
      <w:pPr>
        <w:ind w:left="1048" w:hanging="480"/>
      </w:pPr>
      <w:rPr>
        <w:rFonts w:hint="eastAsia"/>
        <w:color w:val="0000FF"/>
        <w:u w:color="D9E2F3" w:themeColor="accent1" w:themeTint="33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2F165F8"/>
    <w:multiLevelType w:val="hybridMultilevel"/>
    <w:tmpl w:val="8F78604E"/>
    <w:lvl w:ilvl="0" w:tplc="26E8021E">
      <w:numFmt w:val="bullet"/>
      <w:lvlText w:val=""/>
      <w:lvlJc w:val="left"/>
      <w:pPr>
        <w:ind w:left="360" w:hanging="360"/>
      </w:pPr>
      <w:rPr>
        <w:rFonts w:ascii="Wingdings" w:eastAsia="DFKai-SB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5" w15:restartNumberingAfterBreak="0">
    <w:nsid w:val="76CD6B30"/>
    <w:multiLevelType w:val="hybridMultilevel"/>
    <w:tmpl w:val="74AA2AF2"/>
    <w:lvl w:ilvl="0" w:tplc="7812B80E">
      <w:start w:val="434"/>
      <w:numFmt w:val="bullet"/>
      <w:lvlText w:val=""/>
      <w:lvlJc w:val="left"/>
      <w:pPr>
        <w:ind w:left="360" w:hanging="360"/>
      </w:pPr>
      <w:rPr>
        <w:rFonts w:ascii="Wingdings" w:eastAsia="SimSun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6" w15:restartNumberingAfterBreak="0">
    <w:nsid w:val="78C91248"/>
    <w:multiLevelType w:val="hybridMultilevel"/>
    <w:tmpl w:val="FBCE9D6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7" w15:restartNumberingAfterBreak="0">
    <w:nsid w:val="7BBB7B68"/>
    <w:multiLevelType w:val="hybridMultilevel"/>
    <w:tmpl w:val="32A41ABA"/>
    <w:lvl w:ilvl="0" w:tplc="B8AC3FBA">
      <w:start w:val="1"/>
      <w:numFmt w:val="lowerLetter"/>
      <w:lvlText w:val="%1."/>
      <w:lvlJc w:val="left"/>
      <w:pPr>
        <w:ind w:left="154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148" w:hanging="480"/>
      </w:pPr>
    </w:lvl>
    <w:lvl w:ilvl="2" w:tplc="0409001B" w:tentative="1">
      <w:start w:val="1"/>
      <w:numFmt w:val="lowerRoman"/>
      <w:lvlText w:val="%3."/>
      <w:lvlJc w:val="right"/>
      <w:pPr>
        <w:ind w:left="2628" w:hanging="480"/>
      </w:pPr>
    </w:lvl>
    <w:lvl w:ilvl="3" w:tplc="0409000F" w:tentative="1">
      <w:start w:val="1"/>
      <w:numFmt w:val="decimal"/>
      <w:lvlText w:val="%4."/>
      <w:lvlJc w:val="left"/>
      <w:pPr>
        <w:ind w:left="310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88" w:hanging="480"/>
      </w:pPr>
    </w:lvl>
    <w:lvl w:ilvl="5" w:tplc="0409001B" w:tentative="1">
      <w:start w:val="1"/>
      <w:numFmt w:val="lowerRoman"/>
      <w:lvlText w:val="%6."/>
      <w:lvlJc w:val="right"/>
      <w:pPr>
        <w:ind w:left="4068" w:hanging="480"/>
      </w:pPr>
    </w:lvl>
    <w:lvl w:ilvl="6" w:tplc="0409000F" w:tentative="1">
      <w:start w:val="1"/>
      <w:numFmt w:val="decimal"/>
      <w:lvlText w:val="%7."/>
      <w:lvlJc w:val="left"/>
      <w:pPr>
        <w:ind w:left="454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028" w:hanging="480"/>
      </w:pPr>
    </w:lvl>
    <w:lvl w:ilvl="8" w:tplc="0409001B" w:tentative="1">
      <w:start w:val="1"/>
      <w:numFmt w:val="lowerRoman"/>
      <w:lvlText w:val="%9."/>
      <w:lvlJc w:val="right"/>
      <w:pPr>
        <w:ind w:left="5508" w:hanging="480"/>
      </w:pPr>
    </w:lvl>
  </w:abstractNum>
  <w:abstractNum w:abstractNumId="48" w15:restartNumberingAfterBreak="0">
    <w:nsid w:val="7DBC77CB"/>
    <w:multiLevelType w:val="hybridMultilevel"/>
    <w:tmpl w:val="E6667D4E"/>
    <w:lvl w:ilvl="0" w:tplc="A0E02A1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6"/>
  </w:num>
  <w:num w:numId="2">
    <w:abstractNumId w:val="26"/>
  </w:num>
  <w:num w:numId="3">
    <w:abstractNumId w:val="3"/>
  </w:num>
  <w:num w:numId="4">
    <w:abstractNumId w:val="24"/>
  </w:num>
  <w:num w:numId="5">
    <w:abstractNumId w:val="11"/>
  </w:num>
  <w:num w:numId="6">
    <w:abstractNumId w:val="36"/>
  </w:num>
  <w:num w:numId="7">
    <w:abstractNumId w:val="14"/>
  </w:num>
  <w:num w:numId="8">
    <w:abstractNumId w:val="28"/>
  </w:num>
  <w:num w:numId="9">
    <w:abstractNumId w:val="32"/>
  </w:num>
  <w:num w:numId="10">
    <w:abstractNumId w:val="41"/>
  </w:num>
  <w:num w:numId="11">
    <w:abstractNumId w:val="29"/>
  </w:num>
  <w:num w:numId="12">
    <w:abstractNumId w:val="31"/>
  </w:num>
  <w:num w:numId="13">
    <w:abstractNumId w:val="27"/>
  </w:num>
  <w:num w:numId="14">
    <w:abstractNumId w:val="19"/>
  </w:num>
  <w:num w:numId="15">
    <w:abstractNumId w:val="12"/>
  </w:num>
  <w:num w:numId="16">
    <w:abstractNumId w:val="21"/>
  </w:num>
  <w:num w:numId="17">
    <w:abstractNumId w:val="13"/>
  </w:num>
  <w:num w:numId="18">
    <w:abstractNumId w:val="18"/>
  </w:num>
  <w:num w:numId="19">
    <w:abstractNumId w:val="46"/>
  </w:num>
  <w:num w:numId="20">
    <w:abstractNumId w:val="7"/>
  </w:num>
  <w:num w:numId="21">
    <w:abstractNumId w:val="25"/>
  </w:num>
  <w:num w:numId="22">
    <w:abstractNumId w:val="0"/>
  </w:num>
  <w:num w:numId="23">
    <w:abstractNumId w:val="1"/>
  </w:num>
  <w:num w:numId="24">
    <w:abstractNumId w:val="35"/>
  </w:num>
  <w:num w:numId="25">
    <w:abstractNumId w:val="15"/>
  </w:num>
  <w:num w:numId="26">
    <w:abstractNumId w:val="37"/>
  </w:num>
  <w:num w:numId="27">
    <w:abstractNumId w:val="47"/>
  </w:num>
  <w:num w:numId="28">
    <w:abstractNumId w:val="38"/>
  </w:num>
  <w:num w:numId="29">
    <w:abstractNumId w:val="42"/>
  </w:num>
  <w:num w:numId="30">
    <w:abstractNumId w:val="9"/>
  </w:num>
  <w:num w:numId="31">
    <w:abstractNumId w:val="16"/>
  </w:num>
  <w:num w:numId="32">
    <w:abstractNumId w:val="45"/>
  </w:num>
  <w:num w:numId="33">
    <w:abstractNumId w:val="48"/>
  </w:num>
  <w:num w:numId="34">
    <w:abstractNumId w:val="23"/>
  </w:num>
  <w:num w:numId="35">
    <w:abstractNumId w:val="30"/>
  </w:num>
  <w:num w:numId="36">
    <w:abstractNumId w:val="40"/>
  </w:num>
  <w:num w:numId="37">
    <w:abstractNumId w:val="33"/>
  </w:num>
  <w:num w:numId="38">
    <w:abstractNumId w:val="17"/>
  </w:num>
  <w:num w:numId="39">
    <w:abstractNumId w:val="8"/>
  </w:num>
  <w:num w:numId="40">
    <w:abstractNumId w:val="2"/>
  </w:num>
  <w:num w:numId="41">
    <w:abstractNumId w:val="5"/>
  </w:num>
  <w:num w:numId="42">
    <w:abstractNumId w:val="39"/>
  </w:num>
  <w:num w:numId="43">
    <w:abstractNumId w:val="22"/>
  </w:num>
  <w:num w:numId="44">
    <w:abstractNumId w:val="34"/>
  </w:num>
  <w:num w:numId="45">
    <w:abstractNumId w:val="10"/>
  </w:num>
  <w:num w:numId="46">
    <w:abstractNumId w:val="20"/>
  </w:num>
  <w:num w:numId="47">
    <w:abstractNumId w:val="44"/>
  </w:num>
  <w:num w:numId="48">
    <w:abstractNumId w:val="4"/>
  </w:num>
  <w:num w:numId="49">
    <w:abstractNumId w:val="4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jOzNDc1MTQ1MzdX0lEKTi0uzszPAykwMawFABkmiV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vt5aruxzfsjeaex9xpvx1dzazta2tzxfe&quot;&gt;research&lt;record-ids&gt;&lt;item&gt;2&lt;/item&gt;&lt;item&gt;3&lt;/item&gt;&lt;item&gt;4&lt;/item&gt;&lt;item&gt;6&lt;/item&gt;&lt;item&gt;7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1&lt;/item&gt;&lt;item&gt;42&lt;/item&gt;&lt;item&gt;43&lt;/item&gt;&lt;item&gt;44&lt;/item&gt;&lt;item&gt;45&lt;/item&gt;&lt;/record-ids&gt;&lt;/item&gt;&lt;/Libraries&gt;"/>
  </w:docVars>
  <w:rsids>
    <w:rsidRoot w:val="00F844F1"/>
    <w:rsid w:val="00000ADD"/>
    <w:rsid w:val="00000F45"/>
    <w:rsid w:val="00002CC1"/>
    <w:rsid w:val="000036DF"/>
    <w:rsid w:val="00004898"/>
    <w:rsid w:val="00004E13"/>
    <w:rsid w:val="00010886"/>
    <w:rsid w:val="00010C83"/>
    <w:rsid w:val="00012A76"/>
    <w:rsid w:val="00013592"/>
    <w:rsid w:val="000136C1"/>
    <w:rsid w:val="000142F4"/>
    <w:rsid w:val="00016459"/>
    <w:rsid w:val="0001754E"/>
    <w:rsid w:val="000177F9"/>
    <w:rsid w:val="00017FED"/>
    <w:rsid w:val="00020ACC"/>
    <w:rsid w:val="0002134F"/>
    <w:rsid w:val="0002157D"/>
    <w:rsid w:val="00022EF0"/>
    <w:rsid w:val="000273B0"/>
    <w:rsid w:val="00027A03"/>
    <w:rsid w:val="0003063B"/>
    <w:rsid w:val="000326A1"/>
    <w:rsid w:val="00034CF2"/>
    <w:rsid w:val="00034DB3"/>
    <w:rsid w:val="000360D1"/>
    <w:rsid w:val="000367E8"/>
    <w:rsid w:val="00037CD7"/>
    <w:rsid w:val="00041953"/>
    <w:rsid w:val="00042B80"/>
    <w:rsid w:val="00046C19"/>
    <w:rsid w:val="000471D7"/>
    <w:rsid w:val="00047C5E"/>
    <w:rsid w:val="000508FD"/>
    <w:rsid w:val="000511B1"/>
    <w:rsid w:val="000524C5"/>
    <w:rsid w:val="00053A99"/>
    <w:rsid w:val="00054012"/>
    <w:rsid w:val="000553A7"/>
    <w:rsid w:val="000556E6"/>
    <w:rsid w:val="000602BF"/>
    <w:rsid w:val="00064072"/>
    <w:rsid w:val="00064AAD"/>
    <w:rsid w:val="00065C74"/>
    <w:rsid w:val="000671B8"/>
    <w:rsid w:val="0006784D"/>
    <w:rsid w:val="00071AB5"/>
    <w:rsid w:val="00072173"/>
    <w:rsid w:val="00072336"/>
    <w:rsid w:val="00072DCC"/>
    <w:rsid w:val="0007316C"/>
    <w:rsid w:val="0007328A"/>
    <w:rsid w:val="00073716"/>
    <w:rsid w:val="00074934"/>
    <w:rsid w:val="00074B39"/>
    <w:rsid w:val="00074C3E"/>
    <w:rsid w:val="000754FE"/>
    <w:rsid w:val="000762D5"/>
    <w:rsid w:val="00076993"/>
    <w:rsid w:val="00077547"/>
    <w:rsid w:val="000807F4"/>
    <w:rsid w:val="00080F62"/>
    <w:rsid w:val="0008126C"/>
    <w:rsid w:val="00082521"/>
    <w:rsid w:val="000826D0"/>
    <w:rsid w:val="00083F0B"/>
    <w:rsid w:val="00084239"/>
    <w:rsid w:val="0008630D"/>
    <w:rsid w:val="0008785E"/>
    <w:rsid w:val="00087AE1"/>
    <w:rsid w:val="0009025D"/>
    <w:rsid w:val="000929D5"/>
    <w:rsid w:val="00093404"/>
    <w:rsid w:val="0009342C"/>
    <w:rsid w:val="00093616"/>
    <w:rsid w:val="0009369A"/>
    <w:rsid w:val="000944A1"/>
    <w:rsid w:val="0009471B"/>
    <w:rsid w:val="00095A36"/>
    <w:rsid w:val="000A078B"/>
    <w:rsid w:val="000A083D"/>
    <w:rsid w:val="000A09FA"/>
    <w:rsid w:val="000A23FC"/>
    <w:rsid w:val="000A3444"/>
    <w:rsid w:val="000A34F7"/>
    <w:rsid w:val="000A3C29"/>
    <w:rsid w:val="000A55EC"/>
    <w:rsid w:val="000A79D0"/>
    <w:rsid w:val="000B06D5"/>
    <w:rsid w:val="000B2782"/>
    <w:rsid w:val="000B3ECB"/>
    <w:rsid w:val="000B7003"/>
    <w:rsid w:val="000C075C"/>
    <w:rsid w:val="000C114E"/>
    <w:rsid w:val="000C12EC"/>
    <w:rsid w:val="000C20EE"/>
    <w:rsid w:val="000C4179"/>
    <w:rsid w:val="000C4528"/>
    <w:rsid w:val="000C462E"/>
    <w:rsid w:val="000C533D"/>
    <w:rsid w:val="000C76E1"/>
    <w:rsid w:val="000D0169"/>
    <w:rsid w:val="000D1D19"/>
    <w:rsid w:val="000D1E29"/>
    <w:rsid w:val="000D2512"/>
    <w:rsid w:val="000D4140"/>
    <w:rsid w:val="000D7CC1"/>
    <w:rsid w:val="000E145B"/>
    <w:rsid w:val="000E15B3"/>
    <w:rsid w:val="000E19E3"/>
    <w:rsid w:val="000E1D88"/>
    <w:rsid w:val="000E342F"/>
    <w:rsid w:val="000E4946"/>
    <w:rsid w:val="000E4C24"/>
    <w:rsid w:val="000E4E14"/>
    <w:rsid w:val="000E57FF"/>
    <w:rsid w:val="000E71F3"/>
    <w:rsid w:val="000F1D4A"/>
    <w:rsid w:val="000F2E7D"/>
    <w:rsid w:val="000F3A68"/>
    <w:rsid w:val="000F47ED"/>
    <w:rsid w:val="000F5217"/>
    <w:rsid w:val="000F59E7"/>
    <w:rsid w:val="000F5AA7"/>
    <w:rsid w:val="000F6068"/>
    <w:rsid w:val="000F62B1"/>
    <w:rsid w:val="000F7DE8"/>
    <w:rsid w:val="000F7DF8"/>
    <w:rsid w:val="000F7E96"/>
    <w:rsid w:val="00101928"/>
    <w:rsid w:val="00106039"/>
    <w:rsid w:val="00106B66"/>
    <w:rsid w:val="0011091D"/>
    <w:rsid w:val="0011216D"/>
    <w:rsid w:val="00112968"/>
    <w:rsid w:val="00113069"/>
    <w:rsid w:val="00113AAF"/>
    <w:rsid w:val="00114A30"/>
    <w:rsid w:val="00114C43"/>
    <w:rsid w:val="001153F6"/>
    <w:rsid w:val="00117F60"/>
    <w:rsid w:val="00120802"/>
    <w:rsid w:val="00121193"/>
    <w:rsid w:val="00121367"/>
    <w:rsid w:val="00121370"/>
    <w:rsid w:val="00122C28"/>
    <w:rsid w:val="0012327F"/>
    <w:rsid w:val="001273BF"/>
    <w:rsid w:val="00130E84"/>
    <w:rsid w:val="001312FD"/>
    <w:rsid w:val="001320E4"/>
    <w:rsid w:val="00132333"/>
    <w:rsid w:val="00132419"/>
    <w:rsid w:val="00136606"/>
    <w:rsid w:val="001412FE"/>
    <w:rsid w:val="0014136A"/>
    <w:rsid w:val="00142020"/>
    <w:rsid w:val="00142785"/>
    <w:rsid w:val="00145427"/>
    <w:rsid w:val="00150690"/>
    <w:rsid w:val="00156BC6"/>
    <w:rsid w:val="00157680"/>
    <w:rsid w:val="001600D8"/>
    <w:rsid w:val="0016022B"/>
    <w:rsid w:val="00160A34"/>
    <w:rsid w:val="001615CC"/>
    <w:rsid w:val="00161907"/>
    <w:rsid w:val="00161ACF"/>
    <w:rsid w:val="00162586"/>
    <w:rsid w:val="001640ED"/>
    <w:rsid w:val="00165A48"/>
    <w:rsid w:val="00166369"/>
    <w:rsid w:val="00170C31"/>
    <w:rsid w:val="00171CAB"/>
    <w:rsid w:val="00176166"/>
    <w:rsid w:val="001771F6"/>
    <w:rsid w:val="001906D1"/>
    <w:rsid w:val="00192342"/>
    <w:rsid w:val="00193562"/>
    <w:rsid w:val="001937FF"/>
    <w:rsid w:val="00194FBF"/>
    <w:rsid w:val="00195AE0"/>
    <w:rsid w:val="00197020"/>
    <w:rsid w:val="00197100"/>
    <w:rsid w:val="001A08A9"/>
    <w:rsid w:val="001A1F6E"/>
    <w:rsid w:val="001A31D7"/>
    <w:rsid w:val="001A400F"/>
    <w:rsid w:val="001A49ED"/>
    <w:rsid w:val="001A5CBD"/>
    <w:rsid w:val="001A6126"/>
    <w:rsid w:val="001A67DB"/>
    <w:rsid w:val="001A6DAA"/>
    <w:rsid w:val="001B516F"/>
    <w:rsid w:val="001B6B77"/>
    <w:rsid w:val="001B7CA6"/>
    <w:rsid w:val="001C0691"/>
    <w:rsid w:val="001C0780"/>
    <w:rsid w:val="001C14F7"/>
    <w:rsid w:val="001C2111"/>
    <w:rsid w:val="001C41F9"/>
    <w:rsid w:val="001C421F"/>
    <w:rsid w:val="001C47F4"/>
    <w:rsid w:val="001C4A2A"/>
    <w:rsid w:val="001C697E"/>
    <w:rsid w:val="001C6A18"/>
    <w:rsid w:val="001C6BB1"/>
    <w:rsid w:val="001C6BB2"/>
    <w:rsid w:val="001C6E05"/>
    <w:rsid w:val="001C7BDF"/>
    <w:rsid w:val="001D007E"/>
    <w:rsid w:val="001D035D"/>
    <w:rsid w:val="001D08E7"/>
    <w:rsid w:val="001D0B3A"/>
    <w:rsid w:val="001D132D"/>
    <w:rsid w:val="001D13B1"/>
    <w:rsid w:val="001D1455"/>
    <w:rsid w:val="001D4D2B"/>
    <w:rsid w:val="001D69AE"/>
    <w:rsid w:val="001E027B"/>
    <w:rsid w:val="001E50E0"/>
    <w:rsid w:val="001E53CB"/>
    <w:rsid w:val="001E590C"/>
    <w:rsid w:val="001E5B03"/>
    <w:rsid w:val="001E65C7"/>
    <w:rsid w:val="001E6CA9"/>
    <w:rsid w:val="001F0B34"/>
    <w:rsid w:val="001F1DA7"/>
    <w:rsid w:val="001F2E6E"/>
    <w:rsid w:val="001F3952"/>
    <w:rsid w:val="001F4B11"/>
    <w:rsid w:val="001F53DE"/>
    <w:rsid w:val="001F61E6"/>
    <w:rsid w:val="001F642A"/>
    <w:rsid w:val="001F6668"/>
    <w:rsid w:val="001F6A9D"/>
    <w:rsid w:val="001F7635"/>
    <w:rsid w:val="00200826"/>
    <w:rsid w:val="00200908"/>
    <w:rsid w:val="002018AE"/>
    <w:rsid w:val="00202061"/>
    <w:rsid w:val="002052EC"/>
    <w:rsid w:val="002056C7"/>
    <w:rsid w:val="00207404"/>
    <w:rsid w:val="00207501"/>
    <w:rsid w:val="00207A59"/>
    <w:rsid w:val="00210EDE"/>
    <w:rsid w:val="00211E04"/>
    <w:rsid w:val="00212A34"/>
    <w:rsid w:val="00213669"/>
    <w:rsid w:val="002155DB"/>
    <w:rsid w:val="00216347"/>
    <w:rsid w:val="002171DB"/>
    <w:rsid w:val="00217AAC"/>
    <w:rsid w:val="00221208"/>
    <w:rsid w:val="00221AFB"/>
    <w:rsid w:val="00222B4E"/>
    <w:rsid w:val="00224C9C"/>
    <w:rsid w:val="00225ADC"/>
    <w:rsid w:val="00226575"/>
    <w:rsid w:val="00227945"/>
    <w:rsid w:val="00227E37"/>
    <w:rsid w:val="00227E9E"/>
    <w:rsid w:val="00232533"/>
    <w:rsid w:val="00233DE9"/>
    <w:rsid w:val="00237459"/>
    <w:rsid w:val="0023753C"/>
    <w:rsid w:val="00237DA5"/>
    <w:rsid w:val="00237EC3"/>
    <w:rsid w:val="0024005A"/>
    <w:rsid w:val="00240847"/>
    <w:rsid w:val="002419EC"/>
    <w:rsid w:val="00241F76"/>
    <w:rsid w:val="0024294E"/>
    <w:rsid w:val="0024299D"/>
    <w:rsid w:val="00242BD3"/>
    <w:rsid w:val="00243000"/>
    <w:rsid w:val="002431FB"/>
    <w:rsid w:val="00245689"/>
    <w:rsid w:val="002456BE"/>
    <w:rsid w:val="00246C33"/>
    <w:rsid w:val="00246EFC"/>
    <w:rsid w:val="00247560"/>
    <w:rsid w:val="002510B7"/>
    <w:rsid w:val="002513E8"/>
    <w:rsid w:val="00251E7D"/>
    <w:rsid w:val="00252065"/>
    <w:rsid w:val="002556EE"/>
    <w:rsid w:val="00257EE2"/>
    <w:rsid w:val="0026080B"/>
    <w:rsid w:val="00260F61"/>
    <w:rsid w:val="00261562"/>
    <w:rsid w:val="00261B12"/>
    <w:rsid w:val="00262689"/>
    <w:rsid w:val="00264A75"/>
    <w:rsid w:val="00265533"/>
    <w:rsid w:val="00265A2E"/>
    <w:rsid w:val="00265CE5"/>
    <w:rsid w:val="0026740D"/>
    <w:rsid w:val="00270135"/>
    <w:rsid w:val="00276355"/>
    <w:rsid w:val="00277ADA"/>
    <w:rsid w:val="00277CAE"/>
    <w:rsid w:val="002801D6"/>
    <w:rsid w:val="00283491"/>
    <w:rsid w:val="00285C7A"/>
    <w:rsid w:val="00287E1D"/>
    <w:rsid w:val="0029039F"/>
    <w:rsid w:val="0029263F"/>
    <w:rsid w:val="002933FB"/>
    <w:rsid w:val="0029374A"/>
    <w:rsid w:val="00293CB1"/>
    <w:rsid w:val="00293D89"/>
    <w:rsid w:val="00293F7C"/>
    <w:rsid w:val="0029574B"/>
    <w:rsid w:val="002958C0"/>
    <w:rsid w:val="002960BE"/>
    <w:rsid w:val="00296F84"/>
    <w:rsid w:val="002979B6"/>
    <w:rsid w:val="00297A55"/>
    <w:rsid w:val="002A0152"/>
    <w:rsid w:val="002A1E87"/>
    <w:rsid w:val="002B073A"/>
    <w:rsid w:val="002B222B"/>
    <w:rsid w:val="002B259E"/>
    <w:rsid w:val="002B2D61"/>
    <w:rsid w:val="002B3409"/>
    <w:rsid w:val="002B5EB4"/>
    <w:rsid w:val="002B6270"/>
    <w:rsid w:val="002B65D4"/>
    <w:rsid w:val="002B663A"/>
    <w:rsid w:val="002B7EF6"/>
    <w:rsid w:val="002C0315"/>
    <w:rsid w:val="002C033C"/>
    <w:rsid w:val="002C14D7"/>
    <w:rsid w:val="002C2658"/>
    <w:rsid w:val="002C38B3"/>
    <w:rsid w:val="002C57A5"/>
    <w:rsid w:val="002C5CC3"/>
    <w:rsid w:val="002C7348"/>
    <w:rsid w:val="002C7684"/>
    <w:rsid w:val="002C7EC9"/>
    <w:rsid w:val="002C7F93"/>
    <w:rsid w:val="002D098C"/>
    <w:rsid w:val="002D1619"/>
    <w:rsid w:val="002D3D4A"/>
    <w:rsid w:val="002D41BC"/>
    <w:rsid w:val="002D5237"/>
    <w:rsid w:val="002D5608"/>
    <w:rsid w:val="002D6C3D"/>
    <w:rsid w:val="002E1509"/>
    <w:rsid w:val="002E2746"/>
    <w:rsid w:val="002E2C21"/>
    <w:rsid w:val="002E3129"/>
    <w:rsid w:val="002E60BD"/>
    <w:rsid w:val="002E7802"/>
    <w:rsid w:val="002F1335"/>
    <w:rsid w:val="002F6546"/>
    <w:rsid w:val="002F6A91"/>
    <w:rsid w:val="002F77EA"/>
    <w:rsid w:val="0030056B"/>
    <w:rsid w:val="003008CB"/>
    <w:rsid w:val="003036FB"/>
    <w:rsid w:val="00305036"/>
    <w:rsid w:val="003057F1"/>
    <w:rsid w:val="0030695D"/>
    <w:rsid w:val="00306A86"/>
    <w:rsid w:val="003071FF"/>
    <w:rsid w:val="00310766"/>
    <w:rsid w:val="00313487"/>
    <w:rsid w:val="00313764"/>
    <w:rsid w:val="00313FD3"/>
    <w:rsid w:val="00314AD1"/>
    <w:rsid w:val="00316B4B"/>
    <w:rsid w:val="00321B0C"/>
    <w:rsid w:val="00322CA4"/>
    <w:rsid w:val="003249E8"/>
    <w:rsid w:val="00325F13"/>
    <w:rsid w:val="00326658"/>
    <w:rsid w:val="00326949"/>
    <w:rsid w:val="0032792B"/>
    <w:rsid w:val="00327EE5"/>
    <w:rsid w:val="00330419"/>
    <w:rsid w:val="00331D29"/>
    <w:rsid w:val="0033215D"/>
    <w:rsid w:val="00332C6C"/>
    <w:rsid w:val="00333AFF"/>
    <w:rsid w:val="00336379"/>
    <w:rsid w:val="00336BAD"/>
    <w:rsid w:val="003372C0"/>
    <w:rsid w:val="00341AC8"/>
    <w:rsid w:val="00342FD2"/>
    <w:rsid w:val="003432B8"/>
    <w:rsid w:val="00344107"/>
    <w:rsid w:val="00344BF1"/>
    <w:rsid w:val="00345B4F"/>
    <w:rsid w:val="003475EF"/>
    <w:rsid w:val="003516BE"/>
    <w:rsid w:val="00351906"/>
    <w:rsid w:val="00351A64"/>
    <w:rsid w:val="00352F9F"/>
    <w:rsid w:val="00353016"/>
    <w:rsid w:val="0035643B"/>
    <w:rsid w:val="00356D20"/>
    <w:rsid w:val="003573F0"/>
    <w:rsid w:val="00357527"/>
    <w:rsid w:val="00360B9D"/>
    <w:rsid w:val="00360DCA"/>
    <w:rsid w:val="0036159F"/>
    <w:rsid w:val="0036170A"/>
    <w:rsid w:val="003619D5"/>
    <w:rsid w:val="00361C0C"/>
    <w:rsid w:val="00362764"/>
    <w:rsid w:val="00362C3D"/>
    <w:rsid w:val="003637DC"/>
    <w:rsid w:val="00363CAB"/>
    <w:rsid w:val="0036418F"/>
    <w:rsid w:val="00365073"/>
    <w:rsid w:val="00365EC1"/>
    <w:rsid w:val="00367A1E"/>
    <w:rsid w:val="00371030"/>
    <w:rsid w:val="003715AC"/>
    <w:rsid w:val="003715CF"/>
    <w:rsid w:val="00374D16"/>
    <w:rsid w:val="0037538E"/>
    <w:rsid w:val="00376465"/>
    <w:rsid w:val="00376A9C"/>
    <w:rsid w:val="00380325"/>
    <w:rsid w:val="00380D5C"/>
    <w:rsid w:val="00383C80"/>
    <w:rsid w:val="00384603"/>
    <w:rsid w:val="0038505E"/>
    <w:rsid w:val="0038535E"/>
    <w:rsid w:val="0038554E"/>
    <w:rsid w:val="00386CB8"/>
    <w:rsid w:val="00387A96"/>
    <w:rsid w:val="0039017E"/>
    <w:rsid w:val="003904C2"/>
    <w:rsid w:val="0039050A"/>
    <w:rsid w:val="0039093B"/>
    <w:rsid w:val="003926E2"/>
    <w:rsid w:val="00394D01"/>
    <w:rsid w:val="003A0828"/>
    <w:rsid w:val="003A10E3"/>
    <w:rsid w:val="003A143F"/>
    <w:rsid w:val="003A4F7C"/>
    <w:rsid w:val="003A7239"/>
    <w:rsid w:val="003A7330"/>
    <w:rsid w:val="003B2494"/>
    <w:rsid w:val="003B2846"/>
    <w:rsid w:val="003B330E"/>
    <w:rsid w:val="003B358E"/>
    <w:rsid w:val="003B4F60"/>
    <w:rsid w:val="003B5784"/>
    <w:rsid w:val="003C12C5"/>
    <w:rsid w:val="003C501F"/>
    <w:rsid w:val="003C6B5C"/>
    <w:rsid w:val="003C766E"/>
    <w:rsid w:val="003D227A"/>
    <w:rsid w:val="003D6689"/>
    <w:rsid w:val="003D67BF"/>
    <w:rsid w:val="003D73F9"/>
    <w:rsid w:val="003E19C0"/>
    <w:rsid w:val="003E230D"/>
    <w:rsid w:val="003E2F05"/>
    <w:rsid w:val="003E3927"/>
    <w:rsid w:val="003E7E31"/>
    <w:rsid w:val="003F13B9"/>
    <w:rsid w:val="003F2619"/>
    <w:rsid w:val="003F2F4A"/>
    <w:rsid w:val="003F34E7"/>
    <w:rsid w:val="003F3ACD"/>
    <w:rsid w:val="003F3E1A"/>
    <w:rsid w:val="003F4B60"/>
    <w:rsid w:val="003F4F66"/>
    <w:rsid w:val="003F5570"/>
    <w:rsid w:val="003F5F6C"/>
    <w:rsid w:val="003F5FF8"/>
    <w:rsid w:val="003F619E"/>
    <w:rsid w:val="003F6A59"/>
    <w:rsid w:val="003F6CFF"/>
    <w:rsid w:val="003F7038"/>
    <w:rsid w:val="003F7135"/>
    <w:rsid w:val="003F730F"/>
    <w:rsid w:val="00401583"/>
    <w:rsid w:val="00401CDB"/>
    <w:rsid w:val="00402586"/>
    <w:rsid w:val="0040429A"/>
    <w:rsid w:val="004043CC"/>
    <w:rsid w:val="0040456E"/>
    <w:rsid w:val="00404888"/>
    <w:rsid w:val="004059EA"/>
    <w:rsid w:val="00407061"/>
    <w:rsid w:val="00407547"/>
    <w:rsid w:val="00410A10"/>
    <w:rsid w:val="00410CAC"/>
    <w:rsid w:val="004114A7"/>
    <w:rsid w:val="004128C7"/>
    <w:rsid w:val="00413785"/>
    <w:rsid w:val="00413B00"/>
    <w:rsid w:val="004164C7"/>
    <w:rsid w:val="00417ABC"/>
    <w:rsid w:val="00417E22"/>
    <w:rsid w:val="00420980"/>
    <w:rsid w:val="00421F54"/>
    <w:rsid w:val="00424BD0"/>
    <w:rsid w:val="0043010B"/>
    <w:rsid w:val="00430A7D"/>
    <w:rsid w:val="004313D9"/>
    <w:rsid w:val="00431C32"/>
    <w:rsid w:val="00433FC2"/>
    <w:rsid w:val="00436B1B"/>
    <w:rsid w:val="00437220"/>
    <w:rsid w:val="00437DA1"/>
    <w:rsid w:val="004405B3"/>
    <w:rsid w:val="0044409D"/>
    <w:rsid w:val="0044587B"/>
    <w:rsid w:val="00447842"/>
    <w:rsid w:val="00452473"/>
    <w:rsid w:val="00457C8A"/>
    <w:rsid w:val="00461208"/>
    <w:rsid w:val="0046144B"/>
    <w:rsid w:val="0046191F"/>
    <w:rsid w:val="00462DB8"/>
    <w:rsid w:val="00463ED4"/>
    <w:rsid w:val="00464533"/>
    <w:rsid w:val="0046475D"/>
    <w:rsid w:val="004707CA"/>
    <w:rsid w:val="00470E9E"/>
    <w:rsid w:val="00471037"/>
    <w:rsid w:val="00472A3C"/>
    <w:rsid w:val="004735F1"/>
    <w:rsid w:val="0047387E"/>
    <w:rsid w:val="00474256"/>
    <w:rsid w:val="0047489C"/>
    <w:rsid w:val="00474EAF"/>
    <w:rsid w:val="004769B9"/>
    <w:rsid w:val="00477285"/>
    <w:rsid w:val="0047777C"/>
    <w:rsid w:val="0048473F"/>
    <w:rsid w:val="0048785F"/>
    <w:rsid w:val="00487D3D"/>
    <w:rsid w:val="00494288"/>
    <w:rsid w:val="00496D53"/>
    <w:rsid w:val="004A1B03"/>
    <w:rsid w:val="004A324C"/>
    <w:rsid w:val="004A4D92"/>
    <w:rsid w:val="004A64FB"/>
    <w:rsid w:val="004A712D"/>
    <w:rsid w:val="004B0E51"/>
    <w:rsid w:val="004B30DC"/>
    <w:rsid w:val="004B4B74"/>
    <w:rsid w:val="004B5FC2"/>
    <w:rsid w:val="004C1104"/>
    <w:rsid w:val="004C2A59"/>
    <w:rsid w:val="004C2C3A"/>
    <w:rsid w:val="004C5E9C"/>
    <w:rsid w:val="004C70C0"/>
    <w:rsid w:val="004C7C9B"/>
    <w:rsid w:val="004D0150"/>
    <w:rsid w:val="004D1160"/>
    <w:rsid w:val="004D2FAC"/>
    <w:rsid w:val="004D4617"/>
    <w:rsid w:val="004D4B7A"/>
    <w:rsid w:val="004E094D"/>
    <w:rsid w:val="004E1F36"/>
    <w:rsid w:val="004E22CD"/>
    <w:rsid w:val="004E70FB"/>
    <w:rsid w:val="004F0305"/>
    <w:rsid w:val="004F1F69"/>
    <w:rsid w:val="004F22BD"/>
    <w:rsid w:val="004F33DA"/>
    <w:rsid w:val="004F554C"/>
    <w:rsid w:val="004F7F49"/>
    <w:rsid w:val="00500E74"/>
    <w:rsid w:val="00505AE8"/>
    <w:rsid w:val="00505C5F"/>
    <w:rsid w:val="00510EAF"/>
    <w:rsid w:val="00511A5B"/>
    <w:rsid w:val="00511AD5"/>
    <w:rsid w:val="005126F8"/>
    <w:rsid w:val="00515D96"/>
    <w:rsid w:val="0051637E"/>
    <w:rsid w:val="005170C8"/>
    <w:rsid w:val="005200A8"/>
    <w:rsid w:val="00521CCB"/>
    <w:rsid w:val="005226AE"/>
    <w:rsid w:val="00522AA7"/>
    <w:rsid w:val="00522F05"/>
    <w:rsid w:val="005236C4"/>
    <w:rsid w:val="00526D49"/>
    <w:rsid w:val="0052727E"/>
    <w:rsid w:val="00527EC1"/>
    <w:rsid w:val="0053129B"/>
    <w:rsid w:val="00537BC0"/>
    <w:rsid w:val="0054037C"/>
    <w:rsid w:val="0054204A"/>
    <w:rsid w:val="00542A25"/>
    <w:rsid w:val="00542FA1"/>
    <w:rsid w:val="00543577"/>
    <w:rsid w:val="00545914"/>
    <w:rsid w:val="00545C08"/>
    <w:rsid w:val="00550C3E"/>
    <w:rsid w:val="00551A78"/>
    <w:rsid w:val="00551FA9"/>
    <w:rsid w:val="00553B68"/>
    <w:rsid w:val="00556A07"/>
    <w:rsid w:val="00561C00"/>
    <w:rsid w:val="00563F03"/>
    <w:rsid w:val="00565E56"/>
    <w:rsid w:val="00567560"/>
    <w:rsid w:val="00570F15"/>
    <w:rsid w:val="00572222"/>
    <w:rsid w:val="005729E9"/>
    <w:rsid w:val="005734D9"/>
    <w:rsid w:val="005736CB"/>
    <w:rsid w:val="00574099"/>
    <w:rsid w:val="0057516D"/>
    <w:rsid w:val="005771FA"/>
    <w:rsid w:val="00580FD1"/>
    <w:rsid w:val="00581475"/>
    <w:rsid w:val="0058195C"/>
    <w:rsid w:val="00582AD3"/>
    <w:rsid w:val="00583172"/>
    <w:rsid w:val="005851F6"/>
    <w:rsid w:val="005859C2"/>
    <w:rsid w:val="00585F8F"/>
    <w:rsid w:val="00586007"/>
    <w:rsid w:val="005928A3"/>
    <w:rsid w:val="00593F7B"/>
    <w:rsid w:val="00594BAB"/>
    <w:rsid w:val="005957F4"/>
    <w:rsid w:val="005964CD"/>
    <w:rsid w:val="005974C6"/>
    <w:rsid w:val="00597763"/>
    <w:rsid w:val="005979D1"/>
    <w:rsid w:val="005A0267"/>
    <w:rsid w:val="005A082C"/>
    <w:rsid w:val="005A24AA"/>
    <w:rsid w:val="005A3423"/>
    <w:rsid w:val="005A3EDC"/>
    <w:rsid w:val="005A4467"/>
    <w:rsid w:val="005A4531"/>
    <w:rsid w:val="005A4EB4"/>
    <w:rsid w:val="005A61CD"/>
    <w:rsid w:val="005A62E1"/>
    <w:rsid w:val="005A65B7"/>
    <w:rsid w:val="005A7150"/>
    <w:rsid w:val="005A7661"/>
    <w:rsid w:val="005B1FCF"/>
    <w:rsid w:val="005B4147"/>
    <w:rsid w:val="005B4713"/>
    <w:rsid w:val="005B4FFE"/>
    <w:rsid w:val="005C1D32"/>
    <w:rsid w:val="005C1E6E"/>
    <w:rsid w:val="005C3A05"/>
    <w:rsid w:val="005C42D4"/>
    <w:rsid w:val="005C592C"/>
    <w:rsid w:val="005C5E8A"/>
    <w:rsid w:val="005C6211"/>
    <w:rsid w:val="005C6E8C"/>
    <w:rsid w:val="005C7BA1"/>
    <w:rsid w:val="005D003C"/>
    <w:rsid w:val="005D215A"/>
    <w:rsid w:val="005D2364"/>
    <w:rsid w:val="005D24F4"/>
    <w:rsid w:val="005D27A1"/>
    <w:rsid w:val="005D3338"/>
    <w:rsid w:val="005D3BEE"/>
    <w:rsid w:val="005D3E0D"/>
    <w:rsid w:val="005D5062"/>
    <w:rsid w:val="005D6287"/>
    <w:rsid w:val="005E184F"/>
    <w:rsid w:val="005E25E2"/>
    <w:rsid w:val="005E287C"/>
    <w:rsid w:val="005E2A96"/>
    <w:rsid w:val="005E4355"/>
    <w:rsid w:val="005E439F"/>
    <w:rsid w:val="005E4C9F"/>
    <w:rsid w:val="005E4CB6"/>
    <w:rsid w:val="005E58BA"/>
    <w:rsid w:val="005E5922"/>
    <w:rsid w:val="005E64F1"/>
    <w:rsid w:val="005E6D0C"/>
    <w:rsid w:val="005E7D0B"/>
    <w:rsid w:val="005F008D"/>
    <w:rsid w:val="005F0ED4"/>
    <w:rsid w:val="005F0F1F"/>
    <w:rsid w:val="005F12B4"/>
    <w:rsid w:val="005F19C3"/>
    <w:rsid w:val="005F1BCB"/>
    <w:rsid w:val="005F21FA"/>
    <w:rsid w:val="005F2D72"/>
    <w:rsid w:val="005F5590"/>
    <w:rsid w:val="005F5AD1"/>
    <w:rsid w:val="005F64E5"/>
    <w:rsid w:val="005F73DE"/>
    <w:rsid w:val="005F7500"/>
    <w:rsid w:val="005F7E0A"/>
    <w:rsid w:val="00600D6C"/>
    <w:rsid w:val="00600DC8"/>
    <w:rsid w:val="00600FFF"/>
    <w:rsid w:val="006016BE"/>
    <w:rsid w:val="0060184C"/>
    <w:rsid w:val="00602FD8"/>
    <w:rsid w:val="00604200"/>
    <w:rsid w:val="00604BFE"/>
    <w:rsid w:val="00605AD5"/>
    <w:rsid w:val="0060651A"/>
    <w:rsid w:val="00606E9B"/>
    <w:rsid w:val="00606FA4"/>
    <w:rsid w:val="006073DB"/>
    <w:rsid w:val="006100E5"/>
    <w:rsid w:val="00613B56"/>
    <w:rsid w:val="00614B39"/>
    <w:rsid w:val="00615383"/>
    <w:rsid w:val="00616D91"/>
    <w:rsid w:val="00617968"/>
    <w:rsid w:val="00617CE4"/>
    <w:rsid w:val="006214CB"/>
    <w:rsid w:val="00621F5D"/>
    <w:rsid w:val="00623359"/>
    <w:rsid w:val="00623B66"/>
    <w:rsid w:val="00625BD6"/>
    <w:rsid w:val="00630013"/>
    <w:rsid w:val="006317C5"/>
    <w:rsid w:val="00631828"/>
    <w:rsid w:val="00632D5E"/>
    <w:rsid w:val="00632EB0"/>
    <w:rsid w:val="00633064"/>
    <w:rsid w:val="00633A14"/>
    <w:rsid w:val="00633F06"/>
    <w:rsid w:val="00633F85"/>
    <w:rsid w:val="0063456F"/>
    <w:rsid w:val="006366F9"/>
    <w:rsid w:val="006374F7"/>
    <w:rsid w:val="00637F9A"/>
    <w:rsid w:val="006406E3"/>
    <w:rsid w:val="00643057"/>
    <w:rsid w:val="00645B52"/>
    <w:rsid w:val="00646ABF"/>
    <w:rsid w:val="00647E73"/>
    <w:rsid w:val="0065258F"/>
    <w:rsid w:val="00655C3D"/>
    <w:rsid w:val="00660162"/>
    <w:rsid w:val="0066148B"/>
    <w:rsid w:val="0066292D"/>
    <w:rsid w:val="00663B26"/>
    <w:rsid w:val="00664144"/>
    <w:rsid w:val="0066441E"/>
    <w:rsid w:val="0066632D"/>
    <w:rsid w:val="006666E2"/>
    <w:rsid w:val="0066700E"/>
    <w:rsid w:val="00670351"/>
    <w:rsid w:val="0067353E"/>
    <w:rsid w:val="00673904"/>
    <w:rsid w:val="0067396D"/>
    <w:rsid w:val="00675249"/>
    <w:rsid w:val="00676D60"/>
    <w:rsid w:val="00677E1B"/>
    <w:rsid w:val="00677EAF"/>
    <w:rsid w:val="00677F74"/>
    <w:rsid w:val="00680B7C"/>
    <w:rsid w:val="0068125C"/>
    <w:rsid w:val="006839FD"/>
    <w:rsid w:val="00684FF4"/>
    <w:rsid w:val="006855F9"/>
    <w:rsid w:val="00687A9C"/>
    <w:rsid w:val="0069050A"/>
    <w:rsid w:val="00690DE5"/>
    <w:rsid w:val="00691EEA"/>
    <w:rsid w:val="00691F53"/>
    <w:rsid w:val="006941F1"/>
    <w:rsid w:val="00694B96"/>
    <w:rsid w:val="00694BAB"/>
    <w:rsid w:val="00694D6A"/>
    <w:rsid w:val="00697CCB"/>
    <w:rsid w:val="006A0748"/>
    <w:rsid w:val="006A104C"/>
    <w:rsid w:val="006A184E"/>
    <w:rsid w:val="006A2273"/>
    <w:rsid w:val="006A3A86"/>
    <w:rsid w:val="006A3C4F"/>
    <w:rsid w:val="006A519E"/>
    <w:rsid w:val="006A7212"/>
    <w:rsid w:val="006A7BAE"/>
    <w:rsid w:val="006B1516"/>
    <w:rsid w:val="006B256B"/>
    <w:rsid w:val="006B384A"/>
    <w:rsid w:val="006B487A"/>
    <w:rsid w:val="006B5BEC"/>
    <w:rsid w:val="006B7DF1"/>
    <w:rsid w:val="006C05F1"/>
    <w:rsid w:val="006C421B"/>
    <w:rsid w:val="006C5077"/>
    <w:rsid w:val="006C6524"/>
    <w:rsid w:val="006C6811"/>
    <w:rsid w:val="006D021D"/>
    <w:rsid w:val="006D111D"/>
    <w:rsid w:val="006D53E2"/>
    <w:rsid w:val="006D5914"/>
    <w:rsid w:val="006E0A8D"/>
    <w:rsid w:val="006E1084"/>
    <w:rsid w:val="006E1DCA"/>
    <w:rsid w:val="006E24E0"/>
    <w:rsid w:val="006E2E8F"/>
    <w:rsid w:val="006E3B5C"/>
    <w:rsid w:val="006E5DF9"/>
    <w:rsid w:val="006E715F"/>
    <w:rsid w:val="006E7D60"/>
    <w:rsid w:val="006F180A"/>
    <w:rsid w:val="006F3D68"/>
    <w:rsid w:val="006F5B67"/>
    <w:rsid w:val="006F77BB"/>
    <w:rsid w:val="00700161"/>
    <w:rsid w:val="0070171E"/>
    <w:rsid w:val="00701C52"/>
    <w:rsid w:val="007023A9"/>
    <w:rsid w:val="007026DE"/>
    <w:rsid w:val="00702E96"/>
    <w:rsid w:val="00705730"/>
    <w:rsid w:val="00706E4E"/>
    <w:rsid w:val="007077CA"/>
    <w:rsid w:val="00711002"/>
    <w:rsid w:val="00711008"/>
    <w:rsid w:val="0071112C"/>
    <w:rsid w:val="00712657"/>
    <w:rsid w:val="00715156"/>
    <w:rsid w:val="00720A95"/>
    <w:rsid w:val="00721A95"/>
    <w:rsid w:val="00722282"/>
    <w:rsid w:val="00723BA2"/>
    <w:rsid w:val="007249FD"/>
    <w:rsid w:val="00726011"/>
    <w:rsid w:val="00726381"/>
    <w:rsid w:val="007263BA"/>
    <w:rsid w:val="00726C2E"/>
    <w:rsid w:val="007270B6"/>
    <w:rsid w:val="007278A9"/>
    <w:rsid w:val="00727C35"/>
    <w:rsid w:val="00727D94"/>
    <w:rsid w:val="007308AF"/>
    <w:rsid w:val="00730EAA"/>
    <w:rsid w:val="00731EF9"/>
    <w:rsid w:val="007345BF"/>
    <w:rsid w:val="00736EF9"/>
    <w:rsid w:val="007419D6"/>
    <w:rsid w:val="00742E4F"/>
    <w:rsid w:val="00745E21"/>
    <w:rsid w:val="0074672A"/>
    <w:rsid w:val="00746CEB"/>
    <w:rsid w:val="00754BF9"/>
    <w:rsid w:val="007551C8"/>
    <w:rsid w:val="00755388"/>
    <w:rsid w:val="0075682F"/>
    <w:rsid w:val="00757341"/>
    <w:rsid w:val="00757545"/>
    <w:rsid w:val="0076008B"/>
    <w:rsid w:val="0076019C"/>
    <w:rsid w:val="00760304"/>
    <w:rsid w:val="007616A5"/>
    <w:rsid w:val="007620D2"/>
    <w:rsid w:val="007643D9"/>
    <w:rsid w:val="0076559C"/>
    <w:rsid w:val="00766468"/>
    <w:rsid w:val="00766B4E"/>
    <w:rsid w:val="00767156"/>
    <w:rsid w:val="00771104"/>
    <w:rsid w:val="0077204D"/>
    <w:rsid w:val="00772B32"/>
    <w:rsid w:val="00773BC1"/>
    <w:rsid w:val="00776717"/>
    <w:rsid w:val="0077674C"/>
    <w:rsid w:val="0077771E"/>
    <w:rsid w:val="00781E3A"/>
    <w:rsid w:val="007827BB"/>
    <w:rsid w:val="0078291F"/>
    <w:rsid w:val="00784B02"/>
    <w:rsid w:val="00784C08"/>
    <w:rsid w:val="007861AB"/>
    <w:rsid w:val="007864C9"/>
    <w:rsid w:val="0078744E"/>
    <w:rsid w:val="00787CF5"/>
    <w:rsid w:val="00787D29"/>
    <w:rsid w:val="007903F2"/>
    <w:rsid w:val="00790FAF"/>
    <w:rsid w:val="00792C35"/>
    <w:rsid w:val="0079320C"/>
    <w:rsid w:val="00793A51"/>
    <w:rsid w:val="00793B11"/>
    <w:rsid w:val="00793F39"/>
    <w:rsid w:val="0079431F"/>
    <w:rsid w:val="00796C97"/>
    <w:rsid w:val="00796CD2"/>
    <w:rsid w:val="007A0657"/>
    <w:rsid w:val="007A0FE4"/>
    <w:rsid w:val="007A2AC2"/>
    <w:rsid w:val="007A4570"/>
    <w:rsid w:val="007A72AD"/>
    <w:rsid w:val="007A7681"/>
    <w:rsid w:val="007B3DB4"/>
    <w:rsid w:val="007B50A7"/>
    <w:rsid w:val="007B5BDD"/>
    <w:rsid w:val="007B79C3"/>
    <w:rsid w:val="007C2C1B"/>
    <w:rsid w:val="007C324F"/>
    <w:rsid w:val="007C43C8"/>
    <w:rsid w:val="007C4A8D"/>
    <w:rsid w:val="007C55A6"/>
    <w:rsid w:val="007C5774"/>
    <w:rsid w:val="007C72F6"/>
    <w:rsid w:val="007D0151"/>
    <w:rsid w:val="007D179D"/>
    <w:rsid w:val="007D18D1"/>
    <w:rsid w:val="007D19A0"/>
    <w:rsid w:val="007D2C21"/>
    <w:rsid w:val="007D5476"/>
    <w:rsid w:val="007D5E91"/>
    <w:rsid w:val="007D7FFC"/>
    <w:rsid w:val="007E2E72"/>
    <w:rsid w:val="007E4718"/>
    <w:rsid w:val="007E4774"/>
    <w:rsid w:val="007E4925"/>
    <w:rsid w:val="007E5392"/>
    <w:rsid w:val="007F1F5E"/>
    <w:rsid w:val="007F52C3"/>
    <w:rsid w:val="007F77CB"/>
    <w:rsid w:val="00800ADF"/>
    <w:rsid w:val="0080116E"/>
    <w:rsid w:val="008014DD"/>
    <w:rsid w:val="00801A6F"/>
    <w:rsid w:val="00802391"/>
    <w:rsid w:val="00803FFB"/>
    <w:rsid w:val="00805649"/>
    <w:rsid w:val="008060CC"/>
    <w:rsid w:val="00806AA6"/>
    <w:rsid w:val="008071D3"/>
    <w:rsid w:val="008075AB"/>
    <w:rsid w:val="00810983"/>
    <w:rsid w:val="008109FB"/>
    <w:rsid w:val="0081112E"/>
    <w:rsid w:val="008129D5"/>
    <w:rsid w:val="00813354"/>
    <w:rsid w:val="00813BF1"/>
    <w:rsid w:val="0081703A"/>
    <w:rsid w:val="008174EB"/>
    <w:rsid w:val="008176CF"/>
    <w:rsid w:val="00817EFC"/>
    <w:rsid w:val="0082122A"/>
    <w:rsid w:val="00822898"/>
    <w:rsid w:val="00823E67"/>
    <w:rsid w:val="008255A6"/>
    <w:rsid w:val="00825677"/>
    <w:rsid w:val="00825B00"/>
    <w:rsid w:val="00825C7F"/>
    <w:rsid w:val="00826F11"/>
    <w:rsid w:val="00827A36"/>
    <w:rsid w:val="00827CF4"/>
    <w:rsid w:val="00832C78"/>
    <w:rsid w:val="00834518"/>
    <w:rsid w:val="00835946"/>
    <w:rsid w:val="0084028E"/>
    <w:rsid w:val="00840D6C"/>
    <w:rsid w:val="00842403"/>
    <w:rsid w:val="00843A61"/>
    <w:rsid w:val="00845184"/>
    <w:rsid w:val="00845392"/>
    <w:rsid w:val="00845BF9"/>
    <w:rsid w:val="00846A70"/>
    <w:rsid w:val="008510F0"/>
    <w:rsid w:val="008525B6"/>
    <w:rsid w:val="00852F1D"/>
    <w:rsid w:val="0085364D"/>
    <w:rsid w:val="00853B7D"/>
    <w:rsid w:val="00853BD8"/>
    <w:rsid w:val="00853DE6"/>
    <w:rsid w:val="008558FA"/>
    <w:rsid w:val="008561AB"/>
    <w:rsid w:val="008564FD"/>
    <w:rsid w:val="00857CA4"/>
    <w:rsid w:val="0086052A"/>
    <w:rsid w:val="00863628"/>
    <w:rsid w:val="00864266"/>
    <w:rsid w:val="008647D6"/>
    <w:rsid w:val="00866890"/>
    <w:rsid w:val="008668D9"/>
    <w:rsid w:val="008676BD"/>
    <w:rsid w:val="00867E4E"/>
    <w:rsid w:val="00871419"/>
    <w:rsid w:val="00872B2A"/>
    <w:rsid w:val="0087418E"/>
    <w:rsid w:val="00874397"/>
    <w:rsid w:val="0087488E"/>
    <w:rsid w:val="00874E62"/>
    <w:rsid w:val="00875A81"/>
    <w:rsid w:val="00880279"/>
    <w:rsid w:val="00883C24"/>
    <w:rsid w:val="008848BB"/>
    <w:rsid w:val="00884964"/>
    <w:rsid w:val="00887FFE"/>
    <w:rsid w:val="00890B38"/>
    <w:rsid w:val="008919AA"/>
    <w:rsid w:val="00891F60"/>
    <w:rsid w:val="00892CB2"/>
    <w:rsid w:val="00894184"/>
    <w:rsid w:val="008946E6"/>
    <w:rsid w:val="008952D5"/>
    <w:rsid w:val="00895CFB"/>
    <w:rsid w:val="008A04EA"/>
    <w:rsid w:val="008A0F74"/>
    <w:rsid w:val="008A1282"/>
    <w:rsid w:val="008A1C8E"/>
    <w:rsid w:val="008A27BB"/>
    <w:rsid w:val="008A30F1"/>
    <w:rsid w:val="008A6041"/>
    <w:rsid w:val="008B055C"/>
    <w:rsid w:val="008B0B2A"/>
    <w:rsid w:val="008B0BE8"/>
    <w:rsid w:val="008B0ECE"/>
    <w:rsid w:val="008B1197"/>
    <w:rsid w:val="008B27F8"/>
    <w:rsid w:val="008B395C"/>
    <w:rsid w:val="008B3D56"/>
    <w:rsid w:val="008B42DD"/>
    <w:rsid w:val="008B4F94"/>
    <w:rsid w:val="008B6C01"/>
    <w:rsid w:val="008B78FF"/>
    <w:rsid w:val="008C0FBE"/>
    <w:rsid w:val="008C1F49"/>
    <w:rsid w:val="008C251A"/>
    <w:rsid w:val="008C349C"/>
    <w:rsid w:val="008C4758"/>
    <w:rsid w:val="008C7649"/>
    <w:rsid w:val="008C7914"/>
    <w:rsid w:val="008D0E55"/>
    <w:rsid w:val="008D0EF1"/>
    <w:rsid w:val="008D1532"/>
    <w:rsid w:val="008D210E"/>
    <w:rsid w:val="008D4B4B"/>
    <w:rsid w:val="008D52A9"/>
    <w:rsid w:val="008E3759"/>
    <w:rsid w:val="008E47CA"/>
    <w:rsid w:val="008E4830"/>
    <w:rsid w:val="008E5177"/>
    <w:rsid w:val="008E580D"/>
    <w:rsid w:val="008F03BD"/>
    <w:rsid w:val="008F12B5"/>
    <w:rsid w:val="008F2506"/>
    <w:rsid w:val="008F3235"/>
    <w:rsid w:val="008F35D8"/>
    <w:rsid w:val="008F3718"/>
    <w:rsid w:val="008F7208"/>
    <w:rsid w:val="008F7E1B"/>
    <w:rsid w:val="008F7E7A"/>
    <w:rsid w:val="00903AA6"/>
    <w:rsid w:val="00903B40"/>
    <w:rsid w:val="00904702"/>
    <w:rsid w:val="00906102"/>
    <w:rsid w:val="00907ED3"/>
    <w:rsid w:val="0091125D"/>
    <w:rsid w:val="00912A4C"/>
    <w:rsid w:val="00912CB1"/>
    <w:rsid w:val="00913711"/>
    <w:rsid w:val="0091531C"/>
    <w:rsid w:val="00915BE8"/>
    <w:rsid w:val="009160CF"/>
    <w:rsid w:val="009164ED"/>
    <w:rsid w:val="00916EB8"/>
    <w:rsid w:val="00916ED6"/>
    <w:rsid w:val="00917B56"/>
    <w:rsid w:val="00917D3B"/>
    <w:rsid w:val="00921794"/>
    <w:rsid w:val="00923D3A"/>
    <w:rsid w:val="0092521D"/>
    <w:rsid w:val="00925F16"/>
    <w:rsid w:val="0092642F"/>
    <w:rsid w:val="00926926"/>
    <w:rsid w:val="00927EC4"/>
    <w:rsid w:val="00930EC6"/>
    <w:rsid w:val="0093201F"/>
    <w:rsid w:val="009356F1"/>
    <w:rsid w:val="00937626"/>
    <w:rsid w:val="00937DF9"/>
    <w:rsid w:val="00941260"/>
    <w:rsid w:val="009419F8"/>
    <w:rsid w:val="00941B22"/>
    <w:rsid w:val="00941BD5"/>
    <w:rsid w:val="00942302"/>
    <w:rsid w:val="00942651"/>
    <w:rsid w:val="0094471C"/>
    <w:rsid w:val="009451FD"/>
    <w:rsid w:val="00945D66"/>
    <w:rsid w:val="0094609E"/>
    <w:rsid w:val="00947571"/>
    <w:rsid w:val="00951412"/>
    <w:rsid w:val="00951F1B"/>
    <w:rsid w:val="009522D9"/>
    <w:rsid w:val="00952F2B"/>
    <w:rsid w:val="00954128"/>
    <w:rsid w:val="009543DD"/>
    <w:rsid w:val="00955D74"/>
    <w:rsid w:val="009568DA"/>
    <w:rsid w:val="0095711C"/>
    <w:rsid w:val="009600B5"/>
    <w:rsid w:val="00960CC1"/>
    <w:rsid w:val="0096115E"/>
    <w:rsid w:val="009611F0"/>
    <w:rsid w:val="009613CD"/>
    <w:rsid w:val="00961F7F"/>
    <w:rsid w:val="00961FEC"/>
    <w:rsid w:val="009625C0"/>
    <w:rsid w:val="00965ED6"/>
    <w:rsid w:val="009672B2"/>
    <w:rsid w:val="00972056"/>
    <w:rsid w:val="00972BC6"/>
    <w:rsid w:val="00973E7F"/>
    <w:rsid w:val="009740B8"/>
    <w:rsid w:val="00974406"/>
    <w:rsid w:val="009746A7"/>
    <w:rsid w:val="00975511"/>
    <w:rsid w:val="00975A26"/>
    <w:rsid w:val="00976B7F"/>
    <w:rsid w:val="00980E6B"/>
    <w:rsid w:val="009819FB"/>
    <w:rsid w:val="00982817"/>
    <w:rsid w:val="00983A07"/>
    <w:rsid w:val="00983E72"/>
    <w:rsid w:val="00984434"/>
    <w:rsid w:val="00985041"/>
    <w:rsid w:val="00986A69"/>
    <w:rsid w:val="00986E61"/>
    <w:rsid w:val="00986F6D"/>
    <w:rsid w:val="00991B76"/>
    <w:rsid w:val="00991F3D"/>
    <w:rsid w:val="00995CDD"/>
    <w:rsid w:val="0099619F"/>
    <w:rsid w:val="009963DD"/>
    <w:rsid w:val="0099683E"/>
    <w:rsid w:val="0099734A"/>
    <w:rsid w:val="00997B3E"/>
    <w:rsid w:val="00997EFD"/>
    <w:rsid w:val="009A1D54"/>
    <w:rsid w:val="009A243E"/>
    <w:rsid w:val="009A273F"/>
    <w:rsid w:val="009A5E2E"/>
    <w:rsid w:val="009A707D"/>
    <w:rsid w:val="009B08DD"/>
    <w:rsid w:val="009B0C84"/>
    <w:rsid w:val="009B3867"/>
    <w:rsid w:val="009B43EE"/>
    <w:rsid w:val="009B4B17"/>
    <w:rsid w:val="009B4CD3"/>
    <w:rsid w:val="009B5EFB"/>
    <w:rsid w:val="009B6416"/>
    <w:rsid w:val="009C0A32"/>
    <w:rsid w:val="009C1BEB"/>
    <w:rsid w:val="009C2B92"/>
    <w:rsid w:val="009C3A81"/>
    <w:rsid w:val="009C4C07"/>
    <w:rsid w:val="009C5845"/>
    <w:rsid w:val="009C6846"/>
    <w:rsid w:val="009C6D32"/>
    <w:rsid w:val="009C7127"/>
    <w:rsid w:val="009D0F2C"/>
    <w:rsid w:val="009D3A39"/>
    <w:rsid w:val="009D4101"/>
    <w:rsid w:val="009D7544"/>
    <w:rsid w:val="009D7CF5"/>
    <w:rsid w:val="009D7F0B"/>
    <w:rsid w:val="009E02BC"/>
    <w:rsid w:val="009E3131"/>
    <w:rsid w:val="009E32ED"/>
    <w:rsid w:val="009E3683"/>
    <w:rsid w:val="009E4012"/>
    <w:rsid w:val="009E46BC"/>
    <w:rsid w:val="009E6C99"/>
    <w:rsid w:val="009E72F8"/>
    <w:rsid w:val="009F0AC8"/>
    <w:rsid w:val="009F0F76"/>
    <w:rsid w:val="009F1DED"/>
    <w:rsid w:val="009F23D7"/>
    <w:rsid w:val="009F3472"/>
    <w:rsid w:val="009F4143"/>
    <w:rsid w:val="009F5009"/>
    <w:rsid w:val="009F6BC0"/>
    <w:rsid w:val="009F6F7F"/>
    <w:rsid w:val="009F6FED"/>
    <w:rsid w:val="009F7633"/>
    <w:rsid w:val="009F7916"/>
    <w:rsid w:val="009F7D4F"/>
    <w:rsid w:val="00A02FEA"/>
    <w:rsid w:val="00A04343"/>
    <w:rsid w:val="00A05AD2"/>
    <w:rsid w:val="00A0610A"/>
    <w:rsid w:val="00A06937"/>
    <w:rsid w:val="00A13FD3"/>
    <w:rsid w:val="00A16C10"/>
    <w:rsid w:val="00A17631"/>
    <w:rsid w:val="00A17ADC"/>
    <w:rsid w:val="00A17B5C"/>
    <w:rsid w:val="00A23432"/>
    <w:rsid w:val="00A26926"/>
    <w:rsid w:val="00A27118"/>
    <w:rsid w:val="00A2728A"/>
    <w:rsid w:val="00A3017D"/>
    <w:rsid w:val="00A318BA"/>
    <w:rsid w:val="00A319F9"/>
    <w:rsid w:val="00A332B3"/>
    <w:rsid w:val="00A36956"/>
    <w:rsid w:val="00A36B35"/>
    <w:rsid w:val="00A376A2"/>
    <w:rsid w:val="00A37F44"/>
    <w:rsid w:val="00A40BB9"/>
    <w:rsid w:val="00A4463E"/>
    <w:rsid w:val="00A44F65"/>
    <w:rsid w:val="00A45B43"/>
    <w:rsid w:val="00A47600"/>
    <w:rsid w:val="00A503B2"/>
    <w:rsid w:val="00A51995"/>
    <w:rsid w:val="00A51EF3"/>
    <w:rsid w:val="00A53242"/>
    <w:rsid w:val="00A56D3F"/>
    <w:rsid w:val="00A60AD9"/>
    <w:rsid w:val="00A61A51"/>
    <w:rsid w:val="00A61AD4"/>
    <w:rsid w:val="00A640C7"/>
    <w:rsid w:val="00A64A0C"/>
    <w:rsid w:val="00A65B38"/>
    <w:rsid w:val="00A661C1"/>
    <w:rsid w:val="00A66304"/>
    <w:rsid w:val="00A66CBE"/>
    <w:rsid w:val="00A70CBA"/>
    <w:rsid w:val="00A7143B"/>
    <w:rsid w:val="00A71593"/>
    <w:rsid w:val="00A71F51"/>
    <w:rsid w:val="00A7254D"/>
    <w:rsid w:val="00A7296E"/>
    <w:rsid w:val="00A73EFB"/>
    <w:rsid w:val="00A74E4A"/>
    <w:rsid w:val="00A75CEE"/>
    <w:rsid w:val="00A76512"/>
    <w:rsid w:val="00A77ADE"/>
    <w:rsid w:val="00A80A27"/>
    <w:rsid w:val="00A81541"/>
    <w:rsid w:val="00A84503"/>
    <w:rsid w:val="00A85B8A"/>
    <w:rsid w:val="00A862E7"/>
    <w:rsid w:val="00A8734C"/>
    <w:rsid w:val="00A90640"/>
    <w:rsid w:val="00A907D7"/>
    <w:rsid w:val="00A91147"/>
    <w:rsid w:val="00A913CE"/>
    <w:rsid w:val="00A91936"/>
    <w:rsid w:val="00A92CCB"/>
    <w:rsid w:val="00A940AF"/>
    <w:rsid w:val="00A958F0"/>
    <w:rsid w:val="00A96822"/>
    <w:rsid w:val="00A970F8"/>
    <w:rsid w:val="00A97411"/>
    <w:rsid w:val="00A9748A"/>
    <w:rsid w:val="00A978D6"/>
    <w:rsid w:val="00A97A79"/>
    <w:rsid w:val="00AA1E8C"/>
    <w:rsid w:val="00AA2FC4"/>
    <w:rsid w:val="00AA3199"/>
    <w:rsid w:val="00AA5A5F"/>
    <w:rsid w:val="00AA6774"/>
    <w:rsid w:val="00AA72F8"/>
    <w:rsid w:val="00AA7DDC"/>
    <w:rsid w:val="00AB0E2C"/>
    <w:rsid w:val="00AB26B4"/>
    <w:rsid w:val="00AB5DDF"/>
    <w:rsid w:val="00AC1E75"/>
    <w:rsid w:val="00AC38D3"/>
    <w:rsid w:val="00AC6F24"/>
    <w:rsid w:val="00AC7311"/>
    <w:rsid w:val="00AD0076"/>
    <w:rsid w:val="00AD0548"/>
    <w:rsid w:val="00AD080B"/>
    <w:rsid w:val="00AD1C48"/>
    <w:rsid w:val="00AD1FCD"/>
    <w:rsid w:val="00AD201A"/>
    <w:rsid w:val="00AD25CE"/>
    <w:rsid w:val="00AD2652"/>
    <w:rsid w:val="00AD3C85"/>
    <w:rsid w:val="00AD4959"/>
    <w:rsid w:val="00AD4E29"/>
    <w:rsid w:val="00AD5860"/>
    <w:rsid w:val="00AE16C3"/>
    <w:rsid w:val="00AE1E34"/>
    <w:rsid w:val="00AE3B22"/>
    <w:rsid w:val="00AE4878"/>
    <w:rsid w:val="00AE4A96"/>
    <w:rsid w:val="00AE5A4E"/>
    <w:rsid w:val="00AE5C8E"/>
    <w:rsid w:val="00AE7982"/>
    <w:rsid w:val="00AE7C29"/>
    <w:rsid w:val="00AF01F4"/>
    <w:rsid w:val="00AF0F33"/>
    <w:rsid w:val="00AF2DA3"/>
    <w:rsid w:val="00AF3372"/>
    <w:rsid w:val="00AF4119"/>
    <w:rsid w:val="00AF4249"/>
    <w:rsid w:val="00AF5752"/>
    <w:rsid w:val="00AF5D2B"/>
    <w:rsid w:val="00AF654C"/>
    <w:rsid w:val="00AF72DE"/>
    <w:rsid w:val="00B01739"/>
    <w:rsid w:val="00B021AC"/>
    <w:rsid w:val="00B03AAC"/>
    <w:rsid w:val="00B03E42"/>
    <w:rsid w:val="00B04AF4"/>
    <w:rsid w:val="00B056D1"/>
    <w:rsid w:val="00B06756"/>
    <w:rsid w:val="00B06BDD"/>
    <w:rsid w:val="00B10E23"/>
    <w:rsid w:val="00B10ECD"/>
    <w:rsid w:val="00B1129D"/>
    <w:rsid w:val="00B12929"/>
    <w:rsid w:val="00B13089"/>
    <w:rsid w:val="00B130A2"/>
    <w:rsid w:val="00B15350"/>
    <w:rsid w:val="00B15B72"/>
    <w:rsid w:val="00B15F85"/>
    <w:rsid w:val="00B167A0"/>
    <w:rsid w:val="00B20256"/>
    <w:rsid w:val="00B20356"/>
    <w:rsid w:val="00B20393"/>
    <w:rsid w:val="00B203FC"/>
    <w:rsid w:val="00B21B35"/>
    <w:rsid w:val="00B22AE0"/>
    <w:rsid w:val="00B22CAD"/>
    <w:rsid w:val="00B24ACA"/>
    <w:rsid w:val="00B24D41"/>
    <w:rsid w:val="00B25BCB"/>
    <w:rsid w:val="00B25E5F"/>
    <w:rsid w:val="00B27E28"/>
    <w:rsid w:val="00B30B88"/>
    <w:rsid w:val="00B32CFB"/>
    <w:rsid w:val="00B330F8"/>
    <w:rsid w:val="00B3330A"/>
    <w:rsid w:val="00B33498"/>
    <w:rsid w:val="00B3446A"/>
    <w:rsid w:val="00B346C8"/>
    <w:rsid w:val="00B34AEA"/>
    <w:rsid w:val="00B360E6"/>
    <w:rsid w:val="00B37C1B"/>
    <w:rsid w:val="00B37F54"/>
    <w:rsid w:val="00B40327"/>
    <w:rsid w:val="00B406F2"/>
    <w:rsid w:val="00B40DAE"/>
    <w:rsid w:val="00B41172"/>
    <w:rsid w:val="00B418D1"/>
    <w:rsid w:val="00B44623"/>
    <w:rsid w:val="00B4540F"/>
    <w:rsid w:val="00B456E3"/>
    <w:rsid w:val="00B473B0"/>
    <w:rsid w:val="00B477F4"/>
    <w:rsid w:val="00B50672"/>
    <w:rsid w:val="00B50DBC"/>
    <w:rsid w:val="00B51492"/>
    <w:rsid w:val="00B514BE"/>
    <w:rsid w:val="00B53932"/>
    <w:rsid w:val="00B552BF"/>
    <w:rsid w:val="00B5683C"/>
    <w:rsid w:val="00B57CDE"/>
    <w:rsid w:val="00B62068"/>
    <w:rsid w:val="00B65789"/>
    <w:rsid w:val="00B662F9"/>
    <w:rsid w:val="00B6719D"/>
    <w:rsid w:val="00B67564"/>
    <w:rsid w:val="00B714E0"/>
    <w:rsid w:val="00B71E50"/>
    <w:rsid w:val="00B720A7"/>
    <w:rsid w:val="00B727FD"/>
    <w:rsid w:val="00B73252"/>
    <w:rsid w:val="00B73A45"/>
    <w:rsid w:val="00B73F28"/>
    <w:rsid w:val="00B74A30"/>
    <w:rsid w:val="00B75AF9"/>
    <w:rsid w:val="00B77ACA"/>
    <w:rsid w:val="00B80762"/>
    <w:rsid w:val="00B80804"/>
    <w:rsid w:val="00B81905"/>
    <w:rsid w:val="00B8246A"/>
    <w:rsid w:val="00B836FD"/>
    <w:rsid w:val="00B83F44"/>
    <w:rsid w:val="00B87E3F"/>
    <w:rsid w:val="00B918B0"/>
    <w:rsid w:val="00B92B3C"/>
    <w:rsid w:val="00B9334E"/>
    <w:rsid w:val="00B94C9D"/>
    <w:rsid w:val="00B951E1"/>
    <w:rsid w:val="00B95AE9"/>
    <w:rsid w:val="00B9794A"/>
    <w:rsid w:val="00B97B12"/>
    <w:rsid w:val="00B97D0F"/>
    <w:rsid w:val="00BA0A44"/>
    <w:rsid w:val="00BA0EAC"/>
    <w:rsid w:val="00BA1319"/>
    <w:rsid w:val="00BA2AFE"/>
    <w:rsid w:val="00BA34B3"/>
    <w:rsid w:val="00BA405B"/>
    <w:rsid w:val="00BA4980"/>
    <w:rsid w:val="00BA4F1E"/>
    <w:rsid w:val="00BA52D6"/>
    <w:rsid w:val="00BA56D5"/>
    <w:rsid w:val="00BA5942"/>
    <w:rsid w:val="00BA7610"/>
    <w:rsid w:val="00BB0904"/>
    <w:rsid w:val="00BB3EBF"/>
    <w:rsid w:val="00BB5EF6"/>
    <w:rsid w:val="00BC02F5"/>
    <w:rsid w:val="00BC1CD8"/>
    <w:rsid w:val="00BC224A"/>
    <w:rsid w:val="00BC2C03"/>
    <w:rsid w:val="00BC59AD"/>
    <w:rsid w:val="00BC7656"/>
    <w:rsid w:val="00BC7932"/>
    <w:rsid w:val="00BC7F52"/>
    <w:rsid w:val="00BD01B4"/>
    <w:rsid w:val="00BD0AF6"/>
    <w:rsid w:val="00BD0BA0"/>
    <w:rsid w:val="00BD119C"/>
    <w:rsid w:val="00BD1252"/>
    <w:rsid w:val="00BD21D1"/>
    <w:rsid w:val="00BD26EB"/>
    <w:rsid w:val="00BD3781"/>
    <w:rsid w:val="00BD3F40"/>
    <w:rsid w:val="00BD6091"/>
    <w:rsid w:val="00BE2077"/>
    <w:rsid w:val="00BE441D"/>
    <w:rsid w:val="00BE49F8"/>
    <w:rsid w:val="00BE6E7D"/>
    <w:rsid w:val="00BE74BF"/>
    <w:rsid w:val="00BE7744"/>
    <w:rsid w:val="00BE7D39"/>
    <w:rsid w:val="00BF13E4"/>
    <w:rsid w:val="00BF27AB"/>
    <w:rsid w:val="00C01378"/>
    <w:rsid w:val="00C020FF"/>
    <w:rsid w:val="00C0267D"/>
    <w:rsid w:val="00C03009"/>
    <w:rsid w:val="00C03242"/>
    <w:rsid w:val="00C03432"/>
    <w:rsid w:val="00C03562"/>
    <w:rsid w:val="00C04BAE"/>
    <w:rsid w:val="00C071EC"/>
    <w:rsid w:val="00C111A9"/>
    <w:rsid w:val="00C111D4"/>
    <w:rsid w:val="00C11740"/>
    <w:rsid w:val="00C11AC2"/>
    <w:rsid w:val="00C11AD1"/>
    <w:rsid w:val="00C12062"/>
    <w:rsid w:val="00C14958"/>
    <w:rsid w:val="00C1598A"/>
    <w:rsid w:val="00C16F7A"/>
    <w:rsid w:val="00C17B5A"/>
    <w:rsid w:val="00C2005E"/>
    <w:rsid w:val="00C209DB"/>
    <w:rsid w:val="00C225D9"/>
    <w:rsid w:val="00C2342A"/>
    <w:rsid w:val="00C24708"/>
    <w:rsid w:val="00C249EF"/>
    <w:rsid w:val="00C24BCB"/>
    <w:rsid w:val="00C261AC"/>
    <w:rsid w:val="00C263E7"/>
    <w:rsid w:val="00C27C7F"/>
    <w:rsid w:val="00C31D05"/>
    <w:rsid w:val="00C320A6"/>
    <w:rsid w:val="00C3252E"/>
    <w:rsid w:val="00C34EB7"/>
    <w:rsid w:val="00C35A96"/>
    <w:rsid w:val="00C37E53"/>
    <w:rsid w:val="00C400FB"/>
    <w:rsid w:val="00C421C8"/>
    <w:rsid w:val="00C4315A"/>
    <w:rsid w:val="00C44ED9"/>
    <w:rsid w:val="00C4647B"/>
    <w:rsid w:val="00C47599"/>
    <w:rsid w:val="00C554ED"/>
    <w:rsid w:val="00C56D66"/>
    <w:rsid w:val="00C576F7"/>
    <w:rsid w:val="00C6272D"/>
    <w:rsid w:val="00C640C1"/>
    <w:rsid w:val="00C645D3"/>
    <w:rsid w:val="00C65169"/>
    <w:rsid w:val="00C6528C"/>
    <w:rsid w:val="00C65510"/>
    <w:rsid w:val="00C67CB0"/>
    <w:rsid w:val="00C71158"/>
    <w:rsid w:val="00C7146A"/>
    <w:rsid w:val="00C7202A"/>
    <w:rsid w:val="00C72EE3"/>
    <w:rsid w:val="00C73711"/>
    <w:rsid w:val="00C745D6"/>
    <w:rsid w:val="00C75EFC"/>
    <w:rsid w:val="00C764B1"/>
    <w:rsid w:val="00C8118E"/>
    <w:rsid w:val="00C813F1"/>
    <w:rsid w:val="00C81F8F"/>
    <w:rsid w:val="00C8204A"/>
    <w:rsid w:val="00C82B23"/>
    <w:rsid w:val="00C83655"/>
    <w:rsid w:val="00C83856"/>
    <w:rsid w:val="00C83EFF"/>
    <w:rsid w:val="00C850FD"/>
    <w:rsid w:val="00C8686A"/>
    <w:rsid w:val="00C8793D"/>
    <w:rsid w:val="00C87A13"/>
    <w:rsid w:val="00C87F22"/>
    <w:rsid w:val="00C90648"/>
    <w:rsid w:val="00C90C78"/>
    <w:rsid w:val="00C92952"/>
    <w:rsid w:val="00C933DD"/>
    <w:rsid w:val="00C93FE3"/>
    <w:rsid w:val="00C94FFC"/>
    <w:rsid w:val="00C96C17"/>
    <w:rsid w:val="00C97244"/>
    <w:rsid w:val="00C978A6"/>
    <w:rsid w:val="00CA0EB2"/>
    <w:rsid w:val="00CA11CD"/>
    <w:rsid w:val="00CA149D"/>
    <w:rsid w:val="00CA27D3"/>
    <w:rsid w:val="00CA28B0"/>
    <w:rsid w:val="00CA3734"/>
    <w:rsid w:val="00CA38A6"/>
    <w:rsid w:val="00CA4406"/>
    <w:rsid w:val="00CA46CF"/>
    <w:rsid w:val="00CA6A5B"/>
    <w:rsid w:val="00CA74B0"/>
    <w:rsid w:val="00CB0BAE"/>
    <w:rsid w:val="00CB13B4"/>
    <w:rsid w:val="00CB1EF5"/>
    <w:rsid w:val="00CB227B"/>
    <w:rsid w:val="00CB34A5"/>
    <w:rsid w:val="00CB40DF"/>
    <w:rsid w:val="00CB417F"/>
    <w:rsid w:val="00CB44D0"/>
    <w:rsid w:val="00CB47DA"/>
    <w:rsid w:val="00CB4B8D"/>
    <w:rsid w:val="00CB4CB9"/>
    <w:rsid w:val="00CB5B28"/>
    <w:rsid w:val="00CB5C76"/>
    <w:rsid w:val="00CC188D"/>
    <w:rsid w:val="00CC1F86"/>
    <w:rsid w:val="00CC29BE"/>
    <w:rsid w:val="00CC33C2"/>
    <w:rsid w:val="00CC569E"/>
    <w:rsid w:val="00CC5BAC"/>
    <w:rsid w:val="00CC6419"/>
    <w:rsid w:val="00CC764F"/>
    <w:rsid w:val="00CD003E"/>
    <w:rsid w:val="00CD06F4"/>
    <w:rsid w:val="00CD0774"/>
    <w:rsid w:val="00CD0B40"/>
    <w:rsid w:val="00CD39E3"/>
    <w:rsid w:val="00CD3C73"/>
    <w:rsid w:val="00CD4F6D"/>
    <w:rsid w:val="00CD56F1"/>
    <w:rsid w:val="00CD6AF9"/>
    <w:rsid w:val="00CD703D"/>
    <w:rsid w:val="00CD7B54"/>
    <w:rsid w:val="00CD7DBB"/>
    <w:rsid w:val="00CE2222"/>
    <w:rsid w:val="00CE2C3D"/>
    <w:rsid w:val="00CE4AF1"/>
    <w:rsid w:val="00CE593C"/>
    <w:rsid w:val="00CE5CB0"/>
    <w:rsid w:val="00CE65EE"/>
    <w:rsid w:val="00CE714A"/>
    <w:rsid w:val="00CF0434"/>
    <w:rsid w:val="00CF10E3"/>
    <w:rsid w:val="00CF10E6"/>
    <w:rsid w:val="00CF12B7"/>
    <w:rsid w:val="00CF291B"/>
    <w:rsid w:val="00CF3BBC"/>
    <w:rsid w:val="00CF56FE"/>
    <w:rsid w:val="00CF58EC"/>
    <w:rsid w:val="00CF61C1"/>
    <w:rsid w:val="00CF7CE4"/>
    <w:rsid w:val="00CF7D3D"/>
    <w:rsid w:val="00D00453"/>
    <w:rsid w:val="00D03375"/>
    <w:rsid w:val="00D03678"/>
    <w:rsid w:val="00D052B3"/>
    <w:rsid w:val="00D06007"/>
    <w:rsid w:val="00D07455"/>
    <w:rsid w:val="00D104BD"/>
    <w:rsid w:val="00D1176E"/>
    <w:rsid w:val="00D12322"/>
    <w:rsid w:val="00D1258F"/>
    <w:rsid w:val="00D1276D"/>
    <w:rsid w:val="00D12A35"/>
    <w:rsid w:val="00D13468"/>
    <w:rsid w:val="00D13AEC"/>
    <w:rsid w:val="00D13E75"/>
    <w:rsid w:val="00D155D0"/>
    <w:rsid w:val="00D1617D"/>
    <w:rsid w:val="00D17FEF"/>
    <w:rsid w:val="00D20F4A"/>
    <w:rsid w:val="00D23800"/>
    <w:rsid w:val="00D245DF"/>
    <w:rsid w:val="00D25795"/>
    <w:rsid w:val="00D2592F"/>
    <w:rsid w:val="00D263AE"/>
    <w:rsid w:val="00D26696"/>
    <w:rsid w:val="00D266D9"/>
    <w:rsid w:val="00D26C54"/>
    <w:rsid w:val="00D32779"/>
    <w:rsid w:val="00D3530D"/>
    <w:rsid w:val="00D3702B"/>
    <w:rsid w:val="00D373A1"/>
    <w:rsid w:val="00D407D1"/>
    <w:rsid w:val="00D40AF6"/>
    <w:rsid w:val="00D40FBA"/>
    <w:rsid w:val="00D41512"/>
    <w:rsid w:val="00D41777"/>
    <w:rsid w:val="00D41C88"/>
    <w:rsid w:val="00D41DDE"/>
    <w:rsid w:val="00D42131"/>
    <w:rsid w:val="00D42963"/>
    <w:rsid w:val="00D44D78"/>
    <w:rsid w:val="00D46563"/>
    <w:rsid w:val="00D51B10"/>
    <w:rsid w:val="00D52050"/>
    <w:rsid w:val="00D52A1C"/>
    <w:rsid w:val="00D543F2"/>
    <w:rsid w:val="00D547DD"/>
    <w:rsid w:val="00D54CD7"/>
    <w:rsid w:val="00D54D6F"/>
    <w:rsid w:val="00D54DCC"/>
    <w:rsid w:val="00D553A4"/>
    <w:rsid w:val="00D576C8"/>
    <w:rsid w:val="00D6045B"/>
    <w:rsid w:val="00D607E0"/>
    <w:rsid w:val="00D60DA0"/>
    <w:rsid w:val="00D61D82"/>
    <w:rsid w:val="00D63772"/>
    <w:rsid w:val="00D642E8"/>
    <w:rsid w:val="00D65BBD"/>
    <w:rsid w:val="00D66D7C"/>
    <w:rsid w:val="00D67507"/>
    <w:rsid w:val="00D67EBF"/>
    <w:rsid w:val="00D70B89"/>
    <w:rsid w:val="00D712FE"/>
    <w:rsid w:val="00D719C2"/>
    <w:rsid w:val="00D71E0D"/>
    <w:rsid w:val="00D73657"/>
    <w:rsid w:val="00D73AA4"/>
    <w:rsid w:val="00D74C66"/>
    <w:rsid w:val="00D76125"/>
    <w:rsid w:val="00D76355"/>
    <w:rsid w:val="00D775F6"/>
    <w:rsid w:val="00D807FA"/>
    <w:rsid w:val="00D81291"/>
    <w:rsid w:val="00D81B54"/>
    <w:rsid w:val="00D82B23"/>
    <w:rsid w:val="00D84DC1"/>
    <w:rsid w:val="00D855F1"/>
    <w:rsid w:val="00D85CE7"/>
    <w:rsid w:val="00D85EA7"/>
    <w:rsid w:val="00D864C0"/>
    <w:rsid w:val="00D8743B"/>
    <w:rsid w:val="00D87F34"/>
    <w:rsid w:val="00D9134D"/>
    <w:rsid w:val="00D91EAC"/>
    <w:rsid w:val="00D921B5"/>
    <w:rsid w:val="00D92C3B"/>
    <w:rsid w:val="00D958E0"/>
    <w:rsid w:val="00D96543"/>
    <w:rsid w:val="00D96CEE"/>
    <w:rsid w:val="00D97173"/>
    <w:rsid w:val="00DA121B"/>
    <w:rsid w:val="00DA224F"/>
    <w:rsid w:val="00DA4CB2"/>
    <w:rsid w:val="00DA4E92"/>
    <w:rsid w:val="00DA5F39"/>
    <w:rsid w:val="00DA6FC8"/>
    <w:rsid w:val="00DB03BE"/>
    <w:rsid w:val="00DB1786"/>
    <w:rsid w:val="00DB28C4"/>
    <w:rsid w:val="00DB570C"/>
    <w:rsid w:val="00DB5A8C"/>
    <w:rsid w:val="00DB61F1"/>
    <w:rsid w:val="00DB6540"/>
    <w:rsid w:val="00DB6583"/>
    <w:rsid w:val="00DB6678"/>
    <w:rsid w:val="00DB7B51"/>
    <w:rsid w:val="00DC020A"/>
    <w:rsid w:val="00DC150D"/>
    <w:rsid w:val="00DC1C89"/>
    <w:rsid w:val="00DC270C"/>
    <w:rsid w:val="00DC4405"/>
    <w:rsid w:val="00DC7912"/>
    <w:rsid w:val="00DC7AC1"/>
    <w:rsid w:val="00DD154C"/>
    <w:rsid w:val="00DD3A15"/>
    <w:rsid w:val="00DD3E49"/>
    <w:rsid w:val="00DD4332"/>
    <w:rsid w:val="00DD46AC"/>
    <w:rsid w:val="00DD46E9"/>
    <w:rsid w:val="00DD5185"/>
    <w:rsid w:val="00DD5BD8"/>
    <w:rsid w:val="00DD5D4D"/>
    <w:rsid w:val="00DD6062"/>
    <w:rsid w:val="00DE0BB6"/>
    <w:rsid w:val="00DE1652"/>
    <w:rsid w:val="00DE2008"/>
    <w:rsid w:val="00DE3512"/>
    <w:rsid w:val="00DE5344"/>
    <w:rsid w:val="00DE538A"/>
    <w:rsid w:val="00DE6EA8"/>
    <w:rsid w:val="00DE703C"/>
    <w:rsid w:val="00DE7EFB"/>
    <w:rsid w:val="00DF0343"/>
    <w:rsid w:val="00DF1C43"/>
    <w:rsid w:val="00DF38BD"/>
    <w:rsid w:val="00DF3979"/>
    <w:rsid w:val="00DF43A7"/>
    <w:rsid w:val="00DF460D"/>
    <w:rsid w:val="00DF5683"/>
    <w:rsid w:val="00DF61F1"/>
    <w:rsid w:val="00DF661A"/>
    <w:rsid w:val="00E01AEA"/>
    <w:rsid w:val="00E01CBF"/>
    <w:rsid w:val="00E04136"/>
    <w:rsid w:val="00E05A33"/>
    <w:rsid w:val="00E0642C"/>
    <w:rsid w:val="00E07321"/>
    <w:rsid w:val="00E07BAD"/>
    <w:rsid w:val="00E10EFC"/>
    <w:rsid w:val="00E1306D"/>
    <w:rsid w:val="00E1320E"/>
    <w:rsid w:val="00E1391F"/>
    <w:rsid w:val="00E1556A"/>
    <w:rsid w:val="00E16390"/>
    <w:rsid w:val="00E17F8D"/>
    <w:rsid w:val="00E205F3"/>
    <w:rsid w:val="00E21262"/>
    <w:rsid w:val="00E215F0"/>
    <w:rsid w:val="00E2470C"/>
    <w:rsid w:val="00E277A5"/>
    <w:rsid w:val="00E30E89"/>
    <w:rsid w:val="00E30FA1"/>
    <w:rsid w:val="00E31CF2"/>
    <w:rsid w:val="00E324C8"/>
    <w:rsid w:val="00E33DE4"/>
    <w:rsid w:val="00E34297"/>
    <w:rsid w:val="00E36E03"/>
    <w:rsid w:val="00E376CC"/>
    <w:rsid w:val="00E37CE9"/>
    <w:rsid w:val="00E44249"/>
    <w:rsid w:val="00E45AD0"/>
    <w:rsid w:val="00E46239"/>
    <w:rsid w:val="00E463D0"/>
    <w:rsid w:val="00E46F40"/>
    <w:rsid w:val="00E477F6"/>
    <w:rsid w:val="00E4786E"/>
    <w:rsid w:val="00E51814"/>
    <w:rsid w:val="00E541E5"/>
    <w:rsid w:val="00E555DB"/>
    <w:rsid w:val="00E568D0"/>
    <w:rsid w:val="00E57F3C"/>
    <w:rsid w:val="00E62643"/>
    <w:rsid w:val="00E64C4E"/>
    <w:rsid w:val="00E67C3C"/>
    <w:rsid w:val="00E70904"/>
    <w:rsid w:val="00E70914"/>
    <w:rsid w:val="00E71C17"/>
    <w:rsid w:val="00E73E1A"/>
    <w:rsid w:val="00E80CF2"/>
    <w:rsid w:val="00E81819"/>
    <w:rsid w:val="00E82229"/>
    <w:rsid w:val="00E837AD"/>
    <w:rsid w:val="00E848AD"/>
    <w:rsid w:val="00E85817"/>
    <w:rsid w:val="00E860D4"/>
    <w:rsid w:val="00E8676B"/>
    <w:rsid w:val="00E90832"/>
    <w:rsid w:val="00E91C32"/>
    <w:rsid w:val="00E92777"/>
    <w:rsid w:val="00E92943"/>
    <w:rsid w:val="00E9356D"/>
    <w:rsid w:val="00E95C17"/>
    <w:rsid w:val="00EA267A"/>
    <w:rsid w:val="00EA3F4C"/>
    <w:rsid w:val="00EA4CAA"/>
    <w:rsid w:val="00EA5738"/>
    <w:rsid w:val="00EA6E73"/>
    <w:rsid w:val="00EA6F0D"/>
    <w:rsid w:val="00EA7C59"/>
    <w:rsid w:val="00EB0F15"/>
    <w:rsid w:val="00EB179C"/>
    <w:rsid w:val="00EB184E"/>
    <w:rsid w:val="00EB2AA5"/>
    <w:rsid w:val="00EB3C0B"/>
    <w:rsid w:val="00EB420D"/>
    <w:rsid w:val="00EB45E9"/>
    <w:rsid w:val="00EB4C8E"/>
    <w:rsid w:val="00EB518C"/>
    <w:rsid w:val="00EB52F6"/>
    <w:rsid w:val="00EB5472"/>
    <w:rsid w:val="00EB550D"/>
    <w:rsid w:val="00EB5897"/>
    <w:rsid w:val="00EB69B7"/>
    <w:rsid w:val="00EC01BE"/>
    <w:rsid w:val="00EC038D"/>
    <w:rsid w:val="00EC0D30"/>
    <w:rsid w:val="00EC13F7"/>
    <w:rsid w:val="00EC3034"/>
    <w:rsid w:val="00EC4AF2"/>
    <w:rsid w:val="00EC5E7F"/>
    <w:rsid w:val="00EC66E7"/>
    <w:rsid w:val="00EC6CB0"/>
    <w:rsid w:val="00ED0A79"/>
    <w:rsid w:val="00ED1CDF"/>
    <w:rsid w:val="00ED2F9B"/>
    <w:rsid w:val="00ED454F"/>
    <w:rsid w:val="00ED536A"/>
    <w:rsid w:val="00ED7E32"/>
    <w:rsid w:val="00EE025F"/>
    <w:rsid w:val="00EE3932"/>
    <w:rsid w:val="00EE3F44"/>
    <w:rsid w:val="00EE4E53"/>
    <w:rsid w:val="00EE6E50"/>
    <w:rsid w:val="00EE706C"/>
    <w:rsid w:val="00EF026E"/>
    <w:rsid w:val="00EF028C"/>
    <w:rsid w:val="00EF1331"/>
    <w:rsid w:val="00EF15E0"/>
    <w:rsid w:val="00EF20AB"/>
    <w:rsid w:val="00EF2548"/>
    <w:rsid w:val="00EF3B2B"/>
    <w:rsid w:val="00EF4193"/>
    <w:rsid w:val="00EF4224"/>
    <w:rsid w:val="00EF432C"/>
    <w:rsid w:val="00EF4E61"/>
    <w:rsid w:val="00EF504A"/>
    <w:rsid w:val="00EF709A"/>
    <w:rsid w:val="00EF79D3"/>
    <w:rsid w:val="00F005AC"/>
    <w:rsid w:val="00F00C4E"/>
    <w:rsid w:val="00F01042"/>
    <w:rsid w:val="00F014D4"/>
    <w:rsid w:val="00F01A85"/>
    <w:rsid w:val="00F02CE9"/>
    <w:rsid w:val="00F05205"/>
    <w:rsid w:val="00F054CB"/>
    <w:rsid w:val="00F056CF"/>
    <w:rsid w:val="00F120F1"/>
    <w:rsid w:val="00F13154"/>
    <w:rsid w:val="00F14DB1"/>
    <w:rsid w:val="00F16FDF"/>
    <w:rsid w:val="00F17229"/>
    <w:rsid w:val="00F20B75"/>
    <w:rsid w:val="00F244F7"/>
    <w:rsid w:val="00F2594A"/>
    <w:rsid w:val="00F259D4"/>
    <w:rsid w:val="00F25A66"/>
    <w:rsid w:val="00F263A2"/>
    <w:rsid w:val="00F27EC6"/>
    <w:rsid w:val="00F30D35"/>
    <w:rsid w:val="00F316AC"/>
    <w:rsid w:val="00F324F5"/>
    <w:rsid w:val="00F328DE"/>
    <w:rsid w:val="00F366E0"/>
    <w:rsid w:val="00F4625A"/>
    <w:rsid w:val="00F464EE"/>
    <w:rsid w:val="00F472CB"/>
    <w:rsid w:val="00F474AB"/>
    <w:rsid w:val="00F5195F"/>
    <w:rsid w:val="00F53C92"/>
    <w:rsid w:val="00F54EF3"/>
    <w:rsid w:val="00F63A31"/>
    <w:rsid w:val="00F663FA"/>
    <w:rsid w:val="00F67D33"/>
    <w:rsid w:val="00F67DFF"/>
    <w:rsid w:val="00F71A0C"/>
    <w:rsid w:val="00F73328"/>
    <w:rsid w:val="00F73B92"/>
    <w:rsid w:val="00F73C28"/>
    <w:rsid w:val="00F76934"/>
    <w:rsid w:val="00F76EC3"/>
    <w:rsid w:val="00F7728A"/>
    <w:rsid w:val="00F806EF"/>
    <w:rsid w:val="00F8098F"/>
    <w:rsid w:val="00F81EF8"/>
    <w:rsid w:val="00F843C7"/>
    <w:rsid w:val="00F844F1"/>
    <w:rsid w:val="00F84D2F"/>
    <w:rsid w:val="00F85430"/>
    <w:rsid w:val="00F856AB"/>
    <w:rsid w:val="00F85852"/>
    <w:rsid w:val="00F86905"/>
    <w:rsid w:val="00F87126"/>
    <w:rsid w:val="00F87DB7"/>
    <w:rsid w:val="00F90ACA"/>
    <w:rsid w:val="00F9147A"/>
    <w:rsid w:val="00F9160B"/>
    <w:rsid w:val="00F92A1E"/>
    <w:rsid w:val="00F9309D"/>
    <w:rsid w:val="00F931BF"/>
    <w:rsid w:val="00F93273"/>
    <w:rsid w:val="00F93F5F"/>
    <w:rsid w:val="00F94A99"/>
    <w:rsid w:val="00F95B45"/>
    <w:rsid w:val="00F95C42"/>
    <w:rsid w:val="00F97018"/>
    <w:rsid w:val="00FA170F"/>
    <w:rsid w:val="00FA218A"/>
    <w:rsid w:val="00FA3BF6"/>
    <w:rsid w:val="00FA4080"/>
    <w:rsid w:val="00FA5083"/>
    <w:rsid w:val="00FA63FC"/>
    <w:rsid w:val="00FA71A6"/>
    <w:rsid w:val="00FB0B6F"/>
    <w:rsid w:val="00FB1081"/>
    <w:rsid w:val="00FB14D4"/>
    <w:rsid w:val="00FB1D35"/>
    <w:rsid w:val="00FB3A5E"/>
    <w:rsid w:val="00FB63E1"/>
    <w:rsid w:val="00FB66D6"/>
    <w:rsid w:val="00FB6AFB"/>
    <w:rsid w:val="00FB764E"/>
    <w:rsid w:val="00FC0792"/>
    <w:rsid w:val="00FC0953"/>
    <w:rsid w:val="00FC1865"/>
    <w:rsid w:val="00FC194C"/>
    <w:rsid w:val="00FC217C"/>
    <w:rsid w:val="00FC4EFF"/>
    <w:rsid w:val="00FC5E59"/>
    <w:rsid w:val="00FC6313"/>
    <w:rsid w:val="00FC68B0"/>
    <w:rsid w:val="00FD0504"/>
    <w:rsid w:val="00FD1A7F"/>
    <w:rsid w:val="00FD7CFC"/>
    <w:rsid w:val="00FD7DA7"/>
    <w:rsid w:val="00FE012E"/>
    <w:rsid w:val="00FE1737"/>
    <w:rsid w:val="00FE1F06"/>
    <w:rsid w:val="00FE2A49"/>
    <w:rsid w:val="00FE4CDB"/>
    <w:rsid w:val="00FE608A"/>
    <w:rsid w:val="00FE6105"/>
    <w:rsid w:val="00FE6D86"/>
    <w:rsid w:val="00FF5947"/>
    <w:rsid w:val="00FF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C0DD2F"/>
  <w15:docId w15:val="{DCFAABC3-F88F-4A81-B880-16535EBE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0D2"/>
    <w:pPr>
      <w:widowControl w:val="0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9263F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28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F3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844F1"/>
    <w:rPr>
      <w:sz w:val="20"/>
      <w:szCs w:val="20"/>
    </w:rPr>
  </w:style>
  <w:style w:type="paragraph" w:styleId="Footer">
    <w:name w:val="footer"/>
    <w:basedOn w:val="Normal"/>
    <w:link w:val="Footer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844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Strong">
    <w:name w:val="Strong"/>
    <w:uiPriority w:val="22"/>
    <w:qFormat/>
    <w:rsid w:val="00160A34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064072"/>
    <w:pPr>
      <w:ind w:leftChars="200" w:left="480"/>
    </w:pPr>
  </w:style>
  <w:style w:type="character" w:customStyle="1" w:styleId="jrnl">
    <w:name w:val="jrnl"/>
    <w:rsid w:val="00064072"/>
  </w:style>
  <w:style w:type="paragraph" w:customStyle="1" w:styleId="desc">
    <w:name w:val="desc"/>
    <w:basedOn w:val="Normal"/>
    <w:rsid w:val="00064072"/>
    <w:pPr>
      <w:widowControl/>
      <w:spacing w:before="100" w:beforeAutospacing="1" w:after="100" w:afterAutospacing="1"/>
    </w:pPr>
    <w:rPr>
      <w:rFonts w:ascii="Times New Roman" w:eastAsia="SimSun" w:hAnsi="Times New Roman"/>
      <w:kern w:val="0"/>
      <w:szCs w:val="24"/>
      <w:lang w:val="en-GB" w:eastAsia="en-GB"/>
    </w:rPr>
  </w:style>
  <w:style w:type="character" w:styleId="Hyperlink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Normal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TableGrid">
    <w:name w:val="Table Grid"/>
    <w:basedOn w:val="TableNormal"/>
    <w:rsid w:val="009F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D7D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D7DBB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CD7DBB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D7DBB"/>
    <w:rPr>
      <w:rFonts w:cs="Calibri"/>
      <w:noProof/>
      <w:kern w:val="2"/>
      <w:sz w:val="24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C6BB2"/>
    <w:rPr>
      <w:color w:val="954F72" w:themeColor="followedHyperlink"/>
      <w:u w:val="single"/>
    </w:rPr>
  </w:style>
  <w:style w:type="table" w:customStyle="1" w:styleId="1">
    <w:name w:val="表格格線1"/>
    <w:basedOn w:val="TableNormal"/>
    <w:next w:val="TableGrid"/>
    <w:rsid w:val="0010192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E184F"/>
    <w:rPr>
      <w:kern w:val="2"/>
      <w:sz w:val="24"/>
      <w:szCs w:val="22"/>
    </w:rPr>
  </w:style>
  <w:style w:type="character" w:styleId="CommentReference">
    <w:name w:val="annotation reference"/>
    <w:basedOn w:val="DefaultParagraphFont"/>
    <w:semiHidden/>
    <w:unhideWhenUsed/>
    <w:rsid w:val="00633A1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33A14"/>
  </w:style>
  <w:style w:type="character" w:customStyle="1" w:styleId="CommentTextChar">
    <w:name w:val="Comment Text Char"/>
    <w:basedOn w:val="DefaultParagraphFont"/>
    <w:link w:val="CommentText"/>
    <w:rsid w:val="00633A14"/>
    <w:rPr>
      <w:kern w:val="2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14"/>
    <w:rPr>
      <w:b/>
      <w:bCs/>
      <w:kern w:val="2"/>
      <w:sz w:val="24"/>
      <w:szCs w:val="22"/>
    </w:rPr>
  </w:style>
  <w:style w:type="paragraph" w:customStyle="1" w:styleId="10">
    <w:name w:val="標題1"/>
    <w:basedOn w:val="Normal"/>
    <w:rsid w:val="00AF654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11">
    <w:name w:val="註解文字 字元1"/>
    <w:basedOn w:val="DefaultParagraphFont"/>
    <w:semiHidden/>
    <w:locked/>
    <w:rsid w:val="00EF4224"/>
    <w:rPr>
      <w:rFonts w:ascii="Times New Roman" w:eastAsia="SimSun" w:hAnsi="Times New Roman"/>
      <w:kern w:val="2"/>
      <w:sz w:val="21"/>
      <w:szCs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9263F"/>
    <w:rPr>
      <w:rFonts w:ascii="PMingLiU" w:hAnsi="PMingLiU" w:cs="PMingLiU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FD7DA7"/>
    <w:rPr>
      <w:kern w:val="2"/>
      <w:sz w:val="24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28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F34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identifierdetail">
    <w:name w:val="identifierdetail"/>
    <w:basedOn w:val="DefaultParagraphFont"/>
    <w:rsid w:val="007551C8"/>
  </w:style>
  <w:style w:type="paragraph" w:customStyle="1" w:styleId="Default">
    <w:name w:val="Default"/>
    <w:rsid w:val="0016258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86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0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7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7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6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5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68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78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6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64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58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67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D231E8-4375-4264-976E-043D19DC8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40</Words>
  <Characters>13342</Characters>
  <Application>Microsoft Office Word</Application>
  <DocSecurity>0</DocSecurity>
  <Lines>111</Lines>
  <Paragraphs>31</Paragraphs>
  <ScaleCrop>false</ScaleCrop>
  <Company/>
  <LinksUpToDate>false</LinksUpToDate>
  <CharactersWithSpaces>15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ornima Thiruvudaiselvi</cp:lastModifiedBy>
  <cp:revision>14</cp:revision>
  <cp:lastPrinted>2023-06-17T08:36:00Z</cp:lastPrinted>
  <dcterms:created xsi:type="dcterms:W3CDTF">2024-05-06T07:00:00Z</dcterms:created>
  <dcterms:modified xsi:type="dcterms:W3CDTF">2024-07-11T06:39:00Z</dcterms:modified>
</cp:coreProperties>
</file>